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BB0A9" w14:textId="6EB9EBA7" w:rsidR="00E61616" w:rsidRPr="00502B1E" w:rsidRDefault="00E61616" w:rsidP="00E61616">
      <w:pPr>
        <w:pStyle w:val="Heading1"/>
        <w:jc w:val="center"/>
        <w:rPr>
          <w:i/>
          <w:iCs/>
        </w:rPr>
      </w:pPr>
      <w:r w:rsidRPr="00502B1E">
        <w:rPr>
          <w:i/>
          <w:iCs/>
          <w:sz w:val="32"/>
          <w:szCs w:val="40"/>
        </w:rPr>
        <w:t>Supplementary Material</w:t>
      </w:r>
    </w:p>
    <w:p w14:paraId="1BB5DA29" w14:textId="21F15770" w:rsidR="000B0E4F" w:rsidRPr="00502B1E" w:rsidRDefault="000B0E4F" w:rsidP="000B0E4F">
      <w:pPr>
        <w:pStyle w:val="Heading1"/>
        <w:spacing w:line="240" w:lineRule="auto"/>
      </w:pPr>
      <w:r w:rsidRPr="00502B1E">
        <w:t xml:space="preserve">Supplementary Table 1. </w:t>
      </w:r>
      <w:r w:rsidR="0023129D" w:rsidRPr="00502B1E">
        <w:t xml:space="preserve">Proportion (%) of </w:t>
      </w:r>
      <w:r w:rsidRPr="00502B1E">
        <w:t>Participants</w:t>
      </w:r>
      <w:r w:rsidR="0023129D" w:rsidRPr="00502B1E">
        <w:t xml:space="preserve"> </w:t>
      </w:r>
      <w:r w:rsidR="000B4B24" w:rsidRPr="00502B1E">
        <w:t xml:space="preserve">with </w:t>
      </w:r>
      <w:r w:rsidRPr="00502B1E">
        <w:t>Grades 1</w:t>
      </w:r>
      <w:r w:rsidR="0023129D" w:rsidRPr="00502B1E">
        <w:t xml:space="preserve">, 2, or </w:t>
      </w:r>
      <w:r w:rsidRPr="00502B1E">
        <w:t>3 Hypoalbuminemia</w:t>
      </w:r>
      <w:r w:rsidR="0023129D" w:rsidRPr="00502B1E">
        <w:t>;</w:t>
      </w:r>
      <w:r w:rsidRPr="00502B1E">
        <w:t xml:space="preserve"> Normal</w:t>
      </w:r>
      <w:r w:rsidR="0023129D" w:rsidRPr="00502B1E">
        <w:t>;</w:t>
      </w:r>
      <w:r w:rsidRPr="00502B1E">
        <w:t xml:space="preserve"> or High Serum Albumin Concentration </w:t>
      </w:r>
      <w:r w:rsidR="007A6DA7" w:rsidRPr="00502B1E">
        <w:t xml:space="preserve">at </w:t>
      </w:r>
      <w:proofErr w:type="spellStart"/>
      <w:r w:rsidR="0023129D" w:rsidRPr="00502B1E">
        <w:t>Postdose</w:t>
      </w:r>
      <w:proofErr w:type="spellEnd"/>
      <w:r w:rsidR="0023129D" w:rsidRPr="00502B1E">
        <w:t xml:space="preserve"> </w:t>
      </w:r>
      <w:r w:rsidR="00DE1090" w:rsidRPr="00502B1E">
        <w:t>Versus at Baseline</w:t>
      </w:r>
    </w:p>
    <w:p w14:paraId="1BF05155" w14:textId="77777777" w:rsidR="00794EB2" w:rsidRPr="00502B1E" w:rsidRDefault="00794EB2" w:rsidP="009557C0">
      <w:pPr>
        <w:tabs>
          <w:tab w:val="left" w:pos="5570"/>
        </w:tabs>
      </w:pPr>
    </w:p>
    <w:tbl>
      <w:tblPr>
        <w:tblStyle w:val="GridTable1Light"/>
        <w:tblW w:w="1208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20" w:firstRow="1" w:lastRow="0" w:firstColumn="0" w:lastColumn="0" w:noHBand="1" w:noVBand="1"/>
      </w:tblPr>
      <w:tblGrid>
        <w:gridCol w:w="1702"/>
        <w:gridCol w:w="1350"/>
        <w:gridCol w:w="1530"/>
        <w:gridCol w:w="1500"/>
        <w:gridCol w:w="1499"/>
        <w:gridCol w:w="1500"/>
        <w:gridCol w:w="1499"/>
        <w:gridCol w:w="1500"/>
      </w:tblGrid>
      <w:tr w:rsidR="00DE1090" w:rsidRPr="00502B1E" w14:paraId="273EBFE7" w14:textId="77777777" w:rsidTr="003274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"/>
        </w:trPr>
        <w:tc>
          <w:tcPr>
            <w:tcW w:w="1702" w:type="dxa"/>
            <w:vMerge w:val="restart"/>
          </w:tcPr>
          <w:p w14:paraId="12CE8050" w14:textId="28532DB9" w:rsidR="00DE1090" w:rsidRPr="00502B1E" w:rsidRDefault="00756DA1" w:rsidP="00DE1090">
            <w:pPr>
              <w:kinsoku w:val="0"/>
              <w:overflowPunct w:val="0"/>
              <w:autoSpaceDE w:val="0"/>
              <w:autoSpaceDN w:val="0"/>
              <w:adjustRightInd w:val="0"/>
              <w:ind w:left="14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="00DE1090"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t>Cohort</w:t>
            </w:r>
          </w:p>
        </w:tc>
        <w:tc>
          <w:tcPr>
            <w:tcW w:w="1350" w:type="dxa"/>
            <w:vMerge w:val="restart"/>
          </w:tcPr>
          <w:p w14:paraId="171D2B39" w14:textId="77777777" w:rsidR="00DE1090" w:rsidRPr="00502B1E" w:rsidRDefault="00DE1090" w:rsidP="00DE1090">
            <w:pPr>
              <w:kinsoku w:val="0"/>
              <w:overflowPunct w:val="0"/>
              <w:autoSpaceDE w:val="0"/>
              <w:autoSpaceDN w:val="0"/>
              <w:adjustRightInd w:val="0"/>
              <w:spacing w:before="6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t>Time point</w:t>
            </w:r>
          </w:p>
        </w:tc>
        <w:tc>
          <w:tcPr>
            <w:tcW w:w="1530" w:type="dxa"/>
            <w:vMerge w:val="restart"/>
          </w:tcPr>
          <w:p w14:paraId="550FD8FC" w14:textId="14B7B669" w:rsidR="00DE1090" w:rsidRPr="00502B1E" w:rsidRDefault="00DE1090" w:rsidP="00DE1090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right="136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Participants within a category at </w:t>
            </w:r>
            <w:proofErr w:type="spellStart"/>
            <w:r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t>postdose</w:t>
            </w:r>
            <w:proofErr w:type="spellEnd"/>
            <w:r w:rsidR="00FB605B"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t>,</w:t>
            </w:r>
            <w:r w:rsidR="002A3B79"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 </w:t>
            </w:r>
            <w:r w:rsidR="00FB605B"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t>n/N (%)</w:t>
            </w:r>
          </w:p>
        </w:tc>
        <w:tc>
          <w:tcPr>
            <w:tcW w:w="7498" w:type="dxa"/>
            <w:gridSpan w:val="5"/>
          </w:tcPr>
          <w:p w14:paraId="5C042CFD" w14:textId="5D19DB99" w:rsidR="00DE1090" w:rsidRPr="00502B1E" w:rsidRDefault="00DE1090" w:rsidP="00DE1090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Participants within a category at baseline, </w:t>
            </w:r>
            <w:r w:rsidR="00FB605B"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t>n/N (%)</w:t>
            </w:r>
          </w:p>
        </w:tc>
      </w:tr>
      <w:tr w:rsidR="00DE1090" w:rsidRPr="00502B1E" w14:paraId="1CD9F845" w14:textId="77777777" w:rsidTr="003274B1">
        <w:trPr>
          <w:trHeight w:val="831"/>
        </w:trPr>
        <w:tc>
          <w:tcPr>
            <w:tcW w:w="1702" w:type="dxa"/>
            <w:vMerge/>
          </w:tcPr>
          <w:p w14:paraId="2D54BA2A" w14:textId="77777777" w:rsidR="00DE1090" w:rsidRPr="00502B1E" w:rsidRDefault="00DE1090" w:rsidP="00DE1090">
            <w:pPr>
              <w:kinsoku w:val="0"/>
              <w:overflowPunct w:val="0"/>
              <w:autoSpaceDE w:val="0"/>
              <w:autoSpaceDN w:val="0"/>
              <w:adjustRightInd w:val="0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2676AE68" w14:textId="77777777" w:rsidR="00DE1090" w:rsidRPr="00502B1E" w:rsidRDefault="00DE1090" w:rsidP="00DE1090">
            <w:pPr>
              <w:kinsoku w:val="0"/>
              <w:overflowPunct w:val="0"/>
              <w:autoSpaceDE w:val="0"/>
              <w:autoSpaceDN w:val="0"/>
              <w:adjustRightInd w:val="0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320D9AC2" w14:textId="77777777" w:rsidR="00DE1090" w:rsidRPr="00502B1E" w:rsidRDefault="00DE1090" w:rsidP="00DE1090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right="136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</w:p>
        </w:tc>
        <w:tc>
          <w:tcPr>
            <w:tcW w:w="1500" w:type="dxa"/>
          </w:tcPr>
          <w:p w14:paraId="4EF6C92F" w14:textId="0437A913" w:rsidR="00DE1090" w:rsidRPr="00502B1E" w:rsidRDefault="00DE1090" w:rsidP="00DE1090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left="134" w:right="139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Grade 1</w:t>
            </w:r>
          </w:p>
        </w:tc>
        <w:tc>
          <w:tcPr>
            <w:tcW w:w="1499" w:type="dxa"/>
          </w:tcPr>
          <w:p w14:paraId="6C90FF91" w14:textId="3AFC7F30" w:rsidR="00DE1090" w:rsidRPr="00502B1E" w:rsidRDefault="00DE1090" w:rsidP="00DE1090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left="117" w:right="161" w:hanging="24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Grade 1</w:t>
            </w:r>
          </w:p>
        </w:tc>
        <w:tc>
          <w:tcPr>
            <w:tcW w:w="1500" w:type="dxa"/>
          </w:tcPr>
          <w:p w14:paraId="11A9424F" w14:textId="67E155FF" w:rsidR="00DE1090" w:rsidRPr="00502B1E" w:rsidRDefault="00DE1090" w:rsidP="00DE1090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left="117" w:right="141" w:hanging="4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Grade 1</w:t>
            </w:r>
          </w:p>
        </w:tc>
        <w:tc>
          <w:tcPr>
            <w:tcW w:w="1499" w:type="dxa"/>
          </w:tcPr>
          <w:p w14:paraId="25618214" w14:textId="689E9CA5" w:rsidR="00DE1090" w:rsidRPr="00502B1E" w:rsidRDefault="00DE1090" w:rsidP="00DE1090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left="117" w:right="182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Grade 1</w:t>
            </w:r>
          </w:p>
        </w:tc>
        <w:tc>
          <w:tcPr>
            <w:tcW w:w="1500" w:type="dxa"/>
          </w:tcPr>
          <w:p w14:paraId="28C807A4" w14:textId="2F9C5335" w:rsidR="00DE1090" w:rsidRPr="00502B1E" w:rsidRDefault="00DE1090" w:rsidP="00DE1090">
            <w:pPr>
              <w:kinsoku w:val="0"/>
              <w:overflowPunct w:val="0"/>
              <w:autoSpaceDE w:val="0"/>
              <w:autoSpaceDN w:val="0"/>
              <w:adjustRightInd w:val="0"/>
              <w:ind w:right="245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Grade 1</w:t>
            </w:r>
          </w:p>
        </w:tc>
      </w:tr>
      <w:tr w:rsidR="00756DA1" w:rsidRPr="00502B1E" w14:paraId="1B946909" w14:textId="77777777" w:rsidTr="003274B1">
        <w:trPr>
          <w:trHeight w:val="813"/>
        </w:trPr>
        <w:tc>
          <w:tcPr>
            <w:tcW w:w="1702" w:type="dxa"/>
            <w:vMerge w:val="restart"/>
          </w:tcPr>
          <w:p w14:paraId="1C01AA39" w14:textId="77777777" w:rsidR="00DE1090" w:rsidRPr="00502B1E" w:rsidRDefault="00DE1090" w:rsidP="00DE1090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left="5" w:right="56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2B1E">
              <w:rPr>
                <w:rFonts w:ascii="Times New Roman" w:hAnsi="Times New Roman"/>
                <w:b/>
                <w:sz w:val="24"/>
                <w:szCs w:val="24"/>
              </w:rPr>
              <w:t xml:space="preserve">30 mg/kg </w:t>
            </w:r>
          </w:p>
          <w:p w14:paraId="06EC0E0C" w14:textId="77777777" w:rsidR="00DE1090" w:rsidRPr="00502B1E" w:rsidRDefault="00DE1090" w:rsidP="00DE1090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left="5" w:right="56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2B1E">
              <w:rPr>
                <w:rFonts w:ascii="Times New Roman" w:hAnsi="Times New Roman"/>
                <w:b/>
                <w:sz w:val="24"/>
                <w:szCs w:val="24"/>
              </w:rPr>
              <w:t>(60 min; 0.5 mg/kg/min)</w:t>
            </w:r>
          </w:p>
          <w:p w14:paraId="6E1B0D5B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14:paraId="1EDC5C43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z w:val="24"/>
                <w:szCs w:val="24"/>
              </w:rPr>
              <w:t>Day 2</w:t>
            </w:r>
          </w:p>
        </w:tc>
        <w:tc>
          <w:tcPr>
            <w:tcW w:w="1530" w:type="dxa"/>
          </w:tcPr>
          <w:p w14:paraId="06CC4817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3</w:t>
            </w:r>
          </w:p>
          <w:p w14:paraId="65F65459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2</w:t>
            </w:r>
          </w:p>
          <w:p w14:paraId="360ECACD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1</w:t>
            </w:r>
          </w:p>
          <w:p w14:paraId="7086E699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</w:t>
            </w:r>
          </w:p>
          <w:p w14:paraId="02496A68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500" w:type="dxa"/>
          </w:tcPr>
          <w:p w14:paraId="5583BDC5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A140BEE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E1A8061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9BBD7B0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64E5B98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471CBC32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46CAC2C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815DDF0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9F024BF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CBE5DB8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0E1E4DBD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B9902BC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80AAD2D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CA2911B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3A59918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52EEF0DB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39AD1CF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56FBA47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036EA8D" w14:textId="77777777" w:rsidR="00DE1090" w:rsidRPr="00502B1E" w:rsidRDefault="00DE1090" w:rsidP="00DE1090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6/6 (100)</w:t>
            </w:r>
          </w:p>
          <w:p w14:paraId="4A851AA3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6F5BC7BD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F0A8669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1D34196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087F05B" w14:textId="0AAF0156" w:rsidR="00756DA1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A1CBD3B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56DA1" w:rsidRPr="00502B1E" w14:paraId="303A9FCD" w14:textId="77777777" w:rsidTr="003274B1">
        <w:trPr>
          <w:trHeight w:val="994"/>
        </w:trPr>
        <w:tc>
          <w:tcPr>
            <w:tcW w:w="1702" w:type="dxa"/>
            <w:vMerge/>
          </w:tcPr>
          <w:p w14:paraId="278E47A0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14:paraId="185E984C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z w:val="24"/>
                <w:szCs w:val="24"/>
              </w:rPr>
              <w:t>Day 8</w:t>
            </w:r>
          </w:p>
        </w:tc>
        <w:tc>
          <w:tcPr>
            <w:tcW w:w="1530" w:type="dxa"/>
          </w:tcPr>
          <w:p w14:paraId="000566EB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3</w:t>
            </w:r>
          </w:p>
          <w:p w14:paraId="6A49E789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2</w:t>
            </w:r>
          </w:p>
          <w:p w14:paraId="30446C61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1</w:t>
            </w:r>
          </w:p>
          <w:p w14:paraId="4BFEA55F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</w:t>
            </w:r>
          </w:p>
          <w:p w14:paraId="031B0914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8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500" w:type="dxa"/>
          </w:tcPr>
          <w:p w14:paraId="3F37F665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0F44806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67BFC07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D8056F6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F94DA9C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7C9351D5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AB75D4D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78335CE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FB3E9B6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419EF10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51F53412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6DB68A9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A4AF83A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921CB4B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080F09D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6D9B6DE1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ED34F71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B9B8D6D" w14:textId="348F61C3" w:rsidR="00756DA1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4/6 (66.7)</w:t>
            </w:r>
          </w:p>
          <w:p w14:paraId="698D4D4F" w14:textId="60171C26" w:rsidR="00756DA1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56DA1" w:rsidRPr="00502B1E">
              <w:rPr>
                <w:rFonts w:ascii="Times New Roman" w:hAnsi="Times New Roman" w:cs="Times New Roman"/>
                <w:sz w:val="24"/>
                <w:szCs w:val="24"/>
              </w:rPr>
              <w:t>/6 (</w:t>
            </w: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="00756DA1" w:rsidRPr="00502B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CDBD12C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47F48064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9EE5C77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85DF66F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7C3B273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9A1D379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56DA1" w:rsidRPr="00502B1E" w14:paraId="304E2008" w14:textId="77777777" w:rsidTr="003274B1">
        <w:trPr>
          <w:trHeight w:val="994"/>
        </w:trPr>
        <w:tc>
          <w:tcPr>
            <w:tcW w:w="1702" w:type="dxa"/>
            <w:vMerge/>
          </w:tcPr>
          <w:p w14:paraId="541142F4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14:paraId="35426F6C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0B94179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z w:val="24"/>
                <w:szCs w:val="24"/>
              </w:rPr>
              <w:t>Day 15</w:t>
            </w:r>
          </w:p>
        </w:tc>
        <w:tc>
          <w:tcPr>
            <w:tcW w:w="1530" w:type="dxa"/>
          </w:tcPr>
          <w:p w14:paraId="6E11A47B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3</w:t>
            </w:r>
          </w:p>
          <w:p w14:paraId="35E0079B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2</w:t>
            </w:r>
          </w:p>
          <w:p w14:paraId="6E90A823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1</w:t>
            </w:r>
          </w:p>
          <w:p w14:paraId="3E8F36F5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</w:t>
            </w:r>
          </w:p>
          <w:p w14:paraId="173C32BE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13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500" w:type="dxa"/>
          </w:tcPr>
          <w:p w14:paraId="7B735F6A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4204EC9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67B3070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EFE141A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455F3FF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507E7393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E24A47F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EC76AA8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353BD05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E874ABF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274B6ABD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34A9720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F945E86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9FB017C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D74E4D6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687BCA12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003F6B1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31BE28E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A62E370" w14:textId="77777777" w:rsidR="00DE1090" w:rsidRPr="00502B1E" w:rsidRDefault="00DE1090" w:rsidP="00DE1090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6/6 (100)</w:t>
            </w:r>
          </w:p>
          <w:p w14:paraId="0C8951E0" w14:textId="4D2E478D" w:rsidR="00756DA1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0B16BEBE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2A033A1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6E9483B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E84E7BC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BBB0225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56DA1" w:rsidRPr="00502B1E" w14:paraId="68AEFE2A" w14:textId="77777777" w:rsidTr="003274B1">
        <w:trPr>
          <w:trHeight w:val="994"/>
        </w:trPr>
        <w:tc>
          <w:tcPr>
            <w:tcW w:w="1702" w:type="dxa"/>
            <w:vMerge/>
          </w:tcPr>
          <w:p w14:paraId="402F9D89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14:paraId="7DBB674F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z w:val="24"/>
                <w:szCs w:val="24"/>
              </w:rPr>
              <w:t>Day 29</w:t>
            </w:r>
          </w:p>
        </w:tc>
        <w:tc>
          <w:tcPr>
            <w:tcW w:w="1530" w:type="dxa"/>
          </w:tcPr>
          <w:p w14:paraId="19773A09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3</w:t>
            </w:r>
          </w:p>
          <w:p w14:paraId="0DFA3A52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2</w:t>
            </w:r>
          </w:p>
          <w:p w14:paraId="539C2777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1</w:t>
            </w:r>
          </w:p>
          <w:p w14:paraId="28A2EB9B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</w:t>
            </w:r>
          </w:p>
          <w:p w14:paraId="0D3557F4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13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500" w:type="dxa"/>
          </w:tcPr>
          <w:p w14:paraId="527BD96C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450DD65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D4A71BD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BFA37DB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93D7805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663218C7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AED76A4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2ED3E14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2737091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1B22258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59DC8899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C712E85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D129576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CFC8E21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FE58605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13533560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A336941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159EA76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184707C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6/6 (100)</w:t>
            </w:r>
          </w:p>
          <w:p w14:paraId="20DC00B1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33135042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6FAB22C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A91EC51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B23D152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821EDDD" w14:textId="77777777" w:rsidR="00756DA1" w:rsidRPr="00502B1E" w:rsidRDefault="00756DA1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5426481E" w14:textId="1A0DC995" w:rsidR="00DE1090" w:rsidRPr="00502B1E" w:rsidRDefault="00DE1090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"/>
        <w:tblW w:w="1208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20" w:firstRow="1" w:lastRow="0" w:firstColumn="0" w:lastColumn="0" w:noHBand="1" w:noVBand="1"/>
      </w:tblPr>
      <w:tblGrid>
        <w:gridCol w:w="1702"/>
        <w:gridCol w:w="1350"/>
        <w:gridCol w:w="1530"/>
        <w:gridCol w:w="1500"/>
        <w:gridCol w:w="1499"/>
        <w:gridCol w:w="1500"/>
        <w:gridCol w:w="1499"/>
        <w:gridCol w:w="1500"/>
      </w:tblGrid>
      <w:tr w:rsidR="00FB605B" w:rsidRPr="00502B1E" w14:paraId="1F8BB523" w14:textId="77777777" w:rsidTr="003274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"/>
        </w:trPr>
        <w:tc>
          <w:tcPr>
            <w:tcW w:w="1702" w:type="dxa"/>
            <w:vMerge w:val="restart"/>
          </w:tcPr>
          <w:p w14:paraId="5BA9818F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ind w:left="14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t>Cohort</w:t>
            </w:r>
          </w:p>
        </w:tc>
        <w:tc>
          <w:tcPr>
            <w:tcW w:w="1350" w:type="dxa"/>
            <w:vMerge w:val="restart"/>
          </w:tcPr>
          <w:p w14:paraId="10DC42EA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6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t>Time point</w:t>
            </w:r>
          </w:p>
        </w:tc>
        <w:tc>
          <w:tcPr>
            <w:tcW w:w="1530" w:type="dxa"/>
            <w:vMerge w:val="restart"/>
          </w:tcPr>
          <w:p w14:paraId="6CFFB710" w14:textId="651A3575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right="136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Participants within a category at </w:t>
            </w:r>
            <w:proofErr w:type="spellStart"/>
            <w:r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t>postdose</w:t>
            </w:r>
            <w:proofErr w:type="spellEnd"/>
            <w:r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t>, n/N (%)</w:t>
            </w:r>
          </w:p>
        </w:tc>
        <w:tc>
          <w:tcPr>
            <w:tcW w:w="7498" w:type="dxa"/>
            <w:gridSpan w:val="5"/>
          </w:tcPr>
          <w:p w14:paraId="291ED986" w14:textId="3DAC1568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t>Participants within a category at baseline, n/N (%)</w:t>
            </w:r>
          </w:p>
        </w:tc>
      </w:tr>
      <w:tr w:rsidR="00FB605B" w:rsidRPr="00502B1E" w14:paraId="54116956" w14:textId="77777777" w:rsidTr="003274B1">
        <w:trPr>
          <w:trHeight w:val="831"/>
        </w:trPr>
        <w:tc>
          <w:tcPr>
            <w:tcW w:w="1702" w:type="dxa"/>
            <w:vMerge/>
          </w:tcPr>
          <w:p w14:paraId="4DB0AFD1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0E55D64C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0E0ACE45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right="136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</w:p>
        </w:tc>
        <w:tc>
          <w:tcPr>
            <w:tcW w:w="1500" w:type="dxa"/>
          </w:tcPr>
          <w:p w14:paraId="4F97EA6F" w14:textId="7A0805CB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left="134" w:right="139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Grade 1</w:t>
            </w:r>
          </w:p>
        </w:tc>
        <w:tc>
          <w:tcPr>
            <w:tcW w:w="1499" w:type="dxa"/>
          </w:tcPr>
          <w:p w14:paraId="1209751A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left="117" w:right="161" w:hanging="24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Grade 2</w:t>
            </w:r>
          </w:p>
        </w:tc>
        <w:tc>
          <w:tcPr>
            <w:tcW w:w="1500" w:type="dxa"/>
          </w:tcPr>
          <w:p w14:paraId="0FDE1295" w14:textId="6371410A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left="117" w:right="141" w:hanging="4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Grade 1</w:t>
            </w:r>
          </w:p>
        </w:tc>
        <w:tc>
          <w:tcPr>
            <w:tcW w:w="1499" w:type="dxa"/>
          </w:tcPr>
          <w:p w14:paraId="557B9114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left="117" w:right="182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Normal</w:t>
            </w:r>
          </w:p>
        </w:tc>
        <w:tc>
          <w:tcPr>
            <w:tcW w:w="1500" w:type="dxa"/>
          </w:tcPr>
          <w:p w14:paraId="007999E4" w14:textId="42939930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ind w:right="245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Grade 1</w:t>
            </w:r>
          </w:p>
        </w:tc>
      </w:tr>
      <w:tr w:rsidR="00DE1090" w:rsidRPr="00502B1E" w14:paraId="5792BCAB" w14:textId="77777777" w:rsidTr="003274B1">
        <w:trPr>
          <w:trHeight w:val="813"/>
        </w:trPr>
        <w:tc>
          <w:tcPr>
            <w:tcW w:w="1702" w:type="dxa"/>
            <w:vMerge w:val="restart"/>
          </w:tcPr>
          <w:p w14:paraId="48E798FC" w14:textId="77777777" w:rsidR="00DE1090" w:rsidRPr="00502B1E" w:rsidRDefault="00DE1090" w:rsidP="00DE1090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left="5" w:right="56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2B1E">
              <w:rPr>
                <w:rFonts w:ascii="Times New Roman" w:hAnsi="Times New Roman"/>
                <w:b/>
                <w:sz w:val="24"/>
                <w:szCs w:val="24"/>
              </w:rPr>
              <w:t xml:space="preserve">30 mg/kg </w:t>
            </w:r>
          </w:p>
          <w:p w14:paraId="18F58D5F" w14:textId="77E4E5CB" w:rsidR="00DE1090" w:rsidRPr="00502B1E" w:rsidRDefault="00DE1090" w:rsidP="00DE1090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2B1E">
              <w:rPr>
                <w:rFonts w:ascii="Times New Roman" w:hAnsi="Times New Roman"/>
                <w:b/>
                <w:sz w:val="24"/>
                <w:szCs w:val="24"/>
              </w:rPr>
              <w:t xml:space="preserve">(30 min; 1 mg/kg/min) </w:t>
            </w:r>
          </w:p>
        </w:tc>
        <w:tc>
          <w:tcPr>
            <w:tcW w:w="1350" w:type="dxa"/>
          </w:tcPr>
          <w:p w14:paraId="1F3D3893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z w:val="24"/>
                <w:szCs w:val="24"/>
              </w:rPr>
              <w:t>Day 2</w:t>
            </w:r>
          </w:p>
        </w:tc>
        <w:tc>
          <w:tcPr>
            <w:tcW w:w="1530" w:type="dxa"/>
          </w:tcPr>
          <w:p w14:paraId="0AB028B0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3</w:t>
            </w:r>
          </w:p>
          <w:p w14:paraId="23158DC7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2</w:t>
            </w:r>
          </w:p>
          <w:p w14:paraId="0CECDAB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1</w:t>
            </w:r>
          </w:p>
          <w:p w14:paraId="758F8CFF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</w:t>
            </w:r>
          </w:p>
          <w:p w14:paraId="1F210FC5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500" w:type="dxa"/>
          </w:tcPr>
          <w:p w14:paraId="5266B93B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9DCDCE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9138D45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E1F5381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2D3419F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0D894EBA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79DE081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EBA91C7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6773BC3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73C71B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14E37D6F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64FB9C7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B96F8CF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9D3FE3C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4CCFFF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77847B19" w14:textId="77777777" w:rsidR="00DE1090" w:rsidRPr="00502B1E" w:rsidRDefault="00DE1090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7" w:right="1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0735C4E" w14:textId="77777777" w:rsidR="00DE1090" w:rsidRPr="00502B1E" w:rsidRDefault="00DE1090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7" w:right="1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4A8D74E" w14:textId="77777777" w:rsidR="00DE1090" w:rsidRPr="00502B1E" w:rsidRDefault="00DE1090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7" w:right="1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27AA7DE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7" w:right="1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6/6 (100)</w:t>
            </w:r>
          </w:p>
          <w:p w14:paraId="1F7DA441" w14:textId="77777777" w:rsidR="00DE1090" w:rsidRPr="00502B1E" w:rsidRDefault="00DE1090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7" w:right="1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32131F04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299A84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BD9A519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79FB334" w14:textId="3B130DB3" w:rsidR="00DE1090" w:rsidRPr="00502B1E" w:rsidRDefault="00FB605B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4AACD4B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E1090" w:rsidRPr="00502B1E" w14:paraId="37732219" w14:textId="77777777" w:rsidTr="003274B1">
        <w:trPr>
          <w:trHeight w:val="994"/>
        </w:trPr>
        <w:tc>
          <w:tcPr>
            <w:tcW w:w="1702" w:type="dxa"/>
            <w:vMerge/>
          </w:tcPr>
          <w:p w14:paraId="335CC0DE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14:paraId="085FC8D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z w:val="24"/>
                <w:szCs w:val="24"/>
              </w:rPr>
              <w:t>Day 8</w:t>
            </w:r>
          </w:p>
        </w:tc>
        <w:tc>
          <w:tcPr>
            <w:tcW w:w="1530" w:type="dxa"/>
          </w:tcPr>
          <w:p w14:paraId="5DA87875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3</w:t>
            </w:r>
          </w:p>
          <w:p w14:paraId="2321FB9E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2</w:t>
            </w:r>
          </w:p>
          <w:p w14:paraId="69BEB171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1</w:t>
            </w:r>
          </w:p>
          <w:p w14:paraId="53AA1C1C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</w:t>
            </w:r>
          </w:p>
          <w:p w14:paraId="400532C4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8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500" w:type="dxa"/>
          </w:tcPr>
          <w:p w14:paraId="227965D1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643C9E3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1A4BD7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8055A50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066B85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7FBA65B9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CDD6A0A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539BED9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35B740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67F31A4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08A05F83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B7CCCAE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DC4E981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63EDFD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51E1D1E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6F4FAB7D" w14:textId="77777777" w:rsidR="00DE1090" w:rsidRPr="00502B1E" w:rsidRDefault="00DE1090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7" w:right="1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E72BEF6" w14:textId="77777777" w:rsidR="00DE1090" w:rsidRPr="00502B1E" w:rsidRDefault="00DE1090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7" w:right="1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314DA93" w14:textId="77777777" w:rsidR="00DE1090" w:rsidRPr="00502B1E" w:rsidRDefault="00DE1090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7" w:right="1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212393C" w14:textId="77777777" w:rsidR="00DE1090" w:rsidRPr="00502B1E" w:rsidRDefault="00DE1090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7" w:right="1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6/6 (100)</w:t>
            </w:r>
          </w:p>
          <w:p w14:paraId="102A61C8" w14:textId="77777777" w:rsidR="00DE1090" w:rsidRPr="00502B1E" w:rsidRDefault="00DE1090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7" w:right="1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44F5E4DD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859CD6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829971A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E967A25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DD88BAC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E1090" w:rsidRPr="00502B1E" w14:paraId="43B1C696" w14:textId="77777777" w:rsidTr="003274B1">
        <w:trPr>
          <w:trHeight w:val="994"/>
        </w:trPr>
        <w:tc>
          <w:tcPr>
            <w:tcW w:w="1702" w:type="dxa"/>
            <w:vMerge/>
          </w:tcPr>
          <w:p w14:paraId="56EFE00A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14:paraId="4B72B9FF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B5647BA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z w:val="24"/>
                <w:szCs w:val="24"/>
              </w:rPr>
              <w:t>Day 15</w:t>
            </w:r>
          </w:p>
        </w:tc>
        <w:tc>
          <w:tcPr>
            <w:tcW w:w="1530" w:type="dxa"/>
          </w:tcPr>
          <w:p w14:paraId="080A671E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3</w:t>
            </w:r>
          </w:p>
          <w:p w14:paraId="12229463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2</w:t>
            </w:r>
          </w:p>
          <w:p w14:paraId="53A34D11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1</w:t>
            </w:r>
          </w:p>
          <w:p w14:paraId="3AD05A5F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</w:t>
            </w:r>
          </w:p>
          <w:p w14:paraId="6627B624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13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500" w:type="dxa"/>
          </w:tcPr>
          <w:p w14:paraId="1C8375CC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A4ACA1A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238541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5FEA795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56FE5ED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60D4BD64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C728EC0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1DB4B65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4E82DE5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A35799E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10876A8F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60FA05B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0878393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9CF60F0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3C6BC6A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5A37178E" w14:textId="77777777" w:rsidR="00DE1090" w:rsidRPr="00502B1E" w:rsidRDefault="00DE1090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7" w:right="1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E8F95C1" w14:textId="77777777" w:rsidR="00DE1090" w:rsidRPr="00502B1E" w:rsidRDefault="00DE1090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7" w:right="1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2A48680" w14:textId="77777777" w:rsidR="00DE1090" w:rsidRPr="00502B1E" w:rsidRDefault="00DE1090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7" w:right="1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1/6 (16.7)</w:t>
            </w:r>
          </w:p>
          <w:p w14:paraId="0527C6AD" w14:textId="77777777" w:rsidR="00DE1090" w:rsidRPr="00502B1E" w:rsidRDefault="00DE1090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7" w:right="1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5/6 (83.3)</w:t>
            </w:r>
          </w:p>
          <w:p w14:paraId="3CC8B644" w14:textId="61FD7B9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7" w:right="1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7B051967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DAC884C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EF57319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94D555C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6D064A4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E1090" w:rsidRPr="00502B1E" w14:paraId="415CDFAA" w14:textId="77777777" w:rsidTr="003274B1">
        <w:trPr>
          <w:trHeight w:val="994"/>
        </w:trPr>
        <w:tc>
          <w:tcPr>
            <w:tcW w:w="1702" w:type="dxa"/>
            <w:vMerge/>
          </w:tcPr>
          <w:p w14:paraId="161C4E9F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14:paraId="5700F357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z w:val="24"/>
                <w:szCs w:val="24"/>
              </w:rPr>
              <w:t>Day 29</w:t>
            </w:r>
          </w:p>
        </w:tc>
        <w:tc>
          <w:tcPr>
            <w:tcW w:w="1530" w:type="dxa"/>
          </w:tcPr>
          <w:p w14:paraId="5A8438AE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3</w:t>
            </w:r>
          </w:p>
          <w:p w14:paraId="1D7F5084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2</w:t>
            </w:r>
          </w:p>
          <w:p w14:paraId="3840A19C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1</w:t>
            </w:r>
          </w:p>
          <w:p w14:paraId="2284A65B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</w:t>
            </w:r>
          </w:p>
          <w:p w14:paraId="55EEABE0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13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500" w:type="dxa"/>
          </w:tcPr>
          <w:p w14:paraId="4044A0C5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3D86ABA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0832E2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38E33B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16280AC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3AEEF8C3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CCA261B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224DA3C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AD51687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BCDEDB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162579EC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6C3108D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45EC570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2C9602E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27BC6B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518313A6" w14:textId="77777777" w:rsidR="00DE1090" w:rsidRPr="00502B1E" w:rsidRDefault="00DE1090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7" w:right="1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C95B7D9" w14:textId="77777777" w:rsidR="00DE1090" w:rsidRPr="00502B1E" w:rsidRDefault="00DE1090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7" w:right="1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6BAD2EE" w14:textId="77777777" w:rsidR="00DE1090" w:rsidRPr="00502B1E" w:rsidRDefault="00DE1090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7" w:right="1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83AB8CC" w14:textId="77777777" w:rsidR="00DE1090" w:rsidRPr="00502B1E" w:rsidRDefault="00DE1090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7" w:right="1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6/6 (100)</w:t>
            </w:r>
          </w:p>
          <w:p w14:paraId="0FD036C4" w14:textId="77777777" w:rsidR="00DE1090" w:rsidRPr="00502B1E" w:rsidRDefault="00DE1090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7" w:right="1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41D1A9B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36880EA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B2643A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5FE7C25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EED5184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141862FA" w14:textId="6B5D0E06" w:rsidR="00DE1090" w:rsidRPr="00502B1E" w:rsidRDefault="00DE1090" w:rsidP="00162B56">
      <w:pPr>
        <w:tabs>
          <w:tab w:val="left" w:pos="5570"/>
        </w:tabs>
        <w:rPr>
          <w:rFonts w:ascii="Times New Roman" w:hAnsi="Times New Roman" w:cs="Times New Roman"/>
          <w:sz w:val="24"/>
          <w:szCs w:val="24"/>
        </w:rPr>
      </w:pPr>
    </w:p>
    <w:p w14:paraId="6BEFE454" w14:textId="77777777" w:rsidR="00DE1090" w:rsidRPr="00502B1E" w:rsidRDefault="00DE1090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hAnsi="Times New Roman" w:cs="Times New Roman"/>
          <w:sz w:val="24"/>
          <w:szCs w:val="24"/>
        </w:rPr>
      </w:pPr>
      <w:r w:rsidRPr="00502B1E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GridTable1Light"/>
        <w:tblW w:w="1208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20" w:firstRow="1" w:lastRow="0" w:firstColumn="0" w:lastColumn="0" w:noHBand="1" w:noVBand="1"/>
      </w:tblPr>
      <w:tblGrid>
        <w:gridCol w:w="1702"/>
        <w:gridCol w:w="1350"/>
        <w:gridCol w:w="1530"/>
        <w:gridCol w:w="1500"/>
        <w:gridCol w:w="1499"/>
        <w:gridCol w:w="1500"/>
        <w:gridCol w:w="1499"/>
        <w:gridCol w:w="1500"/>
      </w:tblGrid>
      <w:tr w:rsidR="00FB605B" w:rsidRPr="00502B1E" w14:paraId="2B171799" w14:textId="77777777" w:rsidTr="003274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"/>
        </w:trPr>
        <w:tc>
          <w:tcPr>
            <w:tcW w:w="1702" w:type="dxa"/>
            <w:vMerge w:val="restart"/>
          </w:tcPr>
          <w:p w14:paraId="6D1756EF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ind w:left="14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lastRenderedPageBreak/>
              <w:t>Cohort</w:t>
            </w:r>
          </w:p>
        </w:tc>
        <w:tc>
          <w:tcPr>
            <w:tcW w:w="1350" w:type="dxa"/>
            <w:vMerge w:val="restart"/>
          </w:tcPr>
          <w:p w14:paraId="336F08BC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6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t>Time point</w:t>
            </w:r>
          </w:p>
        </w:tc>
        <w:tc>
          <w:tcPr>
            <w:tcW w:w="1530" w:type="dxa"/>
            <w:vMerge w:val="restart"/>
          </w:tcPr>
          <w:p w14:paraId="45AEDC27" w14:textId="07778190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right="136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Participants within a category at </w:t>
            </w:r>
            <w:proofErr w:type="spellStart"/>
            <w:r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t>postdose</w:t>
            </w:r>
            <w:proofErr w:type="spellEnd"/>
            <w:r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t>, n/N (%)</w:t>
            </w:r>
          </w:p>
        </w:tc>
        <w:tc>
          <w:tcPr>
            <w:tcW w:w="7498" w:type="dxa"/>
            <w:gridSpan w:val="5"/>
          </w:tcPr>
          <w:p w14:paraId="6040A56C" w14:textId="46763325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t>Participants within a category at baseline, n/N (%)</w:t>
            </w:r>
          </w:p>
        </w:tc>
      </w:tr>
      <w:tr w:rsidR="00FB605B" w:rsidRPr="00502B1E" w14:paraId="152B6B45" w14:textId="77777777" w:rsidTr="003274B1">
        <w:trPr>
          <w:trHeight w:val="831"/>
        </w:trPr>
        <w:tc>
          <w:tcPr>
            <w:tcW w:w="1702" w:type="dxa"/>
            <w:vMerge/>
          </w:tcPr>
          <w:p w14:paraId="2FF1099F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4D0AE5B6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361B65DD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right="136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</w:p>
        </w:tc>
        <w:tc>
          <w:tcPr>
            <w:tcW w:w="1500" w:type="dxa"/>
          </w:tcPr>
          <w:p w14:paraId="541F9498" w14:textId="4EB1D58A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left="134" w:right="139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Grade 1</w:t>
            </w:r>
          </w:p>
        </w:tc>
        <w:tc>
          <w:tcPr>
            <w:tcW w:w="1499" w:type="dxa"/>
          </w:tcPr>
          <w:p w14:paraId="5A9465BB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left="117" w:right="161" w:hanging="24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Grade 2</w:t>
            </w:r>
          </w:p>
        </w:tc>
        <w:tc>
          <w:tcPr>
            <w:tcW w:w="1500" w:type="dxa"/>
          </w:tcPr>
          <w:p w14:paraId="0A0FA0F6" w14:textId="71A9EED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left="117" w:right="141" w:hanging="4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Grade 1</w:t>
            </w:r>
          </w:p>
        </w:tc>
        <w:tc>
          <w:tcPr>
            <w:tcW w:w="1499" w:type="dxa"/>
          </w:tcPr>
          <w:p w14:paraId="149EB1AC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left="117" w:right="182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Normal</w:t>
            </w:r>
          </w:p>
        </w:tc>
        <w:tc>
          <w:tcPr>
            <w:tcW w:w="1500" w:type="dxa"/>
          </w:tcPr>
          <w:p w14:paraId="2712BEB8" w14:textId="72126B3F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ind w:right="245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Grade 1</w:t>
            </w:r>
          </w:p>
        </w:tc>
      </w:tr>
      <w:tr w:rsidR="00DE1090" w:rsidRPr="00502B1E" w14:paraId="6F4CD60F" w14:textId="77777777" w:rsidTr="003274B1">
        <w:trPr>
          <w:trHeight w:val="813"/>
        </w:trPr>
        <w:tc>
          <w:tcPr>
            <w:tcW w:w="1702" w:type="dxa"/>
            <w:vMerge w:val="restart"/>
          </w:tcPr>
          <w:p w14:paraId="3DBEE20D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left="134" w:right="139"/>
              <w:jc w:val="center"/>
              <w:rPr>
                <w:rFonts w:ascii="Times New Roman" w:hAnsi="Times New Roman"/>
                <w:b/>
                <w:sz w:val="24"/>
              </w:rPr>
            </w:pPr>
            <w:r w:rsidRPr="00502B1E">
              <w:rPr>
                <w:rFonts w:ascii="Times New Roman" w:hAnsi="Times New Roman"/>
                <w:b/>
                <w:sz w:val="24"/>
              </w:rPr>
              <w:t xml:space="preserve">30 mg/kg </w:t>
            </w:r>
          </w:p>
          <w:p w14:paraId="5EF2D819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left="95" w:right="13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2B1E">
              <w:rPr>
                <w:rFonts w:ascii="Times New Roman" w:hAnsi="Times New Roman"/>
                <w:b/>
                <w:sz w:val="24"/>
              </w:rPr>
              <w:t>(15 min; 2 mg/kg/min)</w:t>
            </w:r>
          </w:p>
          <w:p w14:paraId="25592CF2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14:paraId="691E0F09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z w:val="24"/>
                <w:szCs w:val="24"/>
              </w:rPr>
              <w:t>Day 2</w:t>
            </w:r>
          </w:p>
        </w:tc>
        <w:tc>
          <w:tcPr>
            <w:tcW w:w="1530" w:type="dxa"/>
          </w:tcPr>
          <w:p w14:paraId="4133C547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3</w:t>
            </w:r>
          </w:p>
          <w:p w14:paraId="7A241C0A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2</w:t>
            </w:r>
          </w:p>
          <w:p w14:paraId="5654B75F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1</w:t>
            </w:r>
          </w:p>
          <w:p w14:paraId="0B0BAE94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</w:t>
            </w:r>
          </w:p>
          <w:p w14:paraId="5A3508EE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500" w:type="dxa"/>
          </w:tcPr>
          <w:p w14:paraId="3FA46FE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2659170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D89491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6C58AD7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36C1645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449F4FCD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EC5332E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E493F0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B03EF25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0FA451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3C397DB7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498A0B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E5A27AD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3B11595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B95A0D1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0647216F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1DA58F1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093098A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3E1D3DF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5/6 (83.3)</w:t>
            </w:r>
          </w:p>
          <w:p w14:paraId="0989B23C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02875F53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E60971F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A923AEE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6EBB5EB" w14:textId="1C6184C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1/6</w:t>
            </w:r>
            <w:r w:rsidR="00FB605B" w:rsidRPr="00502B1E">
              <w:rPr>
                <w:rFonts w:ascii="Times New Roman" w:hAnsi="Times New Roman" w:cs="Times New Roman"/>
                <w:sz w:val="24"/>
                <w:szCs w:val="24"/>
              </w:rPr>
              <w:t xml:space="preserve"> (16.7)</w:t>
            </w:r>
          </w:p>
          <w:p w14:paraId="2BAEE325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B605B" w:rsidRPr="00502B1E" w14:paraId="050590D2" w14:textId="77777777" w:rsidTr="003274B1">
        <w:trPr>
          <w:trHeight w:val="994"/>
        </w:trPr>
        <w:tc>
          <w:tcPr>
            <w:tcW w:w="1702" w:type="dxa"/>
            <w:vMerge/>
          </w:tcPr>
          <w:p w14:paraId="71BCF28F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14:paraId="78B2548D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z w:val="24"/>
                <w:szCs w:val="24"/>
              </w:rPr>
              <w:t>Day 8</w:t>
            </w:r>
          </w:p>
        </w:tc>
        <w:tc>
          <w:tcPr>
            <w:tcW w:w="1530" w:type="dxa"/>
          </w:tcPr>
          <w:p w14:paraId="6C62A81F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3</w:t>
            </w:r>
          </w:p>
          <w:p w14:paraId="1FD893B1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2</w:t>
            </w:r>
          </w:p>
          <w:p w14:paraId="52A6AC77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1</w:t>
            </w:r>
          </w:p>
          <w:p w14:paraId="5F332FCA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</w:t>
            </w:r>
          </w:p>
          <w:p w14:paraId="49BD3B10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8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500" w:type="dxa"/>
          </w:tcPr>
          <w:p w14:paraId="7B8FB71D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370DFBA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C43B6B7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CC563A5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B8C909F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5A95223D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64F6F61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070A152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BE9B2C4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F7BB2DE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6789A1D3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611F7D1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A5CD070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5B52569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1692D59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6765E3FE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AE87D0F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41296F8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8367EDC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5/6 (83.3)</w:t>
            </w:r>
          </w:p>
          <w:p w14:paraId="77B3F78C" w14:textId="0DADA4CD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3984A4F5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0B90DB1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64F0C1A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1902240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1/6 (16.7)</w:t>
            </w:r>
          </w:p>
          <w:p w14:paraId="4CA585A9" w14:textId="717EE529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E1090" w:rsidRPr="00502B1E" w14:paraId="1DC3AC3B" w14:textId="77777777" w:rsidTr="003274B1">
        <w:trPr>
          <w:trHeight w:val="994"/>
        </w:trPr>
        <w:tc>
          <w:tcPr>
            <w:tcW w:w="1702" w:type="dxa"/>
            <w:vMerge/>
          </w:tcPr>
          <w:p w14:paraId="41917565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14:paraId="04518ADF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749450F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z w:val="24"/>
                <w:szCs w:val="24"/>
              </w:rPr>
              <w:t>Day 15</w:t>
            </w:r>
          </w:p>
        </w:tc>
        <w:tc>
          <w:tcPr>
            <w:tcW w:w="1530" w:type="dxa"/>
          </w:tcPr>
          <w:p w14:paraId="60EB2531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3</w:t>
            </w:r>
          </w:p>
          <w:p w14:paraId="37FEB35A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2</w:t>
            </w:r>
          </w:p>
          <w:p w14:paraId="41334269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1</w:t>
            </w:r>
          </w:p>
          <w:p w14:paraId="66879141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</w:t>
            </w:r>
          </w:p>
          <w:p w14:paraId="79DC6604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13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500" w:type="dxa"/>
          </w:tcPr>
          <w:p w14:paraId="1742ADE1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4153F1E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E234C72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B3896A4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4F7FAB4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58599F29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13BC49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CF1560D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17F2D55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6FAD79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602DA12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18C770D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4C0051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5901541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38C268C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52AF8AB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369A81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7621567" w14:textId="5E35EFF4" w:rsidR="00DE1090" w:rsidRPr="00502B1E" w:rsidRDefault="00FB605B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1/6 (16.7)</w:t>
            </w:r>
          </w:p>
          <w:p w14:paraId="08DC0037" w14:textId="40869E30" w:rsidR="00DE1090" w:rsidRPr="00502B1E" w:rsidRDefault="00FB605B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4/6 (66.7)</w:t>
            </w:r>
          </w:p>
          <w:p w14:paraId="7B00F1C1" w14:textId="1A9608C8" w:rsidR="00DE1090" w:rsidRPr="00502B1E" w:rsidRDefault="00FB605B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6E4766A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43A2A73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67B5B84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5729358" w14:textId="51CFE7F1" w:rsidR="00DE1090" w:rsidRPr="00502B1E" w:rsidRDefault="00FB605B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1/6 (16.7)</w:t>
            </w:r>
          </w:p>
          <w:p w14:paraId="578B803E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E1090" w:rsidRPr="00502B1E" w14:paraId="6CD29902" w14:textId="77777777" w:rsidTr="003274B1">
        <w:trPr>
          <w:trHeight w:val="994"/>
        </w:trPr>
        <w:tc>
          <w:tcPr>
            <w:tcW w:w="1702" w:type="dxa"/>
            <w:vMerge/>
          </w:tcPr>
          <w:p w14:paraId="76B327E0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14:paraId="520DB16A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z w:val="24"/>
                <w:szCs w:val="24"/>
              </w:rPr>
              <w:t>Day 29</w:t>
            </w:r>
          </w:p>
        </w:tc>
        <w:tc>
          <w:tcPr>
            <w:tcW w:w="1530" w:type="dxa"/>
          </w:tcPr>
          <w:p w14:paraId="725BFEDB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3</w:t>
            </w:r>
          </w:p>
          <w:p w14:paraId="4E4CFF1C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2</w:t>
            </w:r>
          </w:p>
          <w:p w14:paraId="7AE3B035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1</w:t>
            </w:r>
          </w:p>
          <w:p w14:paraId="0BEBD5B2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</w:t>
            </w:r>
          </w:p>
          <w:p w14:paraId="7171CBA1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13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500" w:type="dxa"/>
          </w:tcPr>
          <w:p w14:paraId="359DC1A5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01AAEFD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AB7BD6F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5EB1489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67F790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1352D04C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B0DA37C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545CEE0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21E208B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8D3650A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20D803BB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A13E145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7B5E0B9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77AC5B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BFFD345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5058FD72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0FFD02A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0E19540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927A8B9" w14:textId="20FE1525" w:rsidR="00DE1090" w:rsidRPr="00502B1E" w:rsidRDefault="00FB605B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E1090" w:rsidRPr="00502B1E">
              <w:rPr>
                <w:rFonts w:ascii="Times New Roman" w:hAnsi="Times New Roman" w:cs="Times New Roman"/>
                <w:sz w:val="24"/>
                <w:szCs w:val="24"/>
              </w:rPr>
              <w:t xml:space="preserve">/6 </w:t>
            </w: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(83.3</w:t>
            </w:r>
            <w:r w:rsidR="00DE1090" w:rsidRPr="00502B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180729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57B8B2DE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3B2C85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CBC7557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0121460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1/6 (16.7)</w:t>
            </w:r>
          </w:p>
          <w:p w14:paraId="09BB2DA4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6943DC08" w14:textId="60D9D8D0" w:rsidR="00DE1090" w:rsidRPr="00502B1E" w:rsidRDefault="00DE1090" w:rsidP="00162B56">
      <w:pPr>
        <w:tabs>
          <w:tab w:val="left" w:pos="5570"/>
        </w:tabs>
        <w:rPr>
          <w:rFonts w:ascii="Times New Roman" w:hAnsi="Times New Roman" w:cs="Times New Roman"/>
          <w:sz w:val="24"/>
          <w:szCs w:val="24"/>
        </w:rPr>
      </w:pPr>
    </w:p>
    <w:p w14:paraId="205F8798" w14:textId="77777777" w:rsidR="00DE1090" w:rsidRPr="00502B1E" w:rsidRDefault="00DE1090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hAnsi="Times New Roman" w:cs="Times New Roman"/>
          <w:sz w:val="24"/>
          <w:szCs w:val="24"/>
        </w:rPr>
      </w:pPr>
      <w:r w:rsidRPr="00502B1E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GridTable1Light"/>
        <w:tblW w:w="1208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20" w:firstRow="1" w:lastRow="0" w:firstColumn="0" w:lastColumn="0" w:noHBand="1" w:noVBand="1"/>
      </w:tblPr>
      <w:tblGrid>
        <w:gridCol w:w="1702"/>
        <w:gridCol w:w="1350"/>
        <w:gridCol w:w="1530"/>
        <w:gridCol w:w="1500"/>
        <w:gridCol w:w="1499"/>
        <w:gridCol w:w="1500"/>
        <w:gridCol w:w="1499"/>
        <w:gridCol w:w="1500"/>
      </w:tblGrid>
      <w:tr w:rsidR="00FB605B" w:rsidRPr="00502B1E" w14:paraId="4F303CA3" w14:textId="77777777" w:rsidTr="003274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"/>
        </w:trPr>
        <w:tc>
          <w:tcPr>
            <w:tcW w:w="1702" w:type="dxa"/>
            <w:vMerge w:val="restart"/>
          </w:tcPr>
          <w:p w14:paraId="0BE19881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ind w:left="14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lastRenderedPageBreak/>
              <w:t>Cohort</w:t>
            </w:r>
          </w:p>
        </w:tc>
        <w:tc>
          <w:tcPr>
            <w:tcW w:w="1350" w:type="dxa"/>
            <w:vMerge w:val="restart"/>
          </w:tcPr>
          <w:p w14:paraId="68A44EDF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6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t>Time point</w:t>
            </w:r>
          </w:p>
        </w:tc>
        <w:tc>
          <w:tcPr>
            <w:tcW w:w="1530" w:type="dxa"/>
            <w:vMerge w:val="restart"/>
          </w:tcPr>
          <w:p w14:paraId="0272C231" w14:textId="3A5C470D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right="136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Participants within a category at </w:t>
            </w:r>
            <w:proofErr w:type="spellStart"/>
            <w:r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t>postdose</w:t>
            </w:r>
            <w:proofErr w:type="spellEnd"/>
            <w:r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t>, n/N (%)</w:t>
            </w:r>
          </w:p>
        </w:tc>
        <w:tc>
          <w:tcPr>
            <w:tcW w:w="7498" w:type="dxa"/>
            <w:gridSpan w:val="5"/>
          </w:tcPr>
          <w:p w14:paraId="07908AFA" w14:textId="0B591BA1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t>Participants within a category at baseline, n/N (%)</w:t>
            </w:r>
          </w:p>
        </w:tc>
      </w:tr>
      <w:tr w:rsidR="00FB605B" w:rsidRPr="00502B1E" w14:paraId="5408DCC9" w14:textId="77777777" w:rsidTr="003274B1">
        <w:trPr>
          <w:trHeight w:val="831"/>
        </w:trPr>
        <w:tc>
          <w:tcPr>
            <w:tcW w:w="1702" w:type="dxa"/>
            <w:vMerge/>
          </w:tcPr>
          <w:p w14:paraId="0893234F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0FBE39AF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0FB7B9F5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right="136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</w:p>
        </w:tc>
        <w:tc>
          <w:tcPr>
            <w:tcW w:w="1500" w:type="dxa"/>
          </w:tcPr>
          <w:p w14:paraId="16659524" w14:textId="36A1A425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left="134" w:right="139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Grade 1</w:t>
            </w:r>
          </w:p>
        </w:tc>
        <w:tc>
          <w:tcPr>
            <w:tcW w:w="1499" w:type="dxa"/>
          </w:tcPr>
          <w:p w14:paraId="52175534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left="117" w:right="161" w:hanging="24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Grade 2</w:t>
            </w:r>
          </w:p>
        </w:tc>
        <w:tc>
          <w:tcPr>
            <w:tcW w:w="1500" w:type="dxa"/>
          </w:tcPr>
          <w:p w14:paraId="642C7E89" w14:textId="4049AD48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left="117" w:right="141" w:hanging="4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Grade 1</w:t>
            </w:r>
          </w:p>
        </w:tc>
        <w:tc>
          <w:tcPr>
            <w:tcW w:w="1499" w:type="dxa"/>
          </w:tcPr>
          <w:p w14:paraId="19FF3506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left="117" w:right="182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Normal</w:t>
            </w:r>
          </w:p>
        </w:tc>
        <w:tc>
          <w:tcPr>
            <w:tcW w:w="1500" w:type="dxa"/>
          </w:tcPr>
          <w:p w14:paraId="6EA1E631" w14:textId="64652D23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ind w:right="245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Grade 1</w:t>
            </w:r>
          </w:p>
        </w:tc>
      </w:tr>
      <w:tr w:rsidR="00FB605B" w:rsidRPr="00502B1E" w14:paraId="18003801" w14:textId="77777777" w:rsidTr="003274B1">
        <w:trPr>
          <w:trHeight w:val="813"/>
        </w:trPr>
        <w:tc>
          <w:tcPr>
            <w:tcW w:w="1702" w:type="dxa"/>
            <w:vMerge w:val="restart"/>
          </w:tcPr>
          <w:p w14:paraId="730AF5F0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left="134" w:right="139"/>
              <w:jc w:val="center"/>
              <w:rPr>
                <w:rFonts w:ascii="Times New Roman" w:hAnsi="Times New Roman"/>
                <w:b/>
                <w:sz w:val="24"/>
              </w:rPr>
            </w:pPr>
            <w:r w:rsidRPr="00502B1E">
              <w:rPr>
                <w:rFonts w:ascii="Times New Roman" w:hAnsi="Times New Roman"/>
                <w:b/>
                <w:sz w:val="24"/>
              </w:rPr>
              <w:t xml:space="preserve">30 mg/kg </w:t>
            </w:r>
          </w:p>
          <w:p w14:paraId="7732F8D4" w14:textId="0EB3D455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2B1E">
              <w:rPr>
                <w:rFonts w:ascii="Times New Roman" w:hAnsi="Times New Roman"/>
                <w:b/>
                <w:sz w:val="24"/>
              </w:rPr>
              <w:t xml:space="preserve">(7.5 min; </w:t>
            </w:r>
            <w:r w:rsidRPr="00502B1E">
              <w:rPr>
                <w:rFonts w:ascii="Times New Roman" w:hAnsi="Times New Roman"/>
                <w:b/>
                <w:sz w:val="24"/>
                <w:szCs w:val="24"/>
              </w:rPr>
              <w:t xml:space="preserve">4 mg/kg/min) </w:t>
            </w:r>
          </w:p>
        </w:tc>
        <w:tc>
          <w:tcPr>
            <w:tcW w:w="1350" w:type="dxa"/>
          </w:tcPr>
          <w:p w14:paraId="7980C1DE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z w:val="24"/>
                <w:szCs w:val="24"/>
              </w:rPr>
              <w:t>Day 2</w:t>
            </w:r>
          </w:p>
        </w:tc>
        <w:tc>
          <w:tcPr>
            <w:tcW w:w="1530" w:type="dxa"/>
          </w:tcPr>
          <w:p w14:paraId="5B9A4E5E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3</w:t>
            </w:r>
          </w:p>
          <w:p w14:paraId="49BD5B91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2</w:t>
            </w:r>
          </w:p>
          <w:p w14:paraId="006EA757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1</w:t>
            </w:r>
          </w:p>
          <w:p w14:paraId="30166A08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</w:t>
            </w:r>
          </w:p>
          <w:p w14:paraId="66EE7BF0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500" w:type="dxa"/>
          </w:tcPr>
          <w:p w14:paraId="66159305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4B60D77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72F8897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597D416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CB0118F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299E4BF4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8D4A18A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045F310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68A950A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D846D83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4C69FC00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8F57BCC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C9AF4E3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FB16FA5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514FC35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0E074217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77F24A0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3ACF7C5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DAA451D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6/6 (100)</w:t>
            </w:r>
          </w:p>
          <w:p w14:paraId="080012C7" w14:textId="182A4FD1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2909FD1A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F3F8E21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43C9754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386376C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73F071A" w14:textId="2F091622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E1090" w:rsidRPr="00502B1E" w14:paraId="74A60BA1" w14:textId="77777777" w:rsidTr="003274B1">
        <w:trPr>
          <w:trHeight w:val="994"/>
        </w:trPr>
        <w:tc>
          <w:tcPr>
            <w:tcW w:w="1702" w:type="dxa"/>
            <w:vMerge/>
          </w:tcPr>
          <w:p w14:paraId="5B7143BF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14:paraId="2340D7DF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z w:val="24"/>
                <w:szCs w:val="24"/>
              </w:rPr>
              <w:t>Day 8</w:t>
            </w:r>
          </w:p>
        </w:tc>
        <w:tc>
          <w:tcPr>
            <w:tcW w:w="1530" w:type="dxa"/>
          </w:tcPr>
          <w:p w14:paraId="09A6458E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3</w:t>
            </w:r>
          </w:p>
          <w:p w14:paraId="4AC70D43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2</w:t>
            </w:r>
          </w:p>
          <w:p w14:paraId="5154916A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1</w:t>
            </w:r>
          </w:p>
          <w:p w14:paraId="345B73B0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</w:t>
            </w:r>
          </w:p>
          <w:p w14:paraId="3371FB2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8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500" w:type="dxa"/>
          </w:tcPr>
          <w:p w14:paraId="36BD0DAA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DC20E53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8AC3847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1F7E97D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EC53741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3EE5801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56FFD80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45CD6BE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8A6F630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83F6DFF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646BB251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2A4AFBC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2F67EC3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569D2E9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7CD06D7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6F8C49E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3FC4762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04B6F6B" w14:textId="02240171" w:rsidR="00DE1090" w:rsidRPr="00502B1E" w:rsidRDefault="00FB605B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3/6 (50.0)</w:t>
            </w:r>
          </w:p>
          <w:p w14:paraId="5C771547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3/6 (50.0)</w:t>
            </w:r>
          </w:p>
          <w:p w14:paraId="26A80F1C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18585CB2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0E8E2FF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1590B4E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01391CA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9CCE625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E1090" w:rsidRPr="00502B1E" w14:paraId="612C9CEF" w14:textId="77777777" w:rsidTr="003274B1">
        <w:trPr>
          <w:trHeight w:val="994"/>
        </w:trPr>
        <w:tc>
          <w:tcPr>
            <w:tcW w:w="1702" w:type="dxa"/>
            <w:vMerge/>
          </w:tcPr>
          <w:p w14:paraId="211918CD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14:paraId="5AD926F2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7B7EDC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z w:val="24"/>
                <w:szCs w:val="24"/>
              </w:rPr>
              <w:t>Day 15</w:t>
            </w:r>
          </w:p>
        </w:tc>
        <w:tc>
          <w:tcPr>
            <w:tcW w:w="1530" w:type="dxa"/>
          </w:tcPr>
          <w:p w14:paraId="4629B94B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3</w:t>
            </w:r>
          </w:p>
          <w:p w14:paraId="49B64F75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2</w:t>
            </w:r>
          </w:p>
          <w:p w14:paraId="721313D7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1</w:t>
            </w:r>
          </w:p>
          <w:p w14:paraId="60ED253A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</w:t>
            </w:r>
          </w:p>
          <w:p w14:paraId="04BA014F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13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500" w:type="dxa"/>
          </w:tcPr>
          <w:p w14:paraId="6ED0E201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E7B23F1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51EBDD3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765295B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EF082DD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6BD94D65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A7B184D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F5FF82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FBF89CC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2160F3B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63532625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7EB3FDF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6FE0D19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B497609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C421E13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5F887A7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1CF36F2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7C80C7B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1/6 (16.7)</w:t>
            </w:r>
          </w:p>
          <w:p w14:paraId="785E2E6E" w14:textId="77777777" w:rsidR="00DE1090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5/6 (83.3)</w:t>
            </w:r>
          </w:p>
          <w:p w14:paraId="653992BD" w14:textId="502820C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6CBF4EB3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23B1467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F8A7222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D495D77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2938A47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E1090" w:rsidRPr="00502B1E" w14:paraId="7272BBD7" w14:textId="77777777" w:rsidTr="003274B1">
        <w:trPr>
          <w:trHeight w:val="994"/>
        </w:trPr>
        <w:tc>
          <w:tcPr>
            <w:tcW w:w="1702" w:type="dxa"/>
            <w:vMerge/>
          </w:tcPr>
          <w:p w14:paraId="078D602F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14:paraId="55AF9901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z w:val="24"/>
                <w:szCs w:val="24"/>
              </w:rPr>
              <w:t>Day 29</w:t>
            </w:r>
          </w:p>
        </w:tc>
        <w:tc>
          <w:tcPr>
            <w:tcW w:w="1530" w:type="dxa"/>
          </w:tcPr>
          <w:p w14:paraId="4C8DA277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3</w:t>
            </w:r>
          </w:p>
          <w:p w14:paraId="709E86AB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2</w:t>
            </w:r>
          </w:p>
          <w:p w14:paraId="0CA14D5A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1</w:t>
            </w:r>
          </w:p>
          <w:p w14:paraId="232139A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</w:t>
            </w:r>
          </w:p>
          <w:p w14:paraId="4CADB234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13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500" w:type="dxa"/>
          </w:tcPr>
          <w:p w14:paraId="3E9A5C5E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2D65611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3B0B4CD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D14E229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534EF8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1AD5BD1A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4C4449F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88947C0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5926F3C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DC22C82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4D325DA7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03FB533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7171DB9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CDC24E3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47FFAC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3CC43D65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F741FC3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4F34E0A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5059312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6/6 (100)</w:t>
            </w:r>
          </w:p>
          <w:p w14:paraId="71E817A4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6FDFE364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B23540F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55CB079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FEAD08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E4E71DC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79F5AC24" w14:textId="77777777" w:rsidR="0023129D" w:rsidRPr="00502B1E" w:rsidRDefault="0023129D" w:rsidP="00162B56">
      <w:pPr>
        <w:tabs>
          <w:tab w:val="left" w:pos="5570"/>
        </w:tabs>
        <w:rPr>
          <w:rFonts w:ascii="Times New Roman" w:hAnsi="Times New Roman" w:cs="Times New Roman"/>
          <w:sz w:val="24"/>
          <w:szCs w:val="24"/>
        </w:rPr>
      </w:pPr>
    </w:p>
    <w:p w14:paraId="46CBA9EE" w14:textId="0E42EEEC" w:rsidR="00DE1090" w:rsidRPr="00502B1E" w:rsidRDefault="00DE1090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hAnsi="Times New Roman" w:cs="Times New Roman"/>
          <w:sz w:val="24"/>
          <w:szCs w:val="24"/>
        </w:rPr>
      </w:pPr>
      <w:r w:rsidRPr="00502B1E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GridTable1Light"/>
        <w:tblW w:w="1208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20" w:firstRow="1" w:lastRow="0" w:firstColumn="0" w:lastColumn="0" w:noHBand="1" w:noVBand="1"/>
      </w:tblPr>
      <w:tblGrid>
        <w:gridCol w:w="1702"/>
        <w:gridCol w:w="1350"/>
        <w:gridCol w:w="1530"/>
        <w:gridCol w:w="1500"/>
        <w:gridCol w:w="1499"/>
        <w:gridCol w:w="1500"/>
        <w:gridCol w:w="1499"/>
        <w:gridCol w:w="1500"/>
      </w:tblGrid>
      <w:tr w:rsidR="00FB605B" w:rsidRPr="00502B1E" w14:paraId="0DFFAC5A" w14:textId="77777777" w:rsidTr="003274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"/>
        </w:trPr>
        <w:tc>
          <w:tcPr>
            <w:tcW w:w="1702" w:type="dxa"/>
            <w:vMerge w:val="restart"/>
          </w:tcPr>
          <w:p w14:paraId="4EAF9921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ind w:left="14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lastRenderedPageBreak/>
              <w:t>Cohort</w:t>
            </w:r>
          </w:p>
        </w:tc>
        <w:tc>
          <w:tcPr>
            <w:tcW w:w="1350" w:type="dxa"/>
            <w:vMerge w:val="restart"/>
          </w:tcPr>
          <w:p w14:paraId="41927150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6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t>Time point</w:t>
            </w:r>
          </w:p>
        </w:tc>
        <w:tc>
          <w:tcPr>
            <w:tcW w:w="1530" w:type="dxa"/>
            <w:vMerge w:val="restart"/>
          </w:tcPr>
          <w:p w14:paraId="2A11DA3D" w14:textId="6D34512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right="136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Participants within a category at </w:t>
            </w:r>
            <w:proofErr w:type="spellStart"/>
            <w:r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t>postdose</w:t>
            </w:r>
            <w:proofErr w:type="spellEnd"/>
            <w:r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t>, n/N (%)</w:t>
            </w:r>
          </w:p>
        </w:tc>
        <w:tc>
          <w:tcPr>
            <w:tcW w:w="7498" w:type="dxa"/>
            <w:gridSpan w:val="5"/>
          </w:tcPr>
          <w:p w14:paraId="09EE1747" w14:textId="3EC720CE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t>Participants within a category at baseline, n/N (%)</w:t>
            </w:r>
          </w:p>
        </w:tc>
      </w:tr>
      <w:tr w:rsidR="00FB605B" w:rsidRPr="00502B1E" w14:paraId="3560EBC2" w14:textId="77777777" w:rsidTr="003274B1">
        <w:trPr>
          <w:trHeight w:val="831"/>
        </w:trPr>
        <w:tc>
          <w:tcPr>
            <w:tcW w:w="1702" w:type="dxa"/>
            <w:vMerge/>
          </w:tcPr>
          <w:p w14:paraId="2483BCF5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6CF4C8AF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05C3DEEF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right="136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</w:p>
        </w:tc>
        <w:tc>
          <w:tcPr>
            <w:tcW w:w="1500" w:type="dxa"/>
          </w:tcPr>
          <w:p w14:paraId="464C25F4" w14:textId="25F1E44B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left="134" w:right="139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Grade 1</w:t>
            </w:r>
          </w:p>
        </w:tc>
        <w:tc>
          <w:tcPr>
            <w:tcW w:w="1499" w:type="dxa"/>
          </w:tcPr>
          <w:p w14:paraId="7258E525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left="117" w:right="161" w:hanging="24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Grade 2</w:t>
            </w:r>
          </w:p>
        </w:tc>
        <w:tc>
          <w:tcPr>
            <w:tcW w:w="1500" w:type="dxa"/>
          </w:tcPr>
          <w:p w14:paraId="575B9EAC" w14:textId="7F05247E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left="117" w:right="141" w:hanging="4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Grade 1</w:t>
            </w:r>
          </w:p>
        </w:tc>
        <w:tc>
          <w:tcPr>
            <w:tcW w:w="1499" w:type="dxa"/>
          </w:tcPr>
          <w:p w14:paraId="70E30B6A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left="117" w:right="182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Normal</w:t>
            </w:r>
          </w:p>
        </w:tc>
        <w:tc>
          <w:tcPr>
            <w:tcW w:w="1500" w:type="dxa"/>
          </w:tcPr>
          <w:p w14:paraId="5139E708" w14:textId="143784A8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ind w:right="245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Grade 1</w:t>
            </w:r>
          </w:p>
        </w:tc>
      </w:tr>
      <w:tr w:rsidR="00FB605B" w:rsidRPr="00502B1E" w14:paraId="66BEC59A" w14:textId="77777777" w:rsidTr="003274B1">
        <w:trPr>
          <w:trHeight w:val="813"/>
        </w:trPr>
        <w:tc>
          <w:tcPr>
            <w:tcW w:w="1702" w:type="dxa"/>
            <w:vMerge w:val="restart"/>
          </w:tcPr>
          <w:p w14:paraId="624140C0" w14:textId="571832AD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left="134" w:right="139"/>
              <w:jc w:val="center"/>
              <w:rPr>
                <w:rFonts w:ascii="Times New Roman" w:hAnsi="Times New Roman"/>
                <w:b/>
                <w:sz w:val="24"/>
              </w:rPr>
            </w:pPr>
            <w:r w:rsidRPr="00502B1E">
              <w:rPr>
                <w:rFonts w:ascii="Times New Roman" w:hAnsi="Times New Roman"/>
                <w:b/>
                <w:sz w:val="24"/>
              </w:rPr>
              <w:t xml:space="preserve">60 mg/kg </w:t>
            </w:r>
          </w:p>
          <w:p w14:paraId="7C5DE654" w14:textId="3AF4D5C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left="95" w:right="13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2B1E">
              <w:rPr>
                <w:rFonts w:ascii="Times New Roman" w:hAnsi="Times New Roman"/>
                <w:b/>
                <w:sz w:val="24"/>
              </w:rPr>
              <w:t>(15 min; 4 mg/kg/min)</w:t>
            </w:r>
          </w:p>
          <w:p w14:paraId="395A29E4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14:paraId="5305CF97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z w:val="24"/>
                <w:szCs w:val="24"/>
              </w:rPr>
              <w:t>Day 2</w:t>
            </w:r>
          </w:p>
        </w:tc>
        <w:tc>
          <w:tcPr>
            <w:tcW w:w="1530" w:type="dxa"/>
          </w:tcPr>
          <w:p w14:paraId="20F9C3CD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3</w:t>
            </w:r>
          </w:p>
          <w:p w14:paraId="28D95130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2</w:t>
            </w:r>
          </w:p>
          <w:p w14:paraId="340C5D61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1</w:t>
            </w:r>
          </w:p>
          <w:p w14:paraId="59671BE4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</w:t>
            </w:r>
          </w:p>
          <w:p w14:paraId="63A5E8DF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500" w:type="dxa"/>
          </w:tcPr>
          <w:p w14:paraId="6EE39431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BB90C32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5159F52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98DFFBA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79874FD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6ECCCF65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23D4C74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4AAD43C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89CD052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2F0C16A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4938E15D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62A8F2B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9C32B0E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F578808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C0A93D7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6D839935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C99803C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7D97E73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DD4D6F8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6/6 (100)</w:t>
            </w:r>
          </w:p>
          <w:p w14:paraId="575EC400" w14:textId="7947D616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45A78931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746E3AF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59983F9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D68A14D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7049B18" w14:textId="6200E980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B605B" w:rsidRPr="00502B1E" w14:paraId="326C6CE7" w14:textId="77777777" w:rsidTr="003274B1">
        <w:trPr>
          <w:trHeight w:val="994"/>
        </w:trPr>
        <w:tc>
          <w:tcPr>
            <w:tcW w:w="1702" w:type="dxa"/>
            <w:vMerge/>
          </w:tcPr>
          <w:p w14:paraId="3FAF95A3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14:paraId="4E0C6F3F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z w:val="24"/>
                <w:szCs w:val="24"/>
              </w:rPr>
              <w:t>Day 8</w:t>
            </w:r>
          </w:p>
        </w:tc>
        <w:tc>
          <w:tcPr>
            <w:tcW w:w="1530" w:type="dxa"/>
          </w:tcPr>
          <w:p w14:paraId="4E14A658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3</w:t>
            </w:r>
          </w:p>
          <w:p w14:paraId="093E4B60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2</w:t>
            </w:r>
          </w:p>
          <w:p w14:paraId="35DE4757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1</w:t>
            </w:r>
          </w:p>
          <w:p w14:paraId="2B63A78D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</w:t>
            </w:r>
          </w:p>
          <w:p w14:paraId="291FA8FC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8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500" w:type="dxa"/>
          </w:tcPr>
          <w:p w14:paraId="3EA2A071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FF1E12B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D5831D1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B7C213A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413831E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1B99CF99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6BDCECF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AB3DE2C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15F2B4F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B0D29B4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1305941E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80FFF70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8C762E5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429EB06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729F429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196797A0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630962A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0FD9637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1/6 (16.7)</w:t>
            </w:r>
          </w:p>
          <w:p w14:paraId="1B785E00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5/6 (83.3)</w:t>
            </w:r>
          </w:p>
          <w:p w14:paraId="240ADA3A" w14:textId="73BAEB4F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514E0DD3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A754965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08D7731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E2261EE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7FF2649" w14:textId="581393BE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B605B" w:rsidRPr="00502B1E" w14:paraId="665EB5DE" w14:textId="77777777" w:rsidTr="003274B1">
        <w:trPr>
          <w:trHeight w:val="994"/>
        </w:trPr>
        <w:tc>
          <w:tcPr>
            <w:tcW w:w="1702" w:type="dxa"/>
            <w:vMerge/>
          </w:tcPr>
          <w:p w14:paraId="049A9E1B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14:paraId="3AB03086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4425FCC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z w:val="24"/>
                <w:szCs w:val="24"/>
              </w:rPr>
              <w:t>Day 15</w:t>
            </w:r>
          </w:p>
        </w:tc>
        <w:tc>
          <w:tcPr>
            <w:tcW w:w="1530" w:type="dxa"/>
          </w:tcPr>
          <w:p w14:paraId="5161C3CA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3</w:t>
            </w:r>
          </w:p>
          <w:p w14:paraId="2EA0FC71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2</w:t>
            </w:r>
          </w:p>
          <w:p w14:paraId="71014FA4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1</w:t>
            </w:r>
          </w:p>
          <w:p w14:paraId="5A59498D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</w:t>
            </w:r>
          </w:p>
          <w:p w14:paraId="2E67938B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13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500" w:type="dxa"/>
          </w:tcPr>
          <w:p w14:paraId="569415DC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A177503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0F0B0A2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CB507B2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7F5377D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155EB21F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CE3FE8A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1A8E594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77C128A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DE025AD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1B125895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9DD13FD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1548BCE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3842ED5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10588C8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6AA7B7C4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F41CAF8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A147418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3/6 (50.0)</w:t>
            </w:r>
          </w:p>
          <w:p w14:paraId="5DB69B0D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3/6 (50.0)</w:t>
            </w:r>
          </w:p>
          <w:p w14:paraId="3E4C55C9" w14:textId="416735DD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621DB08F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80B3C96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22009C7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223F57B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F7BAB13" w14:textId="288D2F86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E1090" w:rsidRPr="00502B1E" w14:paraId="099AA974" w14:textId="77777777" w:rsidTr="003274B1">
        <w:trPr>
          <w:trHeight w:val="994"/>
        </w:trPr>
        <w:tc>
          <w:tcPr>
            <w:tcW w:w="1702" w:type="dxa"/>
            <w:vMerge/>
          </w:tcPr>
          <w:p w14:paraId="5A73E7CE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14:paraId="2B90A1BA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z w:val="24"/>
                <w:szCs w:val="24"/>
              </w:rPr>
              <w:t>Day 29</w:t>
            </w:r>
          </w:p>
        </w:tc>
        <w:tc>
          <w:tcPr>
            <w:tcW w:w="1530" w:type="dxa"/>
          </w:tcPr>
          <w:p w14:paraId="669938E1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3</w:t>
            </w:r>
          </w:p>
          <w:p w14:paraId="1F28078D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2</w:t>
            </w:r>
          </w:p>
          <w:p w14:paraId="5DB670B5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1</w:t>
            </w:r>
          </w:p>
          <w:p w14:paraId="3B0EAA5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</w:t>
            </w:r>
          </w:p>
          <w:p w14:paraId="3CA9BC99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13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500" w:type="dxa"/>
          </w:tcPr>
          <w:p w14:paraId="56B51020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B386D9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ED1557B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FC933DC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4D77981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395D29FF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620F733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9B83804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B49DF2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C028BA5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18B426CA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240D1CC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BBD64B7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BCD7FA5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5A6BB81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0874002F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537C704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7DACA4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F8F003B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6/6 (100)</w:t>
            </w:r>
          </w:p>
          <w:p w14:paraId="7C088343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8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6DA0AB81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7E071F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881058C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8BE8627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02D6C2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38D496F2" w14:textId="0F3183FA" w:rsidR="00DE1090" w:rsidRPr="00502B1E" w:rsidRDefault="00DE1090" w:rsidP="00162B56">
      <w:pPr>
        <w:tabs>
          <w:tab w:val="left" w:pos="5570"/>
        </w:tabs>
        <w:rPr>
          <w:rFonts w:ascii="Times New Roman" w:hAnsi="Times New Roman" w:cs="Times New Roman"/>
          <w:sz w:val="24"/>
          <w:szCs w:val="24"/>
        </w:rPr>
      </w:pPr>
    </w:p>
    <w:p w14:paraId="79A0B8FA" w14:textId="77777777" w:rsidR="00DE1090" w:rsidRPr="00502B1E" w:rsidRDefault="00DE1090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hAnsi="Times New Roman" w:cs="Times New Roman"/>
          <w:sz w:val="24"/>
          <w:szCs w:val="24"/>
        </w:rPr>
      </w:pPr>
      <w:r w:rsidRPr="00502B1E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GridTable1Light"/>
        <w:tblW w:w="1208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20" w:firstRow="1" w:lastRow="0" w:firstColumn="0" w:lastColumn="0" w:noHBand="1" w:noVBand="1"/>
      </w:tblPr>
      <w:tblGrid>
        <w:gridCol w:w="1702"/>
        <w:gridCol w:w="1350"/>
        <w:gridCol w:w="1530"/>
        <w:gridCol w:w="1500"/>
        <w:gridCol w:w="1499"/>
        <w:gridCol w:w="1500"/>
        <w:gridCol w:w="1499"/>
        <w:gridCol w:w="1500"/>
      </w:tblGrid>
      <w:tr w:rsidR="00FB605B" w:rsidRPr="00502B1E" w14:paraId="51C005F3" w14:textId="77777777" w:rsidTr="003274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"/>
        </w:trPr>
        <w:tc>
          <w:tcPr>
            <w:tcW w:w="1702" w:type="dxa"/>
            <w:vMerge w:val="restart"/>
          </w:tcPr>
          <w:p w14:paraId="25E540A3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ind w:left="14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lastRenderedPageBreak/>
              <w:t>Cohort</w:t>
            </w:r>
          </w:p>
        </w:tc>
        <w:tc>
          <w:tcPr>
            <w:tcW w:w="1350" w:type="dxa"/>
            <w:vMerge w:val="restart"/>
          </w:tcPr>
          <w:p w14:paraId="66ED83C1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6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t>Time point</w:t>
            </w:r>
          </w:p>
        </w:tc>
        <w:tc>
          <w:tcPr>
            <w:tcW w:w="1530" w:type="dxa"/>
            <w:vMerge w:val="restart"/>
          </w:tcPr>
          <w:p w14:paraId="40E47B73" w14:textId="683B83D2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right="136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Participants within a category at </w:t>
            </w:r>
            <w:proofErr w:type="spellStart"/>
            <w:r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t>postdose</w:t>
            </w:r>
            <w:proofErr w:type="spellEnd"/>
            <w:r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t>, n/N (%)</w:t>
            </w:r>
          </w:p>
        </w:tc>
        <w:tc>
          <w:tcPr>
            <w:tcW w:w="7498" w:type="dxa"/>
            <w:gridSpan w:val="5"/>
          </w:tcPr>
          <w:p w14:paraId="1860B9AE" w14:textId="1FCD3E4B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Cs w:val="0"/>
                <w:sz w:val="24"/>
                <w:szCs w:val="24"/>
              </w:rPr>
              <w:t>Participants within a category at baseline, n/N (%)</w:t>
            </w:r>
          </w:p>
        </w:tc>
      </w:tr>
      <w:tr w:rsidR="00FB605B" w:rsidRPr="00502B1E" w14:paraId="53E92964" w14:textId="77777777" w:rsidTr="003274B1">
        <w:trPr>
          <w:trHeight w:val="831"/>
        </w:trPr>
        <w:tc>
          <w:tcPr>
            <w:tcW w:w="1702" w:type="dxa"/>
            <w:vMerge/>
          </w:tcPr>
          <w:p w14:paraId="4EB12EE4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7E60C514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14:paraId="617591D1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right="136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</w:p>
        </w:tc>
        <w:tc>
          <w:tcPr>
            <w:tcW w:w="1500" w:type="dxa"/>
          </w:tcPr>
          <w:p w14:paraId="7667DB02" w14:textId="06DDB9DC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left="134" w:right="139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Grade 1</w:t>
            </w:r>
          </w:p>
        </w:tc>
        <w:tc>
          <w:tcPr>
            <w:tcW w:w="1499" w:type="dxa"/>
          </w:tcPr>
          <w:p w14:paraId="0949E500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left="117" w:right="161" w:hanging="24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Grade 2</w:t>
            </w:r>
          </w:p>
        </w:tc>
        <w:tc>
          <w:tcPr>
            <w:tcW w:w="1500" w:type="dxa"/>
          </w:tcPr>
          <w:p w14:paraId="72E2DB7B" w14:textId="5DAF6703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left="117" w:right="141" w:hanging="4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Grade 1</w:t>
            </w:r>
          </w:p>
        </w:tc>
        <w:tc>
          <w:tcPr>
            <w:tcW w:w="1499" w:type="dxa"/>
          </w:tcPr>
          <w:p w14:paraId="040AFD84" w14:textId="77777777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left="117" w:right="182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Normal</w:t>
            </w:r>
          </w:p>
        </w:tc>
        <w:tc>
          <w:tcPr>
            <w:tcW w:w="1500" w:type="dxa"/>
          </w:tcPr>
          <w:p w14:paraId="34AC5FEF" w14:textId="502CA155" w:rsidR="00FB605B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ind w:right="245"/>
              <w:jc w:val="center"/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Grade 1</w:t>
            </w:r>
          </w:p>
        </w:tc>
      </w:tr>
      <w:tr w:rsidR="00DE1090" w:rsidRPr="00502B1E" w14:paraId="41F970C6" w14:textId="77777777" w:rsidTr="003274B1">
        <w:trPr>
          <w:trHeight w:val="813"/>
        </w:trPr>
        <w:tc>
          <w:tcPr>
            <w:tcW w:w="1702" w:type="dxa"/>
            <w:vMerge w:val="restart"/>
          </w:tcPr>
          <w:p w14:paraId="34C85595" w14:textId="7286BD6C" w:rsidR="00DE1090" w:rsidRPr="00502B1E" w:rsidRDefault="00FB605B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3"/>
              <w:ind w:left="95" w:right="13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2B1E">
              <w:rPr>
                <w:rFonts w:ascii="Times New Roman" w:hAnsi="Times New Roman"/>
                <w:b/>
                <w:sz w:val="24"/>
              </w:rPr>
              <w:t>Placebo</w:t>
            </w:r>
          </w:p>
          <w:p w14:paraId="0488145E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14:paraId="73820874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z w:val="24"/>
                <w:szCs w:val="24"/>
              </w:rPr>
              <w:t>Day 2</w:t>
            </w:r>
          </w:p>
        </w:tc>
        <w:tc>
          <w:tcPr>
            <w:tcW w:w="1530" w:type="dxa"/>
          </w:tcPr>
          <w:p w14:paraId="5E8B2DB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3</w:t>
            </w:r>
          </w:p>
          <w:p w14:paraId="1C65D51F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2</w:t>
            </w:r>
          </w:p>
          <w:p w14:paraId="09ADC19C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1</w:t>
            </w:r>
          </w:p>
          <w:p w14:paraId="69E92BC0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</w:t>
            </w:r>
          </w:p>
          <w:p w14:paraId="314059CA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500" w:type="dxa"/>
          </w:tcPr>
          <w:p w14:paraId="0CC1699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2FC52BE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4FF2627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B678BFF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E7289B5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7B19B6F2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48C6C15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A1B395F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174BFE3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6F2412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06BA5F45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6E5955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09ED1B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7E052A5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3CF2C67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7DE7488D" w14:textId="77777777" w:rsidR="00DE1090" w:rsidRPr="00502B1E" w:rsidRDefault="00DE1090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76" w:right="-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CD740F6" w14:textId="77777777" w:rsidR="00DE1090" w:rsidRPr="00502B1E" w:rsidRDefault="00DE1090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76" w:right="-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8E3DB08" w14:textId="77777777" w:rsidR="00DE1090" w:rsidRPr="00502B1E" w:rsidRDefault="00DE1090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76" w:right="-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856AE8E" w14:textId="2F4D07D4" w:rsidR="00DE1090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76" w:right="-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E1090" w:rsidRPr="00502B1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E1090" w:rsidRPr="00502B1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DE1090" w:rsidRPr="00502B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0733F98" w14:textId="77777777" w:rsidR="00DE1090" w:rsidRPr="00502B1E" w:rsidRDefault="00DE1090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76" w:right="-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105BAB6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7CB213A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6C67840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700025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1/6</w:t>
            </w:r>
          </w:p>
          <w:p w14:paraId="5666D4AA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E1090" w:rsidRPr="00502B1E" w14:paraId="386983B1" w14:textId="77777777" w:rsidTr="003274B1">
        <w:trPr>
          <w:trHeight w:val="994"/>
        </w:trPr>
        <w:tc>
          <w:tcPr>
            <w:tcW w:w="1702" w:type="dxa"/>
            <w:vMerge/>
          </w:tcPr>
          <w:p w14:paraId="19682ECE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14:paraId="4CD84444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z w:val="24"/>
                <w:szCs w:val="24"/>
              </w:rPr>
              <w:t>Day 8</w:t>
            </w:r>
          </w:p>
        </w:tc>
        <w:tc>
          <w:tcPr>
            <w:tcW w:w="1530" w:type="dxa"/>
          </w:tcPr>
          <w:p w14:paraId="1FBFBDB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3</w:t>
            </w:r>
          </w:p>
          <w:p w14:paraId="19DE0D9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2</w:t>
            </w:r>
          </w:p>
          <w:p w14:paraId="76BC3A3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1</w:t>
            </w:r>
          </w:p>
          <w:p w14:paraId="2E121A1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</w:t>
            </w:r>
          </w:p>
          <w:p w14:paraId="077F8A33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8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500" w:type="dxa"/>
          </w:tcPr>
          <w:p w14:paraId="42E56F97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6F6BC02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29795DB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C5CD99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114200A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0C1E0397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67C772B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FF4991F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5A2EE57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69E3C4C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0F7C0E6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54109EA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B262BF3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270F03B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1BCD0F1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13A8684C" w14:textId="77777777" w:rsidR="00DE1090" w:rsidRPr="00502B1E" w:rsidRDefault="00DE1090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76" w:right="-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EB5EEAC" w14:textId="77777777" w:rsidR="00DE1090" w:rsidRPr="00502B1E" w:rsidRDefault="00DE1090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76" w:right="-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49205C3" w14:textId="77777777" w:rsidR="00DE1090" w:rsidRPr="00502B1E" w:rsidRDefault="00DE1090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76" w:right="-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0F3FC68" w14:textId="0C21A99E" w:rsidR="00DE1090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76" w:right="-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 xml:space="preserve">8/10 </w:t>
            </w:r>
            <w:r w:rsidR="00DE1090" w:rsidRPr="00502B1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E1090"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DE1090" w:rsidRPr="00502B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B26F135" w14:textId="2A6A5CDF" w:rsidR="00DE1090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76" w:right="-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2/10 (20.0)</w:t>
            </w:r>
          </w:p>
        </w:tc>
        <w:tc>
          <w:tcPr>
            <w:tcW w:w="1500" w:type="dxa"/>
          </w:tcPr>
          <w:p w14:paraId="60004669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59A00EA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021D18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C6FC43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6C7573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E1090" w:rsidRPr="00502B1E" w14:paraId="2609B65D" w14:textId="77777777" w:rsidTr="003274B1">
        <w:trPr>
          <w:trHeight w:val="994"/>
        </w:trPr>
        <w:tc>
          <w:tcPr>
            <w:tcW w:w="1702" w:type="dxa"/>
            <w:vMerge/>
          </w:tcPr>
          <w:p w14:paraId="42EDE54F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14:paraId="3B82D08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486BA2A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z w:val="24"/>
                <w:szCs w:val="24"/>
              </w:rPr>
              <w:t>Day 15</w:t>
            </w:r>
          </w:p>
        </w:tc>
        <w:tc>
          <w:tcPr>
            <w:tcW w:w="1530" w:type="dxa"/>
          </w:tcPr>
          <w:p w14:paraId="5FA09F0B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3</w:t>
            </w:r>
          </w:p>
          <w:p w14:paraId="30025545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2</w:t>
            </w:r>
          </w:p>
          <w:p w14:paraId="648DFD99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1</w:t>
            </w:r>
          </w:p>
          <w:p w14:paraId="3646C600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</w:t>
            </w:r>
          </w:p>
          <w:p w14:paraId="5426CBA9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13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500" w:type="dxa"/>
          </w:tcPr>
          <w:p w14:paraId="6F5FEE2E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E41481B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9781524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ECFDE0B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7862F47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11D0841F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7695E20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04CA253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6FC4CE7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81F126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3B120D7A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E9BD82A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BC08ABC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4975971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D4F035D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3B40F348" w14:textId="77777777" w:rsidR="00DE1090" w:rsidRPr="00502B1E" w:rsidRDefault="00DE1090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76" w:right="-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5C1EB98" w14:textId="77777777" w:rsidR="00DE1090" w:rsidRPr="00502B1E" w:rsidRDefault="00DE1090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76" w:right="-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B780946" w14:textId="77777777" w:rsidR="00DE1090" w:rsidRPr="00502B1E" w:rsidRDefault="00DE1090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76" w:right="-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708A138" w14:textId="7ECB3069" w:rsidR="00DE1090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76" w:right="-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9/10 (90.0)</w:t>
            </w:r>
          </w:p>
          <w:p w14:paraId="711D8C33" w14:textId="73D61AF9" w:rsidR="00DE1090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76" w:right="-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1/10</w:t>
            </w:r>
            <w:r w:rsidR="00DE1090" w:rsidRPr="00502B1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 w:rsidR="00DE1090" w:rsidRPr="00502B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</w:tcPr>
          <w:p w14:paraId="15987CD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5F9DE6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DD60C41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7A0F69A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5213561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E1090" w:rsidRPr="00502B1E" w14:paraId="3D5199D6" w14:textId="77777777" w:rsidTr="003274B1">
        <w:trPr>
          <w:trHeight w:val="994"/>
        </w:trPr>
        <w:tc>
          <w:tcPr>
            <w:tcW w:w="1702" w:type="dxa"/>
            <w:vMerge/>
          </w:tcPr>
          <w:p w14:paraId="5DA5C561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14:paraId="3B9211E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sz w:val="24"/>
                <w:szCs w:val="24"/>
              </w:rPr>
              <w:t>Day 29</w:t>
            </w:r>
          </w:p>
        </w:tc>
        <w:tc>
          <w:tcPr>
            <w:tcW w:w="1530" w:type="dxa"/>
          </w:tcPr>
          <w:p w14:paraId="6DC58177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3</w:t>
            </w:r>
          </w:p>
          <w:p w14:paraId="4D04950F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2</w:t>
            </w:r>
          </w:p>
          <w:p w14:paraId="43D750C4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 1</w:t>
            </w:r>
          </w:p>
          <w:p w14:paraId="364253C2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2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</w:t>
            </w:r>
          </w:p>
          <w:p w14:paraId="29940A2D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118" w:right="13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500" w:type="dxa"/>
          </w:tcPr>
          <w:p w14:paraId="2F572BE0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E3B0DD0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A8DAB71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7F707D0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AF3707B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782F082E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F59C353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1A70F4E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1032078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0015C41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0" w:type="dxa"/>
          </w:tcPr>
          <w:p w14:paraId="2F3D2073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712B8C3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446FAA4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20A2B56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B2D6034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</w:tcPr>
          <w:p w14:paraId="26D07C31" w14:textId="77777777" w:rsidR="00DE1090" w:rsidRPr="00502B1E" w:rsidRDefault="00DE1090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76" w:right="-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7391A5A" w14:textId="77777777" w:rsidR="00DE1090" w:rsidRPr="00502B1E" w:rsidRDefault="00DE1090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76" w:right="-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4B4AB29" w14:textId="77777777" w:rsidR="00DE1090" w:rsidRPr="00502B1E" w:rsidRDefault="00DE1090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76" w:right="-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2173423" w14:textId="5A259B3D" w:rsidR="00DE1090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76" w:right="-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8/9</w:t>
            </w:r>
            <w:r w:rsidR="00DE1090" w:rsidRPr="00502B1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88.9</w:t>
            </w:r>
            <w:r w:rsidR="00DE1090" w:rsidRPr="00502B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F38004D" w14:textId="65554F99" w:rsidR="00DE1090" w:rsidRPr="00502B1E" w:rsidRDefault="00FB605B" w:rsidP="00FB605B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76" w:right="-5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1/9 (11.1)</w:t>
            </w:r>
          </w:p>
        </w:tc>
        <w:tc>
          <w:tcPr>
            <w:tcW w:w="1500" w:type="dxa"/>
          </w:tcPr>
          <w:p w14:paraId="62705ECA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BF15CE7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585C483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7D0B114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C261DC9" w14:textId="77777777" w:rsidR="00DE1090" w:rsidRPr="00502B1E" w:rsidRDefault="00DE1090" w:rsidP="003274B1">
            <w:pPr>
              <w:kinsoku w:val="0"/>
              <w:overflowPunct w:val="0"/>
              <w:autoSpaceDE w:val="0"/>
              <w:autoSpaceDN w:val="0"/>
              <w:adjustRightInd w:val="0"/>
              <w:spacing w:before="11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2B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15844AAD" w14:textId="5DA2950A" w:rsidR="00DE1090" w:rsidRPr="00502B1E" w:rsidRDefault="00D506AB" w:rsidP="00502B1E">
      <w:pPr>
        <w:tabs>
          <w:tab w:val="left" w:pos="5570"/>
        </w:tabs>
        <w:rPr>
          <w:rFonts w:ascii="Times New Roman" w:hAnsi="Times New Roman"/>
          <w:sz w:val="24"/>
        </w:rPr>
      </w:pPr>
      <w:r w:rsidRPr="00502B1E">
        <w:rPr>
          <w:rFonts w:ascii="Times New Roman" w:hAnsi="Times New Roman" w:cs="Times New Roman"/>
          <w:sz w:val="24"/>
          <w:szCs w:val="24"/>
        </w:rPr>
        <w:t>N, number of participants dosed assessed at the time point.</w:t>
      </w:r>
    </w:p>
    <w:sectPr w:rsidR="00DE1090" w:rsidRPr="00502B1E" w:rsidSect="00502B1E">
      <w:headerReference w:type="default" r:id="rId11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4B709D" w14:textId="77777777" w:rsidR="005F57CE" w:rsidRDefault="005F57CE">
      <w:r>
        <w:separator/>
      </w:r>
    </w:p>
  </w:endnote>
  <w:endnote w:type="continuationSeparator" w:id="0">
    <w:p w14:paraId="52D049C0" w14:textId="77777777" w:rsidR="005F57CE" w:rsidRDefault="005F57CE">
      <w:r>
        <w:continuationSeparator/>
      </w:r>
    </w:p>
  </w:endnote>
  <w:endnote w:type="continuationNotice" w:id="1">
    <w:p w14:paraId="6BC00A34" w14:textId="77777777" w:rsidR="005F57CE" w:rsidRDefault="005F57C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niversLTPro-LightCond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Arial Unicode MS">
    <w:panose1 w:val="020B0604020202020204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7EFEB2" w14:textId="77777777" w:rsidR="005F57CE" w:rsidRDefault="005F57CE">
      <w:r>
        <w:separator/>
      </w:r>
    </w:p>
  </w:footnote>
  <w:footnote w:type="continuationSeparator" w:id="0">
    <w:p w14:paraId="054DFD0D" w14:textId="77777777" w:rsidR="005F57CE" w:rsidRDefault="005F57CE">
      <w:r>
        <w:continuationSeparator/>
      </w:r>
    </w:p>
  </w:footnote>
  <w:footnote w:type="continuationNotice" w:id="1">
    <w:p w14:paraId="1D1DC88E" w14:textId="77777777" w:rsidR="005F57CE" w:rsidRDefault="005F57C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DC3C96" w14:textId="5D63B065" w:rsidR="00E3453E" w:rsidRPr="0056322F" w:rsidRDefault="00E3453E" w:rsidP="00DB52FC">
    <w:pPr>
      <w:pStyle w:val="Header"/>
      <w:rPr>
        <w:rFonts w:ascii="Times New Roman" w:eastAsia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25D6B"/>
    <w:multiLevelType w:val="hybridMultilevel"/>
    <w:tmpl w:val="44887284"/>
    <w:lvl w:ilvl="0" w:tplc="B1EE9B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A65E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1E05E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FF4BA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80A4E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77ADB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168E6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14E4C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9E825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4FB362E"/>
    <w:multiLevelType w:val="hybridMultilevel"/>
    <w:tmpl w:val="6D6073BE"/>
    <w:lvl w:ilvl="0" w:tplc="BDA4C5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1CC45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4B2F5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89A12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FCC1A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BE21F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D124F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15E33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29876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7CF37B1"/>
    <w:multiLevelType w:val="hybridMultilevel"/>
    <w:tmpl w:val="87FC2DA2"/>
    <w:lvl w:ilvl="0" w:tplc="2A88F3C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C0254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7507E6C"/>
    <w:multiLevelType w:val="hybridMultilevel"/>
    <w:tmpl w:val="7CF2B822"/>
    <w:lvl w:ilvl="0" w:tplc="8B7EC3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4F83F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06663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FE216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982B2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660E7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716F5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4B236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486A7F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19173ECB"/>
    <w:multiLevelType w:val="multilevel"/>
    <w:tmpl w:val="BEB24F4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9811560"/>
    <w:multiLevelType w:val="multilevel"/>
    <w:tmpl w:val="BEB24F4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B8167C8"/>
    <w:multiLevelType w:val="hybridMultilevel"/>
    <w:tmpl w:val="623E4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3C24B4">
      <w:start w:val="2"/>
      <w:numFmt w:val="bullet"/>
      <w:lvlText w:val="—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11451D"/>
    <w:multiLevelType w:val="hybridMultilevel"/>
    <w:tmpl w:val="830CC7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727EF4"/>
    <w:multiLevelType w:val="hybridMultilevel"/>
    <w:tmpl w:val="01183D38"/>
    <w:lvl w:ilvl="0" w:tplc="1616CFD8">
      <w:numFmt w:val="bullet"/>
      <w:lvlText w:val="•"/>
      <w:lvlJc w:val="left"/>
      <w:pPr>
        <w:ind w:left="720" w:hanging="360"/>
      </w:pPr>
      <w:rPr>
        <w:rFonts w:ascii="Calibri" w:eastAsia="UniversLTPro-LightCond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AB7627"/>
    <w:multiLevelType w:val="multilevel"/>
    <w:tmpl w:val="BEB24F4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76E2993"/>
    <w:multiLevelType w:val="hybridMultilevel"/>
    <w:tmpl w:val="0860A3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92579C"/>
    <w:multiLevelType w:val="hybridMultilevel"/>
    <w:tmpl w:val="4A7A9F06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3" w15:restartNumberingAfterBreak="0">
    <w:nsid w:val="39A362FF"/>
    <w:multiLevelType w:val="multilevel"/>
    <w:tmpl w:val="BEB24F4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D4060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3C176CC2"/>
    <w:multiLevelType w:val="hybridMultilevel"/>
    <w:tmpl w:val="D068AA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055751"/>
    <w:multiLevelType w:val="multilevel"/>
    <w:tmpl w:val="BEB24F4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6A02F9B"/>
    <w:multiLevelType w:val="multilevel"/>
    <w:tmpl w:val="BEB24F4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46C5456F"/>
    <w:multiLevelType w:val="hybridMultilevel"/>
    <w:tmpl w:val="ED0C74C6"/>
    <w:lvl w:ilvl="0" w:tplc="3BA478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A9EDF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53E79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56223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434F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E206F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D28CE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54EF9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F8C9E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509B2261"/>
    <w:multiLevelType w:val="multilevel"/>
    <w:tmpl w:val="BEB24F4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A425820"/>
    <w:multiLevelType w:val="multilevel"/>
    <w:tmpl w:val="BEB24F4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C0E5CEE"/>
    <w:multiLevelType w:val="hybridMultilevel"/>
    <w:tmpl w:val="84C4ED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D7E1792">
      <w:numFmt w:val="bullet"/>
      <w:lvlText w:val="•"/>
      <w:lvlJc w:val="left"/>
      <w:pPr>
        <w:ind w:left="1800" w:hanging="72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F83EBA"/>
    <w:multiLevelType w:val="multilevel"/>
    <w:tmpl w:val="BEB24F4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5EF10A4A"/>
    <w:multiLevelType w:val="hybridMultilevel"/>
    <w:tmpl w:val="D9B80D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89209A"/>
    <w:multiLevelType w:val="multilevel"/>
    <w:tmpl w:val="BEB24F4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627A293C"/>
    <w:multiLevelType w:val="multilevel"/>
    <w:tmpl w:val="BEB24F4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2B27F86"/>
    <w:multiLevelType w:val="hybridMultilevel"/>
    <w:tmpl w:val="07F6D4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266319"/>
    <w:multiLevelType w:val="multilevel"/>
    <w:tmpl w:val="BEB24F4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645565DC"/>
    <w:multiLevelType w:val="multilevel"/>
    <w:tmpl w:val="BEB24F4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64B00D93"/>
    <w:multiLevelType w:val="hybridMultilevel"/>
    <w:tmpl w:val="CBDEAC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28E11D3"/>
    <w:multiLevelType w:val="hybridMultilevel"/>
    <w:tmpl w:val="4E883E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BD76E5"/>
    <w:multiLevelType w:val="hybridMultilevel"/>
    <w:tmpl w:val="104EDEA8"/>
    <w:lvl w:ilvl="0" w:tplc="3AD2D62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B94170C">
      <w:start w:val="3"/>
      <w:numFmt w:val="bullet"/>
      <w:lvlText w:val="-"/>
      <w:lvlJc w:val="left"/>
      <w:pPr>
        <w:ind w:left="2520" w:hanging="360"/>
      </w:pPr>
      <w:rPr>
        <w:rFonts w:ascii="Times New Roman" w:eastAsia="Times New Roman" w:hAnsi="Times New Roman" w:cs="Times New Roman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D795FBE"/>
    <w:multiLevelType w:val="hybridMultilevel"/>
    <w:tmpl w:val="ADE26C1A"/>
    <w:lvl w:ilvl="0" w:tplc="8FEA6A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35CBC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5E072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F5C2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152D9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9DECD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97297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1E445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636CF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238366334">
    <w:abstractNumId w:val="9"/>
  </w:num>
  <w:num w:numId="2" w16cid:durableId="1457287926">
    <w:abstractNumId w:val="30"/>
  </w:num>
  <w:num w:numId="3" w16cid:durableId="405810454">
    <w:abstractNumId w:val="29"/>
  </w:num>
  <w:num w:numId="4" w16cid:durableId="1612279777">
    <w:abstractNumId w:val="26"/>
  </w:num>
  <w:num w:numId="5" w16cid:durableId="1793674266">
    <w:abstractNumId w:val="31"/>
  </w:num>
  <w:num w:numId="6" w16cid:durableId="1072048879">
    <w:abstractNumId w:val="11"/>
  </w:num>
  <w:num w:numId="7" w16cid:durableId="1424758622">
    <w:abstractNumId w:val="23"/>
  </w:num>
  <w:num w:numId="8" w16cid:durableId="602154022">
    <w:abstractNumId w:val="21"/>
  </w:num>
  <w:num w:numId="9" w16cid:durableId="2065372217">
    <w:abstractNumId w:val="7"/>
  </w:num>
  <w:num w:numId="10" w16cid:durableId="185758193">
    <w:abstractNumId w:val="12"/>
  </w:num>
  <w:num w:numId="11" w16cid:durableId="1424300015">
    <w:abstractNumId w:val="15"/>
  </w:num>
  <w:num w:numId="12" w16cid:durableId="2140033474">
    <w:abstractNumId w:val="17"/>
  </w:num>
  <w:num w:numId="13" w16cid:durableId="1525903857">
    <w:abstractNumId w:val="2"/>
  </w:num>
  <w:num w:numId="14" w16cid:durableId="1023553105">
    <w:abstractNumId w:val="3"/>
  </w:num>
  <w:num w:numId="15" w16cid:durableId="1714964565">
    <w:abstractNumId w:val="14"/>
  </w:num>
  <w:num w:numId="16" w16cid:durableId="90275264">
    <w:abstractNumId w:val="4"/>
  </w:num>
  <w:num w:numId="17" w16cid:durableId="390227972">
    <w:abstractNumId w:val="0"/>
  </w:num>
  <w:num w:numId="18" w16cid:durableId="9718534">
    <w:abstractNumId w:val="32"/>
  </w:num>
  <w:num w:numId="19" w16cid:durableId="1780294456">
    <w:abstractNumId w:val="27"/>
  </w:num>
  <w:num w:numId="20" w16cid:durableId="25713640">
    <w:abstractNumId w:val="5"/>
  </w:num>
  <w:num w:numId="21" w16cid:durableId="1862009624">
    <w:abstractNumId w:val="20"/>
  </w:num>
  <w:num w:numId="22" w16cid:durableId="1087077305">
    <w:abstractNumId w:val="16"/>
  </w:num>
  <w:num w:numId="23" w16cid:durableId="1652951775">
    <w:abstractNumId w:val="19"/>
  </w:num>
  <w:num w:numId="24" w16cid:durableId="380448235">
    <w:abstractNumId w:val="22"/>
  </w:num>
  <w:num w:numId="25" w16cid:durableId="597719030">
    <w:abstractNumId w:val="24"/>
  </w:num>
  <w:num w:numId="26" w16cid:durableId="939335708">
    <w:abstractNumId w:val="6"/>
  </w:num>
  <w:num w:numId="27" w16cid:durableId="378480840">
    <w:abstractNumId w:val="13"/>
  </w:num>
  <w:num w:numId="28" w16cid:durableId="638655530">
    <w:abstractNumId w:val="10"/>
  </w:num>
  <w:num w:numId="29" w16cid:durableId="1162351832">
    <w:abstractNumId w:val="28"/>
  </w:num>
  <w:num w:numId="30" w16cid:durableId="2065135966">
    <w:abstractNumId w:val="25"/>
  </w:num>
  <w:num w:numId="31" w16cid:durableId="1071348659">
    <w:abstractNumId w:val="18"/>
  </w:num>
  <w:num w:numId="32" w16cid:durableId="473304232">
    <w:abstractNumId w:val="1"/>
  </w:num>
  <w:num w:numId="33" w16cid:durableId="190999657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17563D41-805C-4D3E-B99F-A03B5BAA4A45}"/>
    <w:docVar w:name="dgnword-eventsink" w:val="1673278875152"/>
    <w:docVar w:name="dgnword-lastRevisionsView" w:val="0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 Neurosc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09exwf5a0dt7efrx150wvtr29s05dw5t0t&quot;&gt;AAb mediated disease&lt;record-ids&gt;&lt;item&gt;152&lt;/item&gt;&lt;item&gt;160&lt;/item&gt;&lt;item&gt;161&lt;/item&gt;&lt;item&gt;164&lt;/item&gt;&lt;item&gt;167&lt;/item&gt;&lt;item&gt;168&lt;/item&gt;&lt;item&gt;202&lt;/item&gt;&lt;item&gt;203&lt;/item&gt;&lt;item&gt;204&lt;/item&gt;&lt;item&gt;205&lt;/item&gt;&lt;item&gt;206&lt;/item&gt;&lt;item&gt;209&lt;/item&gt;&lt;item&gt;210&lt;/item&gt;&lt;item&gt;211&lt;/item&gt;&lt;item&gt;214&lt;/item&gt;&lt;item&gt;216&lt;/item&gt;&lt;item&gt;217&lt;/item&gt;&lt;item&gt;218&lt;/item&gt;&lt;item&gt;219&lt;/item&gt;&lt;item&gt;221&lt;/item&gt;&lt;item&gt;233&lt;/item&gt;&lt;item&gt;235&lt;/item&gt;&lt;item&gt;238&lt;/item&gt;&lt;item&gt;239&lt;/item&gt;&lt;item&gt;240&lt;/item&gt;&lt;item&gt;241&lt;/item&gt;&lt;item&gt;242&lt;/item&gt;&lt;item&gt;243&lt;/item&gt;&lt;item&gt;244&lt;/item&gt;&lt;item&gt;245&lt;/item&gt;&lt;item&gt;246&lt;/item&gt;&lt;item&gt;294&lt;/item&gt;&lt;item&gt;304&lt;/item&gt;&lt;item&gt;316&lt;/item&gt;&lt;item&gt;318&lt;/item&gt;&lt;item&gt;538&lt;/item&gt;&lt;item&gt;559&lt;/item&gt;&lt;item&gt;583&lt;/item&gt;&lt;item&gt;655&lt;/item&gt;&lt;item&gt;656&lt;/item&gt;&lt;item&gt;657&lt;/item&gt;&lt;item&gt;711&lt;/item&gt;&lt;item&gt;712&lt;/item&gt;&lt;item&gt;713&lt;/item&gt;&lt;item&gt;714&lt;/item&gt;&lt;item&gt;715&lt;/item&gt;&lt;/record-ids&gt;&lt;/item&gt;&lt;/Libraries&gt;"/>
  </w:docVars>
  <w:rsids>
    <w:rsidRoot w:val="005D5AAC"/>
    <w:rsid w:val="00000336"/>
    <w:rsid w:val="00000A85"/>
    <w:rsid w:val="00001755"/>
    <w:rsid w:val="00001F89"/>
    <w:rsid w:val="0000254D"/>
    <w:rsid w:val="00003412"/>
    <w:rsid w:val="000043B1"/>
    <w:rsid w:val="000051C2"/>
    <w:rsid w:val="00005244"/>
    <w:rsid w:val="0000607F"/>
    <w:rsid w:val="00007B06"/>
    <w:rsid w:val="00007D94"/>
    <w:rsid w:val="00010AE3"/>
    <w:rsid w:val="0001164B"/>
    <w:rsid w:val="00013682"/>
    <w:rsid w:val="000136B5"/>
    <w:rsid w:val="0001381D"/>
    <w:rsid w:val="00013822"/>
    <w:rsid w:val="0001466F"/>
    <w:rsid w:val="00014A86"/>
    <w:rsid w:val="00014CFF"/>
    <w:rsid w:val="00015280"/>
    <w:rsid w:val="00016A03"/>
    <w:rsid w:val="00017564"/>
    <w:rsid w:val="00017726"/>
    <w:rsid w:val="00020172"/>
    <w:rsid w:val="00021E45"/>
    <w:rsid w:val="00022AAC"/>
    <w:rsid w:val="0002347A"/>
    <w:rsid w:val="0002430C"/>
    <w:rsid w:val="00024B5D"/>
    <w:rsid w:val="000259C4"/>
    <w:rsid w:val="00026127"/>
    <w:rsid w:val="00026E99"/>
    <w:rsid w:val="00030077"/>
    <w:rsid w:val="00030312"/>
    <w:rsid w:val="00031140"/>
    <w:rsid w:val="00031E12"/>
    <w:rsid w:val="00032793"/>
    <w:rsid w:val="00033520"/>
    <w:rsid w:val="000341C2"/>
    <w:rsid w:val="00034246"/>
    <w:rsid w:val="000344A2"/>
    <w:rsid w:val="00034A3A"/>
    <w:rsid w:val="0003556B"/>
    <w:rsid w:val="00037220"/>
    <w:rsid w:val="0003786D"/>
    <w:rsid w:val="00040808"/>
    <w:rsid w:val="0004136D"/>
    <w:rsid w:val="000414F1"/>
    <w:rsid w:val="00041846"/>
    <w:rsid w:val="00041929"/>
    <w:rsid w:val="00042618"/>
    <w:rsid w:val="00042C6D"/>
    <w:rsid w:val="00042F2E"/>
    <w:rsid w:val="000432D3"/>
    <w:rsid w:val="00043614"/>
    <w:rsid w:val="00045DB2"/>
    <w:rsid w:val="00045F8B"/>
    <w:rsid w:val="000460D4"/>
    <w:rsid w:val="000471DB"/>
    <w:rsid w:val="0004742D"/>
    <w:rsid w:val="000475F7"/>
    <w:rsid w:val="000477F8"/>
    <w:rsid w:val="00047876"/>
    <w:rsid w:val="00047BBD"/>
    <w:rsid w:val="00047D65"/>
    <w:rsid w:val="00050A44"/>
    <w:rsid w:val="00050E5D"/>
    <w:rsid w:val="00051445"/>
    <w:rsid w:val="00051483"/>
    <w:rsid w:val="00051502"/>
    <w:rsid w:val="0005156C"/>
    <w:rsid w:val="00051D12"/>
    <w:rsid w:val="00052939"/>
    <w:rsid w:val="00052E0F"/>
    <w:rsid w:val="00052E48"/>
    <w:rsid w:val="000530D4"/>
    <w:rsid w:val="00053A55"/>
    <w:rsid w:val="00053B79"/>
    <w:rsid w:val="00053E29"/>
    <w:rsid w:val="000541C6"/>
    <w:rsid w:val="00054FD3"/>
    <w:rsid w:val="0005518B"/>
    <w:rsid w:val="00055352"/>
    <w:rsid w:val="0005664E"/>
    <w:rsid w:val="000574D3"/>
    <w:rsid w:val="0005776E"/>
    <w:rsid w:val="000577C7"/>
    <w:rsid w:val="0005785B"/>
    <w:rsid w:val="00057B7C"/>
    <w:rsid w:val="00057DE3"/>
    <w:rsid w:val="000600FF"/>
    <w:rsid w:val="000604AB"/>
    <w:rsid w:val="00061138"/>
    <w:rsid w:val="000619AF"/>
    <w:rsid w:val="00061A75"/>
    <w:rsid w:val="00062B25"/>
    <w:rsid w:val="00062BD0"/>
    <w:rsid w:val="00062EA5"/>
    <w:rsid w:val="0006356E"/>
    <w:rsid w:val="0006378F"/>
    <w:rsid w:val="00063962"/>
    <w:rsid w:val="00063BE6"/>
    <w:rsid w:val="00063C5D"/>
    <w:rsid w:val="00065D76"/>
    <w:rsid w:val="00065DCB"/>
    <w:rsid w:val="00066126"/>
    <w:rsid w:val="00067DB8"/>
    <w:rsid w:val="00070006"/>
    <w:rsid w:val="00070A64"/>
    <w:rsid w:val="00071D95"/>
    <w:rsid w:val="00072318"/>
    <w:rsid w:val="000728FE"/>
    <w:rsid w:val="00073782"/>
    <w:rsid w:val="00074340"/>
    <w:rsid w:val="000758C7"/>
    <w:rsid w:val="00076086"/>
    <w:rsid w:val="00076AD0"/>
    <w:rsid w:val="000770CC"/>
    <w:rsid w:val="000774E4"/>
    <w:rsid w:val="00077726"/>
    <w:rsid w:val="00077D9A"/>
    <w:rsid w:val="00080F51"/>
    <w:rsid w:val="00081EDB"/>
    <w:rsid w:val="0008242E"/>
    <w:rsid w:val="000824AE"/>
    <w:rsid w:val="0008285B"/>
    <w:rsid w:val="00082940"/>
    <w:rsid w:val="0008437E"/>
    <w:rsid w:val="00084788"/>
    <w:rsid w:val="00084868"/>
    <w:rsid w:val="00084AA3"/>
    <w:rsid w:val="00084DE8"/>
    <w:rsid w:val="0008504D"/>
    <w:rsid w:val="00085DF8"/>
    <w:rsid w:val="00086338"/>
    <w:rsid w:val="0008667B"/>
    <w:rsid w:val="000868CA"/>
    <w:rsid w:val="000868DA"/>
    <w:rsid w:val="00086B35"/>
    <w:rsid w:val="00086D9E"/>
    <w:rsid w:val="000870FE"/>
    <w:rsid w:val="00087A87"/>
    <w:rsid w:val="00087ED3"/>
    <w:rsid w:val="0009058C"/>
    <w:rsid w:val="000906A6"/>
    <w:rsid w:val="0009128A"/>
    <w:rsid w:val="00091B7D"/>
    <w:rsid w:val="00091F0E"/>
    <w:rsid w:val="000926D4"/>
    <w:rsid w:val="000927DB"/>
    <w:rsid w:val="000934CF"/>
    <w:rsid w:val="000938B5"/>
    <w:rsid w:val="0009436E"/>
    <w:rsid w:val="000946BB"/>
    <w:rsid w:val="00094E54"/>
    <w:rsid w:val="00095587"/>
    <w:rsid w:val="000955E5"/>
    <w:rsid w:val="00096160"/>
    <w:rsid w:val="00096228"/>
    <w:rsid w:val="00096264"/>
    <w:rsid w:val="000A140F"/>
    <w:rsid w:val="000A2094"/>
    <w:rsid w:val="000A2CFD"/>
    <w:rsid w:val="000A314A"/>
    <w:rsid w:val="000A322B"/>
    <w:rsid w:val="000A397F"/>
    <w:rsid w:val="000A3D13"/>
    <w:rsid w:val="000A428A"/>
    <w:rsid w:val="000A526F"/>
    <w:rsid w:val="000A5A4A"/>
    <w:rsid w:val="000A5C6F"/>
    <w:rsid w:val="000A5C86"/>
    <w:rsid w:val="000A5DA2"/>
    <w:rsid w:val="000A5E65"/>
    <w:rsid w:val="000A63B4"/>
    <w:rsid w:val="000A658A"/>
    <w:rsid w:val="000A6A08"/>
    <w:rsid w:val="000A6B48"/>
    <w:rsid w:val="000A772D"/>
    <w:rsid w:val="000A7A39"/>
    <w:rsid w:val="000B0099"/>
    <w:rsid w:val="000B08D7"/>
    <w:rsid w:val="000B0E4F"/>
    <w:rsid w:val="000B1164"/>
    <w:rsid w:val="000B1370"/>
    <w:rsid w:val="000B17A9"/>
    <w:rsid w:val="000B1840"/>
    <w:rsid w:val="000B1C43"/>
    <w:rsid w:val="000B2AB9"/>
    <w:rsid w:val="000B2BD4"/>
    <w:rsid w:val="000B2CD8"/>
    <w:rsid w:val="000B2FD6"/>
    <w:rsid w:val="000B30EE"/>
    <w:rsid w:val="000B491B"/>
    <w:rsid w:val="000B4B24"/>
    <w:rsid w:val="000B4B78"/>
    <w:rsid w:val="000B5EF6"/>
    <w:rsid w:val="000B6B29"/>
    <w:rsid w:val="000B7488"/>
    <w:rsid w:val="000C02E8"/>
    <w:rsid w:val="000C0DCA"/>
    <w:rsid w:val="000C2409"/>
    <w:rsid w:val="000C26CF"/>
    <w:rsid w:val="000C4058"/>
    <w:rsid w:val="000C44C4"/>
    <w:rsid w:val="000C5A12"/>
    <w:rsid w:val="000C720B"/>
    <w:rsid w:val="000D05E2"/>
    <w:rsid w:val="000D098A"/>
    <w:rsid w:val="000D0D4C"/>
    <w:rsid w:val="000D15E1"/>
    <w:rsid w:val="000D2475"/>
    <w:rsid w:val="000D2E0B"/>
    <w:rsid w:val="000D3BF1"/>
    <w:rsid w:val="000D3F4C"/>
    <w:rsid w:val="000D4046"/>
    <w:rsid w:val="000D43E2"/>
    <w:rsid w:val="000D4CA7"/>
    <w:rsid w:val="000D6379"/>
    <w:rsid w:val="000D6A82"/>
    <w:rsid w:val="000D731D"/>
    <w:rsid w:val="000D7F40"/>
    <w:rsid w:val="000E06F7"/>
    <w:rsid w:val="000E1496"/>
    <w:rsid w:val="000E1905"/>
    <w:rsid w:val="000E22FC"/>
    <w:rsid w:val="000E29F7"/>
    <w:rsid w:val="000E2A63"/>
    <w:rsid w:val="000E31D7"/>
    <w:rsid w:val="000E3468"/>
    <w:rsid w:val="000E379C"/>
    <w:rsid w:val="000E40DB"/>
    <w:rsid w:val="000E49E1"/>
    <w:rsid w:val="000E4FD5"/>
    <w:rsid w:val="000E5469"/>
    <w:rsid w:val="000E5BD7"/>
    <w:rsid w:val="000E6647"/>
    <w:rsid w:val="000E6FD2"/>
    <w:rsid w:val="000E7183"/>
    <w:rsid w:val="000E7F14"/>
    <w:rsid w:val="000F14A2"/>
    <w:rsid w:val="000F1809"/>
    <w:rsid w:val="000F18E9"/>
    <w:rsid w:val="000F2302"/>
    <w:rsid w:val="000F2E26"/>
    <w:rsid w:val="000F35D4"/>
    <w:rsid w:val="000F3618"/>
    <w:rsid w:val="000F3B82"/>
    <w:rsid w:val="000F4454"/>
    <w:rsid w:val="000F4702"/>
    <w:rsid w:val="000F50B5"/>
    <w:rsid w:val="000F5238"/>
    <w:rsid w:val="000F534F"/>
    <w:rsid w:val="000F5A6F"/>
    <w:rsid w:val="000F6EF4"/>
    <w:rsid w:val="000F6FE3"/>
    <w:rsid w:val="000F702B"/>
    <w:rsid w:val="000F7465"/>
    <w:rsid w:val="000F7DB5"/>
    <w:rsid w:val="00101120"/>
    <w:rsid w:val="001013AC"/>
    <w:rsid w:val="00101CF6"/>
    <w:rsid w:val="00101D2B"/>
    <w:rsid w:val="00101D87"/>
    <w:rsid w:val="00102330"/>
    <w:rsid w:val="00102B3B"/>
    <w:rsid w:val="00102EE5"/>
    <w:rsid w:val="00104494"/>
    <w:rsid w:val="001051DE"/>
    <w:rsid w:val="00110110"/>
    <w:rsid w:val="0011072E"/>
    <w:rsid w:val="00110774"/>
    <w:rsid w:val="00110825"/>
    <w:rsid w:val="00111015"/>
    <w:rsid w:val="0011248A"/>
    <w:rsid w:val="0011303D"/>
    <w:rsid w:val="00113C75"/>
    <w:rsid w:val="00113C9A"/>
    <w:rsid w:val="00114219"/>
    <w:rsid w:val="0011479A"/>
    <w:rsid w:val="00115920"/>
    <w:rsid w:val="0011596A"/>
    <w:rsid w:val="00116182"/>
    <w:rsid w:val="00116884"/>
    <w:rsid w:val="00116D68"/>
    <w:rsid w:val="0012073C"/>
    <w:rsid w:val="00120B7D"/>
    <w:rsid w:val="001213E0"/>
    <w:rsid w:val="00121BF9"/>
    <w:rsid w:val="00121FB4"/>
    <w:rsid w:val="0012219D"/>
    <w:rsid w:val="0012346F"/>
    <w:rsid w:val="00123F7A"/>
    <w:rsid w:val="0012541C"/>
    <w:rsid w:val="001257A2"/>
    <w:rsid w:val="00125DE4"/>
    <w:rsid w:val="00126222"/>
    <w:rsid w:val="00126987"/>
    <w:rsid w:val="0012768F"/>
    <w:rsid w:val="001277FA"/>
    <w:rsid w:val="001278E3"/>
    <w:rsid w:val="00130D12"/>
    <w:rsid w:val="001329CC"/>
    <w:rsid w:val="001331BA"/>
    <w:rsid w:val="001333AC"/>
    <w:rsid w:val="00133A2A"/>
    <w:rsid w:val="001344B3"/>
    <w:rsid w:val="001346B8"/>
    <w:rsid w:val="001358AE"/>
    <w:rsid w:val="001365EF"/>
    <w:rsid w:val="00136C34"/>
    <w:rsid w:val="00136CAD"/>
    <w:rsid w:val="00137852"/>
    <w:rsid w:val="00137A92"/>
    <w:rsid w:val="00137E89"/>
    <w:rsid w:val="00140405"/>
    <w:rsid w:val="00140721"/>
    <w:rsid w:val="001407D7"/>
    <w:rsid w:val="0014181A"/>
    <w:rsid w:val="00142439"/>
    <w:rsid w:val="001427F5"/>
    <w:rsid w:val="00143EB8"/>
    <w:rsid w:val="00143F05"/>
    <w:rsid w:val="00144196"/>
    <w:rsid w:val="00144399"/>
    <w:rsid w:val="0014439E"/>
    <w:rsid w:val="0014479D"/>
    <w:rsid w:val="00144A3F"/>
    <w:rsid w:val="00144C44"/>
    <w:rsid w:val="00144DD9"/>
    <w:rsid w:val="00144E2B"/>
    <w:rsid w:val="00145AFE"/>
    <w:rsid w:val="001468FA"/>
    <w:rsid w:val="00146FC2"/>
    <w:rsid w:val="00147256"/>
    <w:rsid w:val="00150150"/>
    <w:rsid w:val="001510A2"/>
    <w:rsid w:val="001522ED"/>
    <w:rsid w:val="001526C0"/>
    <w:rsid w:val="00152844"/>
    <w:rsid w:val="0015290D"/>
    <w:rsid w:val="001529AC"/>
    <w:rsid w:val="001529CA"/>
    <w:rsid w:val="001539DB"/>
    <w:rsid w:val="00156204"/>
    <w:rsid w:val="001565C3"/>
    <w:rsid w:val="001565C5"/>
    <w:rsid w:val="001568B5"/>
    <w:rsid w:val="0015774B"/>
    <w:rsid w:val="00157A8F"/>
    <w:rsid w:val="00160065"/>
    <w:rsid w:val="00160439"/>
    <w:rsid w:val="00160AFD"/>
    <w:rsid w:val="00160D1B"/>
    <w:rsid w:val="00160E24"/>
    <w:rsid w:val="00161842"/>
    <w:rsid w:val="001618C6"/>
    <w:rsid w:val="00162790"/>
    <w:rsid w:val="00162B56"/>
    <w:rsid w:val="00163345"/>
    <w:rsid w:val="0016341B"/>
    <w:rsid w:val="001648B5"/>
    <w:rsid w:val="001650F6"/>
    <w:rsid w:val="001654C4"/>
    <w:rsid w:val="001654E7"/>
    <w:rsid w:val="00165DDD"/>
    <w:rsid w:val="001665D6"/>
    <w:rsid w:val="0016696C"/>
    <w:rsid w:val="0016729F"/>
    <w:rsid w:val="00167CD9"/>
    <w:rsid w:val="00167E6C"/>
    <w:rsid w:val="001706E9"/>
    <w:rsid w:val="001708AF"/>
    <w:rsid w:val="00170B0E"/>
    <w:rsid w:val="0017165E"/>
    <w:rsid w:val="001721AA"/>
    <w:rsid w:val="00172B37"/>
    <w:rsid w:val="001734C8"/>
    <w:rsid w:val="0017353F"/>
    <w:rsid w:val="00173638"/>
    <w:rsid w:val="001739DB"/>
    <w:rsid w:val="00173CAE"/>
    <w:rsid w:val="001748BD"/>
    <w:rsid w:val="00174911"/>
    <w:rsid w:val="00174F1E"/>
    <w:rsid w:val="0017575C"/>
    <w:rsid w:val="0017596D"/>
    <w:rsid w:val="001766B0"/>
    <w:rsid w:val="0017692F"/>
    <w:rsid w:val="0017773E"/>
    <w:rsid w:val="00177C40"/>
    <w:rsid w:val="00177C6A"/>
    <w:rsid w:val="001812A4"/>
    <w:rsid w:val="00181CEA"/>
    <w:rsid w:val="001824E1"/>
    <w:rsid w:val="00182E05"/>
    <w:rsid w:val="001831E4"/>
    <w:rsid w:val="001832A5"/>
    <w:rsid w:val="0018367C"/>
    <w:rsid w:val="001839A0"/>
    <w:rsid w:val="0018444B"/>
    <w:rsid w:val="0018458A"/>
    <w:rsid w:val="00184945"/>
    <w:rsid w:val="00185AA6"/>
    <w:rsid w:val="00186147"/>
    <w:rsid w:val="001862FF"/>
    <w:rsid w:val="001879A8"/>
    <w:rsid w:val="00190003"/>
    <w:rsid w:val="00190884"/>
    <w:rsid w:val="00191EA1"/>
    <w:rsid w:val="001921FE"/>
    <w:rsid w:val="0019252F"/>
    <w:rsid w:val="001931B3"/>
    <w:rsid w:val="001931FE"/>
    <w:rsid w:val="00193804"/>
    <w:rsid w:val="00193849"/>
    <w:rsid w:val="00193B35"/>
    <w:rsid w:val="0019419C"/>
    <w:rsid w:val="0019479E"/>
    <w:rsid w:val="001947CC"/>
    <w:rsid w:val="0019508E"/>
    <w:rsid w:val="001957E6"/>
    <w:rsid w:val="001958C0"/>
    <w:rsid w:val="001960A2"/>
    <w:rsid w:val="00196258"/>
    <w:rsid w:val="001968B9"/>
    <w:rsid w:val="00196975"/>
    <w:rsid w:val="001969CA"/>
    <w:rsid w:val="00196B2A"/>
    <w:rsid w:val="00196F46"/>
    <w:rsid w:val="001979AB"/>
    <w:rsid w:val="001A036B"/>
    <w:rsid w:val="001A04E2"/>
    <w:rsid w:val="001A057E"/>
    <w:rsid w:val="001A1801"/>
    <w:rsid w:val="001A191E"/>
    <w:rsid w:val="001A1EBB"/>
    <w:rsid w:val="001A22F0"/>
    <w:rsid w:val="001A32F2"/>
    <w:rsid w:val="001A3932"/>
    <w:rsid w:val="001A3E71"/>
    <w:rsid w:val="001A4582"/>
    <w:rsid w:val="001A4988"/>
    <w:rsid w:val="001A53B8"/>
    <w:rsid w:val="001A55FD"/>
    <w:rsid w:val="001A6B7D"/>
    <w:rsid w:val="001A6CD3"/>
    <w:rsid w:val="001A7A69"/>
    <w:rsid w:val="001A7B18"/>
    <w:rsid w:val="001A7DBD"/>
    <w:rsid w:val="001B021F"/>
    <w:rsid w:val="001B0765"/>
    <w:rsid w:val="001B0C78"/>
    <w:rsid w:val="001B14B1"/>
    <w:rsid w:val="001B21F4"/>
    <w:rsid w:val="001B23FB"/>
    <w:rsid w:val="001B357D"/>
    <w:rsid w:val="001B5695"/>
    <w:rsid w:val="001B6ACF"/>
    <w:rsid w:val="001B70EA"/>
    <w:rsid w:val="001B75D2"/>
    <w:rsid w:val="001B77A3"/>
    <w:rsid w:val="001C00F2"/>
    <w:rsid w:val="001C1B6A"/>
    <w:rsid w:val="001C1D9B"/>
    <w:rsid w:val="001C229F"/>
    <w:rsid w:val="001C2684"/>
    <w:rsid w:val="001C2A5C"/>
    <w:rsid w:val="001C2E8A"/>
    <w:rsid w:val="001C3E69"/>
    <w:rsid w:val="001C4225"/>
    <w:rsid w:val="001C4540"/>
    <w:rsid w:val="001C4E8B"/>
    <w:rsid w:val="001C54FF"/>
    <w:rsid w:val="001C570F"/>
    <w:rsid w:val="001C7211"/>
    <w:rsid w:val="001C7688"/>
    <w:rsid w:val="001D0B56"/>
    <w:rsid w:val="001D0CE3"/>
    <w:rsid w:val="001D0ECC"/>
    <w:rsid w:val="001D1AF7"/>
    <w:rsid w:val="001D1B1F"/>
    <w:rsid w:val="001D2174"/>
    <w:rsid w:val="001D2D96"/>
    <w:rsid w:val="001D35E3"/>
    <w:rsid w:val="001D42D3"/>
    <w:rsid w:val="001D4AD6"/>
    <w:rsid w:val="001D5641"/>
    <w:rsid w:val="001D6079"/>
    <w:rsid w:val="001D61E9"/>
    <w:rsid w:val="001D63A3"/>
    <w:rsid w:val="001D69CA"/>
    <w:rsid w:val="001D7EE0"/>
    <w:rsid w:val="001E05C4"/>
    <w:rsid w:val="001E07B1"/>
    <w:rsid w:val="001E0854"/>
    <w:rsid w:val="001E08D6"/>
    <w:rsid w:val="001E0E8D"/>
    <w:rsid w:val="001E11DD"/>
    <w:rsid w:val="001E1202"/>
    <w:rsid w:val="001E14CB"/>
    <w:rsid w:val="001E1EF4"/>
    <w:rsid w:val="001E23A4"/>
    <w:rsid w:val="001E2B1B"/>
    <w:rsid w:val="001E2F9D"/>
    <w:rsid w:val="001E2FF8"/>
    <w:rsid w:val="001E3279"/>
    <w:rsid w:val="001E3A42"/>
    <w:rsid w:val="001E4583"/>
    <w:rsid w:val="001E4A83"/>
    <w:rsid w:val="001E4C2A"/>
    <w:rsid w:val="001E4CA0"/>
    <w:rsid w:val="001E5B8F"/>
    <w:rsid w:val="001E69B6"/>
    <w:rsid w:val="001E74A5"/>
    <w:rsid w:val="001E765E"/>
    <w:rsid w:val="001E7C56"/>
    <w:rsid w:val="001E7FAA"/>
    <w:rsid w:val="001F13C2"/>
    <w:rsid w:val="001F19B3"/>
    <w:rsid w:val="001F20CB"/>
    <w:rsid w:val="001F2D22"/>
    <w:rsid w:val="001F4142"/>
    <w:rsid w:val="001F4DD9"/>
    <w:rsid w:val="001F4F59"/>
    <w:rsid w:val="001F5DB8"/>
    <w:rsid w:val="001F5F4E"/>
    <w:rsid w:val="001F6B60"/>
    <w:rsid w:val="001F6B75"/>
    <w:rsid w:val="001F7319"/>
    <w:rsid w:val="001F744B"/>
    <w:rsid w:val="001F746F"/>
    <w:rsid w:val="001F750F"/>
    <w:rsid w:val="001F766C"/>
    <w:rsid w:val="001F793D"/>
    <w:rsid w:val="0020088B"/>
    <w:rsid w:val="00201B24"/>
    <w:rsid w:val="00201CA3"/>
    <w:rsid w:val="00202029"/>
    <w:rsid w:val="00202224"/>
    <w:rsid w:val="002022BA"/>
    <w:rsid w:val="002024E6"/>
    <w:rsid w:val="0020304B"/>
    <w:rsid w:val="002039DA"/>
    <w:rsid w:val="00203C70"/>
    <w:rsid w:val="00205459"/>
    <w:rsid w:val="00205F74"/>
    <w:rsid w:val="0020673D"/>
    <w:rsid w:val="00206861"/>
    <w:rsid w:val="00207ABE"/>
    <w:rsid w:val="0021020B"/>
    <w:rsid w:val="0021033E"/>
    <w:rsid w:val="00210551"/>
    <w:rsid w:val="00210DCA"/>
    <w:rsid w:val="00210EF3"/>
    <w:rsid w:val="002111DE"/>
    <w:rsid w:val="00211A46"/>
    <w:rsid w:val="00211BB1"/>
    <w:rsid w:val="00212B76"/>
    <w:rsid w:val="00212DB6"/>
    <w:rsid w:val="002133DE"/>
    <w:rsid w:val="00213D69"/>
    <w:rsid w:val="00213DE2"/>
    <w:rsid w:val="0021433B"/>
    <w:rsid w:val="002150DC"/>
    <w:rsid w:val="00215482"/>
    <w:rsid w:val="00215F77"/>
    <w:rsid w:val="00216FB5"/>
    <w:rsid w:val="002173D6"/>
    <w:rsid w:val="00217727"/>
    <w:rsid w:val="00220189"/>
    <w:rsid w:val="0022031B"/>
    <w:rsid w:val="00220971"/>
    <w:rsid w:val="00220B17"/>
    <w:rsid w:val="0022338D"/>
    <w:rsid w:val="002233F6"/>
    <w:rsid w:val="00223470"/>
    <w:rsid w:val="0022390C"/>
    <w:rsid w:val="002248D9"/>
    <w:rsid w:val="00226597"/>
    <w:rsid w:val="0022692E"/>
    <w:rsid w:val="0022707F"/>
    <w:rsid w:val="00230B9C"/>
    <w:rsid w:val="0023129D"/>
    <w:rsid w:val="0023169C"/>
    <w:rsid w:val="00232007"/>
    <w:rsid w:val="0023295E"/>
    <w:rsid w:val="00232ADC"/>
    <w:rsid w:val="00232D1E"/>
    <w:rsid w:val="00232F74"/>
    <w:rsid w:val="0023455D"/>
    <w:rsid w:val="00234B25"/>
    <w:rsid w:val="00235872"/>
    <w:rsid w:val="00235E30"/>
    <w:rsid w:val="00236B60"/>
    <w:rsid w:val="00236DD0"/>
    <w:rsid w:val="00236DED"/>
    <w:rsid w:val="002371A2"/>
    <w:rsid w:val="00237A68"/>
    <w:rsid w:val="00240060"/>
    <w:rsid w:val="0024042C"/>
    <w:rsid w:val="00240EDC"/>
    <w:rsid w:val="00241596"/>
    <w:rsid w:val="002419B2"/>
    <w:rsid w:val="002419BD"/>
    <w:rsid w:val="00241A41"/>
    <w:rsid w:val="00242353"/>
    <w:rsid w:val="00242A19"/>
    <w:rsid w:val="0024404A"/>
    <w:rsid w:val="00244C6D"/>
    <w:rsid w:val="00244CDF"/>
    <w:rsid w:val="00245067"/>
    <w:rsid w:val="00245805"/>
    <w:rsid w:val="00245897"/>
    <w:rsid w:val="00245AED"/>
    <w:rsid w:val="002460C1"/>
    <w:rsid w:val="00246473"/>
    <w:rsid w:val="0024671B"/>
    <w:rsid w:val="00246EFB"/>
    <w:rsid w:val="00247090"/>
    <w:rsid w:val="0024729A"/>
    <w:rsid w:val="002473BB"/>
    <w:rsid w:val="00247421"/>
    <w:rsid w:val="00247CF5"/>
    <w:rsid w:val="002502E9"/>
    <w:rsid w:val="0025036A"/>
    <w:rsid w:val="00250AE5"/>
    <w:rsid w:val="00250B86"/>
    <w:rsid w:val="00250F60"/>
    <w:rsid w:val="00251026"/>
    <w:rsid w:val="00251FB9"/>
    <w:rsid w:val="002529BE"/>
    <w:rsid w:val="00253436"/>
    <w:rsid w:val="00253DAC"/>
    <w:rsid w:val="00256095"/>
    <w:rsid w:val="00257166"/>
    <w:rsid w:val="002576E0"/>
    <w:rsid w:val="00257E53"/>
    <w:rsid w:val="00260576"/>
    <w:rsid w:val="00260654"/>
    <w:rsid w:val="0026078F"/>
    <w:rsid w:val="00260B2E"/>
    <w:rsid w:val="00261F4D"/>
    <w:rsid w:val="00264D98"/>
    <w:rsid w:val="00264EFD"/>
    <w:rsid w:val="00265171"/>
    <w:rsid w:val="00265673"/>
    <w:rsid w:val="002664BC"/>
    <w:rsid w:val="002666BD"/>
    <w:rsid w:val="00266E4D"/>
    <w:rsid w:val="00267BDA"/>
    <w:rsid w:val="00270299"/>
    <w:rsid w:val="00270CE0"/>
    <w:rsid w:val="0027313F"/>
    <w:rsid w:val="00273302"/>
    <w:rsid w:val="00273944"/>
    <w:rsid w:val="00273F0F"/>
    <w:rsid w:val="00274058"/>
    <w:rsid w:val="002741F5"/>
    <w:rsid w:val="002743A4"/>
    <w:rsid w:val="00274980"/>
    <w:rsid w:val="00275ACB"/>
    <w:rsid w:val="002760B3"/>
    <w:rsid w:val="0027664B"/>
    <w:rsid w:val="002801B0"/>
    <w:rsid w:val="002804F1"/>
    <w:rsid w:val="00280D4D"/>
    <w:rsid w:val="00281843"/>
    <w:rsid w:val="00281B31"/>
    <w:rsid w:val="00281E75"/>
    <w:rsid w:val="00282B51"/>
    <w:rsid w:val="002839BE"/>
    <w:rsid w:val="00284829"/>
    <w:rsid w:val="00284982"/>
    <w:rsid w:val="00285294"/>
    <w:rsid w:val="00285909"/>
    <w:rsid w:val="00285ADD"/>
    <w:rsid w:val="00285CE6"/>
    <w:rsid w:val="002864AE"/>
    <w:rsid w:val="00286B5F"/>
    <w:rsid w:val="002877D4"/>
    <w:rsid w:val="0028794B"/>
    <w:rsid w:val="00287A47"/>
    <w:rsid w:val="002900EC"/>
    <w:rsid w:val="00291A84"/>
    <w:rsid w:val="00292A26"/>
    <w:rsid w:val="002937CA"/>
    <w:rsid w:val="002944D5"/>
    <w:rsid w:val="002945CF"/>
    <w:rsid w:val="0029492C"/>
    <w:rsid w:val="002958AA"/>
    <w:rsid w:val="00295C9C"/>
    <w:rsid w:val="00296CE4"/>
    <w:rsid w:val="00296D78"/>
    <w:rsid w:val="0029739A"/>
    <w:rsid w:val="002A0212"/>
    <w:rsid w:val="002A3126"/>
    <w:rsid w:val="002A33B4"/>
    <w:rsid w:val="002A3514"/>
    <w:rsid w:val="002A3707"/>
    <w:rsid w:val="002A3825"/>
    <w:rsid w:val="002A3A5E"/>
    <w:rsid w:val="002A3B79"/>
    <w:rsid w:val="002A44DA"/>
    <w:rsid w:val="002A475A"/>
    <w:rsid w:val="002A4911"/>
    <w:rsid w:val="002A4ED8"/>
    <w:rsid w:val="002A5A41"/>
    <w:rsid w:val="002A5A97"/>
    <w:rsid w:val="002A617F"/>
    <w:rsid w:val="002A635D"/>
    <w:rsid w:val="002A668C"/>
    <w:rsid w:val="002A6C72"/>
    <w:rsid w:val="002A7121"/>
    <w:rsid w:val="002A7B1C"/>
    <w:rsid w:val="002B015B"/>
    <w:rsid w:val="002B0337"/>
    <w:rsid w:val="002B0C4A"/>
    <w:rsid w:val="002B0D1A"/>
    <w:rsid w:val="002B0F63"/>
    <w:rsid w:val="002B1118"/>
    <w:rsid w:val="002B12B7"/>
    <w:rsid w:val="002B1EF3"/>
    <w:rsid w:val="002B2025"/>
    <w:rsid w:val="002B29FE"/>
    <w:rsid w:val="002B3813"/>
    <w:rsid w:val="002B42AB"/>
    <w:rsid w:val="002B434F"/>
    <w:rsid w:val="002B43F2"/>
    <w:rsid w:val="002B5E61"/>
    <w:rsid w:val="002B6801"/>
    <w:rsid w:val="002B6895"/>
    <w:rsid w:val="002B6BC6"/>
    <w:rsid w:val="002B7883"/>
    <w:rsid w:val="002C0BBA"/>
    <w:rsid w:val="002C0E61"/>
    <w:rsid w:val="002C1107"/>
    <w:rsid w:val="002C1222"/>
    <w:rsid w:val="002C189B"/>
    <w:rsid w:val="002C20C7"/>
    <w:rsid w:val="002C25FE"/>
    <w:rsid w:val="002C26E1"/>
    <w:rsid w:val="002C2A18"/>
    <w:rsid w:val="002C32A1"/>
    <w:rsid w:val="002C3D15"/>
    <w:rsid w:val="002C3F9D"/>
    <w:rsid w:val="002C4118"/>
    <w:rsid w:val="002C42DA"/>
    <w:rsid w:val="002C602F"/>
    <w:rsid w:val="002C7046"/>
    <w:rsid w:val="002C7940"/>
    <w:rsid w:val="002C7FED"/>
    <w:rsid w:val="002D0727"/>
    <w:rsid w:val="002D0A3D"/>
    <w:rsid w:val="002D0CBF"/>
    <w:rsid w:val="002D10D9"/>
    <w:rsid w:val="002D1AB8"/>
    <w:rsid w:val="002D1CD1"/>
    <w:rsid w:val="002D2590"/>
    <w:rsid w:val="002D2AB1"/>
    <w:rsid w:val="002D2DF9"/>
    <w:rsid w:val="002D3310"/>
    <w:rsid w:val="002D35DF"/>
    <w:rsid w:val="002D3A38"/>
    <w:rsid w:val="002D4FC1"/>
    <w:rsid w:val="002D50FE"/>
    <w:rsid w:val="002D665F"/>
    <w:rsid w:val="002D66D8"/>
    <w:rsid w:val="002D7426"/>
    <w:rsid w:val="002D7729"/>
    <w:rsid w:val="002E0098"/>
    <w:rsid w:val="002E04C4"/>
    <w:rsid w:val="002E0771"/>
    <w:rsid w:val="002E0EF8"/>
    <w:rsid w:val="002E12DE"/>
    <w:rsid w:val="002E1847"/>
    <w:rsid w:val="002E257F"/>
    <w:rsid w:val="002E2FA0"/>
    <w:rsid w:val="002E31F2"/>
    <w:rsid w:val="002E31F6"/>
    <w:rsid w:val="002E32EA"/>
    <w:rsid w:val="002E371D"/>
    <w:rsid w:val="002E3D5A"/>
    <w:rsid w:val="002E3DA3"/>
    <w:rsid w:val="002E3F0C"/>
    <w:rsid w:val="002E4701"/>
    <w:rsid w:val="002E5304"/>
    <w:rsid w:val="002E5DBB"/>
    <w:rsid w:val="002E5F78"/>
    <w:rsid w:val="002E63CF"/>
    <w:rsid w:val="002E6920"/>
    <w:rsid w:val="002E6932"/>
    <w:rsid w:val="002E7267"/>
    <w:rsid w:val="002E7AD2"/>
    <w:rsid w:val="002E7C24"/>
    <w:rsid w:val="002F0330"/>
    <w:rsid w:val="002F05F6"/>
    <w:rsid w:val="002F0FFA"/>
    <w:rsid w:val="002F1861"/>
    <w:rsid w:val="002F29B7"/>
    <w:rsid w:val="002F2E60"/>
    <w:rsid w:val="002F37A6"/>
    <w:rsid w:val="002F3927"/>
    <w:rsid w:val="002F4127"/>
    <w:rsid w:val="002F4688"/>
    <w:rsid w:val="002F47EE"/>
    <w:rsid w:val="002F4DA9"/>
    <w:rsid w:val="002F5FDE"/>
    <w:rsid w:val="002F65B4"/>
    <w:rsid w:val="002F6C24"/>
    <w:rsid w:val="002F6EDF"/>
    <w:rsid w:val="002F705F"/>
    <w:rsid w:val="002F7C7E"/>
    <w:rsid w:val="0030038A"/>
    <w:rsid w:val="00300AF7"/>
    <w:rsid w:val="00301464"/>
    <w:rsid w:val="003017B3"/>
    <w:rsid w:val="00301C5E"/>
    <w:rsid w:val="00301F3A"/>
    <w:rsid w:val="00302E3B"/>
    <w:rsid w:val="00302F4B"/>
    <w:rsid w:val="003034B5"/>
    <w:rsid w:val="00303B15"/>
    <w:rsid w:val="00304BE6"/>
    <w:rsid w:val="00304F01"/>
    <w:rsid w:val="00305129"/>
    <w:rsid w:val="003066DF"/>
    <w:rsid w:val="0030690C"/>
    <w:rsid w:val="00306DF7"/>
    <w:rsid w:val="00306EBD"/>
    <w:rsid w:val="003072C0"/>
    <w:rsid w:val="00307AAE"/>
    <w:rsid w:val="00307E15"/>
    <w:rsid w:val="00310124"/>
    <w:rsid w:val="00310299"/>
    <w:rsid w:val="003103DA"/>
    <w:rsid w:val="00310C7D"/>
    <w:rsid w:val="003110D7"/>
    <w:rsid w:val="00311C33"/>
    <w:rsid w:val="00311C60"/>
    <w:rsid w:val="00311E10"/>
    <w:rsid w:val="00311E36"/>
    <w:rsid w:val="00312D2B"/>
    <w:rsid w:val="00313351"/>
    <w:rsid w:val="00313417"/>
    <w:rsid w:val="00314AC8"/>
    <w:rsid w:val="00315DC3"/>
    <w:rsid w:val="00317007"/>
    <w:rsid w:val="003179E0"/>
    <w:rsid w:val="0032037A"/>
    <w:rsid w:val="00320800"/>
    <w:rsid w:val="003223A2"/>
    <w:rsid w:val="0032244B"/>
    <w:rsid w:val="00322714"/>
    <w:rsid w:val="0032304B"/>
    <w:rsid w:val="003262E4"/>
    <w:rsid w:val="003264E7"/>
    <w:rsid w:val="0032696B"/>
    <w:rsid w:val="00326A67"/>
    <w:rsid w:val="00327751"/>
    <w:rsid w:val="00327B2F"/>
    <w:rsid w:val="0033081A"/>
    <w:rsid w:val="00330EEC"/>
    <w:rsid w:val="00331642"/>
    <w:rsid w:val="00331677"/>
    <w:rsid w:val="00332FA2"/>
    <w:rsid w:val="0033383F"/>
    <w:rsid w:val="00333BCD"/>
    <w:rsid w:val="00334379"/>
    <w:rsid w:val="00334988"/>
    <w:rsid w:val="00335049"/>
    <w:rsid w:val="0033547C"/>
    <w:rsid w:val="003357E7"/>
    <w:rsid w:val="00335B6A"/>
    <w:rsid w:val="003368D6"/>
    <w:rsid w:val="00336F0F"/>
    <w:rsid w:val="0033743C"/>
    <w:rsid w:val="003403DD"/>
    <w:rsid w:val="003410E4"/>
    <w:rsid w:val="00341316"/>
    <w:rsid w:val="00341DE2"/>
    <w:rsid w:val="003434E1"/>
    <w:rsid w:val="00343887"/>
    <w:rsid w:val="00343CF0"/>
    <w:rsid w:val="00343E0F"/>
    <w:rsid w:val="00343FC0"/>
    <w:rsid w:val="00345140"/>
    <w:rsid w:val="003454C5"/>
    <w:rsid w:val="00345675"/>
    <w:rsid w:val="00345C0E"/>
    <w:rsid w:val="0034621E"/>
    <w:rsid w:val="00347AFD"/>
    <w:rsid w:val="00347B69"/>
    <w:rsid w:val="0035010D"/>
    <w:rsid w:val="0035056E"/>
    <w:rsid w:val="00351373"/>
    <w:rsid w:val="0035159A"/>
    <w:rsid w:val="0035163E"/>
    <w:rsid w:val="00351856"/>
    <w:rsid w:val="0035216E"/>
    <w:rsid w:val="00352DCC"/>
    <w:rsid w:val="00352DD0"/>
    <w:rsid w:val="003533DD"/>
    <w:rsid w:val="003546F4"/>
    <w:rsid w:val="0035482B"/>
    <w:rsid w:val="003553A6"/>
    <w:rsid w:val="003555E8"/>
    <w:rsid w:val="00356B2A"/>
    <w:rsid w:val="00357E0D"/>
    <w:rsid w:val="0036007C"/>
    <w:rsid w:val="003611B8"/>
    <w:rsid w:val="0036265D"/>
    <w:rsid w:val="00362977"/>
    <w:rsid w:val="003632C7"/>
    <w:rsid w:val="00363374"/>
    <w:rsid w:val="0036339C"/>
    <w:rsid w:val="00363A8E"/>
    <w:rsid w:val="00363EE1"/>
    <w:rsid w:val="00364B89"/>
    <w:rsid w:val="00364F07"/>
    <w:rsid w:val="003652E3"/>
    <w:rsid w:val="00365562"/>
    <w:rsid w:val="0036666F"/>
    <w:rsid w:val="00366B1C"/>
    <w:rsid w:val="003672F7"/>
    <w:rsid w:val="00367C7E"/>
    <w:rsid w:val="00370E87"/>
    <w:rsid w:val="003710B3"/>
    <w:rsid w:val="003718D3"/>
    <w:rsid w:val="00372721"/>
    <w:rsid w:val="00372C19"/>
    <w:rsid w:val="00372E4C"/>
    <w:rsid w:val="00373744"/>
    <w:rsid w:val="003744DB"/>
    <w:rsid w:val="003745A5"/>
    <w:rsid w:val="00374ACC"/>
    <w:rsid w:val="00374B0C"/>
    <w:rsid w:val="00374D2A"/>
    <w:rsid w:val="003750D5"/>
    <w:rsid w:val="00376657"/>
    <w:rsid w:val="00376E6C"/>
    <w:rsid w:val="003772DA"/>
    <w:rsid w:val="0037785E"/>
    <w:rsid w:val="00377D55"/>
    <w:rsid w:val="003803D8"/>
    <w:rsid w:val="0038111E"/>
    <w:rsid w:val="00381E2C"/>
    <w:rsid w:val="00381E93"/>
    <w:rsid w:val="00382184"/>
    <w:rsid w:val="00383168"/>
    <w:rsid w:val="00383CFF"/>
    <w:rsid w:val="00383E0A"/>
    <w:rsid w:val="0038430B"/>
    <w:rsid w:val="00384643"/>
    <w:rsid w:val="00384B90"/>
    <w:rsid w:val="003863E0"/>
    <w:rsid w:val="00386D37"/>
    <w:rsid w:val="003874DB"/>
    <w:rsid w:val="00387608"/>
    <w:rsid w:val="00387B3E"/>
    <w:rsid w:val="003903E0"/>
    <w:rsid w:val="00390A59"/>
    <w:rsid w:val="00390FB3"/>
    <w:rsid w:val="00391399"/>
    <w:rsid w:val="003922A0"/>
    <w:rsid w:val="003924BB"/>
    <w:rsid w:val="003925FA"/>
    <w:rsid w:val="00394025"/>
    <w:rsid w:val="003945EA"/>
    <w:rsid w:val="0039481E"/>
    <w:rsid w:val="003952AD"/>
    <w:rsid w:val="00396B5B"/>
    <w:rsid w:val="0039721F"/>
    <w:rsid w:val="003978E6"/>
    <w:rsid w:val="003A0793"/>
    <w:rsid w:val="003A09ED"/>
    <w:rsid w:val="003A0DFD"/>
    <w:rsid w:val="003A0F72"/>
    <w:rsid w:val="003A15D7"/>
    <w:rsid w:val="003A1F20"/>
    <w:rsid w:val="003A262A"/>
    <w:rsid w:val="003A268D"/>
    <w:rsid w:val="003A32F7"/>
    <w:rsid w:val="003A3739"/>
    <w:rsid w:val="003A4CD9"/>
    <w:rsid w:val="003A5B3A"/>
    <w:rsid w:val="003A5B58"/>
    <w:rsid w:val="003A6054"/>
    <w:rsid w:val="003A68E7"/>
    <w:rsid w:val="003B10FC"/>
    <w:rsid w:val="003B12BB"/>
    <w:rsid w:val="003B15FE"/>
    <w:rsid w:val="003B1FA0"/>
    <w:rsid w:val="003B2316"/>
    <w:rsid w:val="003B25D2"/>
    <w:rsid w:val="003B2AD4"/>
    <w:rsid w:val="003B3037"/>
    <w:rsid w:val="003B36DE"/>
    <w:rsid w:val="003B3783"/>
    <w:rsid w:val="003B4A1D"/>
    <w:rsid w:val="003B4AB0"/>
    <w:rsid w:val="003B542C"/>
    <w:rsid w:val="003B5C25"/>
    <w:rsid w:val="003B6F15"/>
    <w:rsid w:val="003B73F0"/>
    <w:rsid w:val="003B76C5"/>
    <w:rsid w:val="003C021A"/>
    <w:rsid w:val="003C1524"/>
    <w:rsid w:val="003C1F2F"/>
    <w:rsid w:val="003C226E"/>
    <w:rsid w:val="003C256F"/>
    <w:rsid w:val="003C25CD"/>
    <w:rsid w:val="003C2819"/>
    <w:rsid w:val="003C2D2F"/>
    <w:rsid w:val="003C2FF9"/>
    <w:rsid w:val="003C321E"/>
    <w:rsid w:val="003C35D2"/>
    <w:rsid w:val="003C396B"/>
    <w:rsid w:val="003C3ABF"/>
    <w:rsid w:val="003C422E"/>
    <w:rsid w:val="003C4662"/>
    <w:rsid w:val="003C4B65"/>
    <w:rsid w:val="003C4C56"/>
    <w:rsid w:val="003C52A1"/>
    <w:rsid w:val="003C6FE5"/>
    <w:rsid w:val="003D0677"/>
    <w:rsid w:val="003D0A00"/>
    <w:rsid w:val="003D10DA"/>
    <w:rsid w:val="003D1296"/>
    <w:rsid w:val="003D14FF"/>
    <w:rsid w:val="003D1763"/>
    <w:rsid w:val="003D22F8"/>
    <w:rsid w:val="003D2333"/>
    <w:rsid w:val="003D32C0"/>
    <w:rsid w:val="003D36AB"/>
    <w:rsid w:val="003D4452"/>
    <w:rsid w:val="003D4A91"/>
    <w:rsid w:val="003D5482"/>
    <w:rsid w:val="003D6C04"/>
    <w:rsid w:val="003D6FA8"/>
    <w:rsid w:val="003D730E"/>
    <w:rsid w:val="003E08CD"/>
    <w:rsid w:val="003E09D5"/>
    <w:rsid w:val="003E0B16"/>
    <w:rsid w:val="003E0C3D"/>
    <w:rsid w:val="003E126A"/>
    <w:rsid w:val="003E1326"/>
    <w:rsid w:val="003E1908"/>
    <w:rsid w:val="003E1EC8"/>
    <w:rsid w:val="003E2776"/>
    <w:rsid w:val="003E32BE"/>
    <w:rsid w:val="003E367F"/>
    <w:rsid w:val="003E3C0F"/>
    <w:rsid w:val="003E4046"/>
    <w:rsid w:val="003E4AFC"/>
    <w:rsid w:val="003E530D"/>
    <w:rsid w:val="003E5B3C"/>
    <w:rsid w:val="003E666D"/>
    <w:rsid w:val="003E7BB0"/>
    <w:rsid w:val="003F03ED"/>
    <w:rsid w:val="003F05D8"/>
    <w:rsid w:val="003F084D"/>
    <w:rsid w:val="003F248C"/>
    <w:rsid w:val="003F2AD9"/>
    <w:rsid w:val="003F3712"/>
    <w:rsid w:val="003F3759"/>
    <w:rsid w:val="003F3D0E"/>
    <w:rsid w:val="003F42EF"/>
    <w:rsid w:val="003F452E"/>
    <w:rsid w:val="003F6710"/>
    <w:rsid w:val="003F6F65"/>
    <w:rsid w:val="003F78E7"/>
    <w:rsid w:val="00400FA1"/>
    <w:rsid w:val="00400FFE"/>
    <w:rsid w:val="004016C8"/>
    <w:rsid w:val="00402770"/>
    <w:rsid w:val="004041A9"/>
    <w:rsid w:val="004042EF"/>
    <w:rsid w:val="004048F8"/>
    <w:rsid w:val="00404E07"/>
    <w:rsid w:val="0040594C"/>
    <w:rsid w:val="00405CF4"/>
    <w:rsid w:val="004062A7"/>
    <w:rsid w:val="0040690A"/>
    <w:rsid w:val="00406F40"/>
    <w:rsid w:val="00407A1C"/>
    <w:rsid w:val="00407FB3"/>
    <w:rsid w:val="004112AC"/>
    <w:rsid w:val="00412681"/>
    <w:rsid w:val="00412777"/>
    <w:rsid w:val="004128C7"/>
    <w:rsid w:val="00413042"/>
    <w:rsid w:val="0041326D"/>
    <w:rsid w:val="00413D84"/>
    <w:rsid w:val="00413F39"/>
    <w:rsid w:val="004141A0"/>
    <w:rsid w:val="004144A1"/>
    <w:rsid w:val="00414D11"/>
    <w:rsid w:val="00415DE5"/>
    <w:rsid w:val="00415F02"/>
    <w:rsid w:val="004166E6"/>
    <w:rsid w:val="004169D0"/>
    <w:rsid w:val="00416FBA"/>
    <w:rsid w:val="004174C3"/>
    <w:rsid w:val="004207EC"/>
    <w:rsid w:val="00421103"/>
    <w:rsid w:val="00421532"/>
    <w:rsid w:val="004217BA"/>
    <w:rsid w:val="00421AD5"/>
    <w:rsid w:val="00422362"/>
    <w:rsid w:val="00422392"/>
    <w:rsid w:val="00422B85"/>
    <w:rsid w:val="0042330B"/>
    <w:rsid w:val="004243BC"/>
    <w:rsid w:val="0042551F"/>
    <w:rsid w:val="004259C1"/>
    <w:rsid w:val="00427462"/>
    <w:rsid w:val="00430422"/>
    <w:rsid w:val="00430E90"/>
    <w:rsid w:val="00431E04"/>
    <w:rsid w:val="00431FCF"/>
    <w:rsid w:val="00432735"/>
    <w:rsid w:val="00432C83"/>
    <w:rsid w:val="0043343D"/>
    <w:rsid w:val="00433FEA"/>
    <w:rsid w:val="0043487B"/>
    <w:rsid w:val="00434D14"/>
    <w:rsid w:val="00435297"/>
    <w:rsid w:val="00436B34"/>
    <w:rsid w:val="00437BCE"/>
    <w:rsid w:val="00437DE1"/>
    <w:rsid w:val="00440260"/>
    <w:rsid w:val="00440441"/>
    <w:rsid w:val="00440BF9"/>
    <w:rsid w:val="00440CAA"/>
    <w:rsid w:val="004416F7"/>
    <w:rsid w:val="004424DA"/>
    <w:rsid w:val="0044277D"/>
    <w:rsid w:val="0044307F"/>
    <w:rsid w:val="004437B5"/>
    <w:rsid w:val="00444200"/>
    <w:rsid w:val="004449A5"/>
    <w:rsid w:val="0044637E"/>
    <w:rsid w:val="0044697B"/>
    <w:rsid w:val="00446B3A"/>
    <w:rsid w:val="00447080"/>
    <w:rsid w:val="0044759B"/>
    <w:rsid w:val="00447C57"/>
    <w:rsid w:val="00450396"/>
    <w:rsid w:val="00450C74"/>
    <w:rsid w:val="00450EE4"/>
    <w:rsid w:val="004511CA"/>
    <w:rsid w:val="00451664"/>
    <w:rsid w:val="00452CCB"/>
    <w:rsid w:val="00453FEA"/>
    <w:rsid w:val="0045467B"/>
    <w:rsid w:val="004546F7"/>
    <w:rsid w:val="00455EB8"/>
    <w:rsid w:val="00455FBC"/>
    <w:rsid w:val="004574B0"/>
    <w:rsid w:val="00457E0B"/>
    <w:rsid w:val="00460084"/>
    <w:rsid w:val="00460380"/>
    <w:rsid w:val="00460E92"/>
    <w:rsid w:val="0046183D"/>
    <w:rsid w:val="00462068"/>
    <w:rsid w:val="00462669"/>
    <w:rsid w:val="0046270A"/>
    <w:rsid w:val="00462CAC"/>
    <w:rsid w:val="00462CEE"/>
    <w:rsid w:val="00463075"/>
    <w:rsid w:val="00463215"/>
    <w:rsid w:val="00464BC0"/>
    <w:rsid w:val="004651EB"/>
    <w:rsid w:val="004655EE"/>
    <w:rsid w:val="00465BB6"/>
    <w:rsid w:val="004660B4"/>
    <w:rsid w:val="004673BA"/>
    <w:rsid w:val="00467632"/>
    <w:rsid w:val="0046766E"/>
    <w:rsid w:val="004702F5"/>
    <w:rsid w:val="00470FE9"/>
    <w:rsid w:val="00472940"/>
    <w:rsid w:val="00472D82"/>
    <w:rsid w:val="00473111"/>
    <w:rsid w:val="00473298"/>
    <w:rsid w:val="004734EC"/>
    <w:rsid w:val="00473831"/>
    <w:rsid w:val="00473F52"/>
    <w:rsid w:val="0047496F"/>
    <w:rsid w:val="00475542"/>
    <w:rsid w:val="004762F5"/>
    <w:rsid w:val="0047660B"/>
    <w:rsid w:val="00476FFD"/>
    <w:rsid w:val="0047767C"/>
    <w:rsid w:val="0047779E"/>
    <w:rsid w:val="00477C84"/>
    <w:rsid w:val="004802D2"/>
    <w:rsid w:val="00480851"/>
    <w:rsid w:val="00480F0B"/>
    <w:rsid w:val="004818D5"/>
    <w:rsid w:val="00482A7A"/>
    <w:rsid w:val="00482C86"/>
    <w:rsid w:val="0048326E"/>
    <w:rsid w:val="0048339C"/>
    <w:rsid w:val="00483E51"/>
    <w:rsid w:val="004844A9"/>
    <w:rsid w:val="0048527A"/>
    <w:rsid w:val="004852D5"/>
    <w:rsid w:val="004858F7"/>
    <w:rsid w:val="00485A78"/>
    <w:rsid w:val="00485B47"/>
    <w:rsid w:val="00485BDA"/>
    <w:rsid w:val="004866B8"/>
    <w:rsid w:val="00486AA6"/>
    <w:rsid w:val="00486F2B"/>
    <w:rsid w:val="004871E2"/>
    <w:rsid w:val="004875E4"/>
    <w:rsid w:val="004876D4"/>
    <w:rsid w:val="0049117D"/>
    <w:rsid w:val="00491C72"/>
    <w:rsid w:val="004923B1"/>
    <w:rsid w:val="004924D9"/>
    <w:rsid w:val="00492BE3"/>
    <w:rsid w:val="00493743"/>
    <w:rsid w:val="00494648"/>
    <w:rsid w:val="00495309"/>
    <w:rsid w:val="004954CD"/>
    <w:rsid w:val="00495D69"/>
    <w:rsid w:val="00495D6F"/>
    <w:rsid w:val="00496239"/>
    <w:rsid w:val="00496B60"/>
    <w:rsid w:val="0049768A"/>
    <w:rsid w:val="00497C80"/>
    <w:rsid w:val="00497D17"/>
    <w:rsid w:val="004A002A"/>
    <w:rsid w:val="004A05C1"/>
    <w:rsid w:val="004A0D85"/>
    <w:rsid w:val="004A10EA"/>
    <w:rsid w:val="004A2643"/>
    <w:rsid w:val="004A2D59"/>
    <w:rsid w:val="004A34CD"/>
    <w:rsid w:val="004A3B45"/>
    <w:rsid w:val="004A3C4A"/>
    <w:rsid w:val="004A50AA"/>
    <w:rsid w:val="004A56EE"/>
    <w:rsid w:val="004A5FC1"/>
    <w:rsid w:val="004A6C55"/>
    <w:rsid w:val="004A6CF0"/>
    <w:rsid w:val="004B008A"/>
    <w:rsid w:val="004B071D"/>
    <w:rsid w:val="004B09EE"/>
    <w:rsid w:val="004B1175"/>
    <w:rsid w:val="004B2633"/>
    <w:rsid w:val="004B2C6D"/>
    <w:rsid w:val="004B2D24"/>
    <w:rsid w:val="004B41A5"/>
    <w:rsid w:val="004B69C4"/>
    <w:rsid w:val="004B6A65"/>
    <w:rsid w:val="004B6B33"/>
    <w:rsid w:val="004B7100"/>
    <w:rsid w:val="004B72B1"/>
    <w:rsid w:val="004B7BFF"/>
    <w:rsid w:val="004C06BD"/>
    <w:rsid w:val="004C09E6"/>
    <w:rsid w:val="004C0D11"/>
    <w:rsid w:val="004C227C"/>
    <w:rsid w:val="004C2B49"/>
    <w:rsid w:val="004C3437"/>
    <w:rsid w:val="004C3C5D"/>
    <w:rsid w:val="004C4A35"/>
    <w:rsid w:val="004C62BF"/>
    <w:rsid w:val="004D0507"/>
    <w:rsid w:val="004D0615"/>
    <w:rsid w:val="004D06CE"/>
    <w:rsid w:val="004D0A43"/>
    <w:rsid w:val="004D2BC4"/>
    <w:rsid w:val="004D318C"/>
    <w:rsid w:val="004D3DC9"/>
    <w:rsid w:val="004D3F19"/>
    <w:rsid w:val="004D4775"/>
    <w:rsid w:val="004D486F"/>
    <w:rsid w:val="004D537F"/>
    <w:rsid w:val="004D6810"/>
    <w:rsid w:val="004D6AB7"/>
    <w:rsid w:val="004D7A19"/>
    <w:rsid w:val="004D7C33"/>
    <w:rsid w:val="004E00BE"/>
    <w:rsid w:val="004E0536"/>
    <w:rsid w:val="004E0850"/>
    <w:rsid w:val="004E1F3C"/>
    <w:rsid w:val="004E20EE"/>
    <w:rsid w:val="004E22FA"/>
    <w:rsid w:val="004E263E"/>
    <w:rsid w:val="004E33E3"/>
    <w:rsid w:val="004E4CE8"/>
    <w:rsid w:val="004E5FFA"/>
    <w:rsid w:val="004E7A75"/>
    <w:rsid w:val="004E7D14"/>
    <w:rsid w:val="004E7F0E"/>
    <w:rsid w:val="004F00A4"/>
    <w:rsid w:val="004F06FC"/>
    <w:rsid w:val="004F0C84"/>
    <w:rsid w:val="004F12DF"/>
    <w:rsid w:val="004F1F5C"/>
    <w:rsid w:val="004F284E"/>
    <w:rsid w:val="004F3879"/>
    <w:rsid w:val="004F45FF"/>
    <w:rsid w:val="004F4991"/>
    <w:rsid w:val="004F4FEA"/>
    <w:rsid w:val="004F58F6"/>
    <w:rsid w:val="004F59DE"/>
    <w:rsid w:val="004F617D"/>
    <w:rsid w:val="004F642B"/>
    <w:rsid w:val="004F6D05"/>
    <w:rsid w:val="004F7B9B"/>
    <w:rsid w:val="0050024E"/>
    <w:rsid w:val="0050085F"/>
    <w:rsid w:val="00500974"/>
    <w:rsid w:val="00500FAF"/>
    <w:rsid w:val="0050136E"/>
    <w:rsid w:val="005014EB"/>
    <w:rsid w:val="00501713"/>
    <w:rsid w:val="00501BC1"/>
    <w:rsid w:val="00502209"/>
    <w:rsid w:val="00502B1E"/>
    <w:rsid w:val="00502DD8"/>
    <w:rsid w:val="005036A1"/>
    <w:rsid w:val="00503B9B"/>
    <w:rsid w:val="0050480E"/>
    <w:rsid w:val="005051EF"/>
    <w:rsid w:val="005053BE"/>
    <w:rsid w:val="00505640"/>
    <w:rsid w:val="005057C6"/>
    <w:rsid w:val="00505CB1"/>
    <w:rsid w:val="0050707C"/>
    <w:rsid w:val="0050790F"/>
    <w:rsid w:val="005110A8"/>
    <w:rsid w:val="005113FE"/>
    <w:rsid w:val="00511504"/>
    <w:rsid w:val="00511BEF"/>
    <w:rsid w:val="00512198"/>
    <w:rsid w:val="00512354"/>
    <w:rsid w:val="0051257D"/>
    <w:rsid w:val="005133E4"/>
    <w:rsid w:val="005136F8"/>
    <w:rsid w:val="00513D3E"/>
    <w:rsid w:val="0051406D"/>
    <w:rsid w:val="005146D1"/>
    <w:rsid w:val="005146D5"/>
    <w:rsid w:val="00514920"/>
    <w:rsid w:val="00514B9A"/>
    <w:rsid w:val="0051530A"/>
    <w:rsid w:val="00515BBD"/>
    <w:rsid w:val="00516473"/>
    <w:rsid w:val="005167D3"/>
    <w:rsid w:val="005167DC"/>
    <w:rsid w:val="00516B9E"/>
    <w:rsid w:val="00516DCA"/>
    <w:rsid w:val="00517933"/>
    <w:rsid w:val="00520216"/>
    <w:rsid w:val="005203FA"/>
    <w:rsid w:val="005204A7"/>
    <w:rsid w:val="0052082A"/>
    <w:rsid w:val="00521406"/>
    <w:rsid w:val="005216C2"/>
    <w:rsid w:val="00521B4A"/>
    <w:rsid w:val="00521D99"/>
    <w:rsid w:val="00523171"/>
    <w:rsid w:val="00523D29"/>
    <w:rsid w:val="00524834"/>
    <w:rsid w:val="00525BD3"/>
    <w:rsid w:val="00525E9A"/>
    <w:rsid w:val="0052674B"/>
    <w:rsid w:val="005276C5"/>
    <w:rsid w:val="005277AE"/>
    <w:rsid w:val="00527B46"/>
    <w:rsid w:val="00527CD0"/>
    <w:rsid w:val="0053025A"/>
    <w:rsid w:val="005304C1"/>
    <w:rsid w:val="005308AB"/>
    <w:rsid w:val="00532293"/>
    <w:rsid w:val="005323FF"/>
    <w:rsid w:val="005331A8"/>
    <w:rsid w:val="00534227"/>
    <w:rsid w:val="00534516"/>
    <w:rsid w:val="00534F17"/>
    <w:rsid w:val="00535522"/>
    <w:rsid w:val="00535C46"/>
    <w:rsid w:val="00535CC7"/>
    <w:rsid w:val="005361CA"/>
    <w:rsid w:val="005370F5"/>
    <w:rsid w:val="005373E7"/>
    <w:rsid w:val="005375D0"/>
    <w:rsid w:val="00537C4C"/>
    <w:rsid w:val="00537F55"/>
    <w:rsid w:val="0054075C"/>
    <w:rsid w:val="005411EF"/>
    <w:rsid w:val="00541272"/>
    <w:rsid w:val="00541993"/>
    <w:rsid w:val="005430B0"/>
    <w:rsid w:val="00544220"/>
    <w:rsid w:val="00545489"/>
    <w:rsid w:val="0054580D"/>
    <w:rsid w:val="005503D7"/>
    <w:rsid w:val="00550806"/>
    <w:rsid w:val="005510F0"/>
    <w:rsid w:val="00551298"/>
    <w:rsid w:val="005519DC"/>
    <w:rsid w:val="00552592"/>
    <w:rsid w:val="0055287B"/>
    <w:rsid w:val="00552BF6"/>
    <w:rsid w:val="00552DED"/>
    <w:rsid w:val="00554703"/>
    <w:rsid w:val="00554853"/>
    <w:rsid w:val="00555252"/>
    <w:rsid w:val="00555953"/>
    <w:rsid w:val="005574C6"/>
    <w:rsid w:val="00560071"/>
    <w:rsid w:val="00560755"/>
    <w:rsid w:val="005622D5"/>
    <w:rsid w:val="005622E5"/>
    <w:rsid w:val="0056272B"/>
    <w:rsid w:val="00562A13"/>
    <w:rsid w:val="0056322F"/>
    <w:rsid w:val="00564201"/>
    <w:rsid w:val="005645B6"/>
    <w:rsid w:val="00564CC6"/>
    <w:rsid w:val="00564E48"/>
    <w:rsid w:val="00565A20"/>
    <w:rsid w:val="0056788D"/>
    <w:rsid w:val="0056793A"/>
    <w:rsid w:val="00567B0C"/>
    <w:rsid w:val="00571A25"/>
    <w:rsid w:val="00571C14"/>
    <w:rsid w:val="00572C97"/>
    <w:rsid w:val="005733DB"/>
    <w:rsid w:val="00573F38"/>
    <w:rsid w:val="00574B55"/>
    <w:rsid w:val="00574BD7"/>
    <w:rsid w:val="005756FD"/>
    <w:rsid w:val="00575A42"/>
    <w:rsid w:val="00575C91"/>
    <w:rsid w:val="005769F7"/>
    <w:rsid w:val="00577068"/>
    <w:rsid w:val="005770A4"/>
    <w:rsid w:val="00577B09"/>
    <w:rsid w:val="005804AF"/>
    <w:rsid w:val="00580840"/>
    <w:rsid w:val="005811BD"/>
    <w:rsid w:val="005816E8"/>
    <w:rsid w:val="00581C36"/>
    <w:rsid w:val="00581D38"/>
    <w:rsid w:val="00581FB3"/>
    <w:rsid w:val="005828B6"/>
    <w:rsid w:val="00582F77"/>
    <w:rsid w:val="0058430D"/>
    <w:rsid w:val="00584457"/>
    <w:rsid w:val="005849D1"/>
    <w:rsid w:val="00584D44"/>
    <w:rsid w:val="00585771"/>
    <w:rsid w:val="0058622F"/>
    <w:rsid w:val="0058740B"/>
    <w:rsid w:val="00587C17"/>
    <w:rsid w:val="00590392"/>
    <w:rsid w:val="005909A7"/>
    <w:rsid w:val="00590BE2"/>
    <w:rsid w:val="005914E1"/>
    <w:rsid w:val="00591709"/>
    <w:rsid w:val="00592347"/>
    <w:rsid w:val="00592579"/>
    <w:rsid w:val="0059264C"/>
    <w:rsid w:val="00594BFB"/>
    <w:rsid w:val="00595107"/>
    <w:rsid w:val="00595FAB"/>
    <w:rsid w:val="005966C7"/>
    <w:rsid w:val="00596D1B"/>
    <w:rsid w:val="00596E59"/>
    <w:rsid w:val="00597162"/>
    <w:rsid w:val="00597175"/>
    <w:rsid w:val="0059759B"/>
    <w:rsid w:val="00597C41"/>
    <w:rsid w:val="00597D9F"/>
    <w:rsid w:val="005A015F"/>
    <w:rsid w:val="005A0A68"/>
    <w:rsid w:val="005A1284"/>
    <w:rsid w:val="005A1841"/>
    <w:rsid w:val="005A1964"/>
    <w:rsid w:val="005A2FC0"/>
    <w:rsid w:val="005A32E3"/>
    <w:rsid w:val="005A3333"/>
    <w:rsid w:val="005A4965"/>
    <w:rsid w:val="005A5EAC"/>
    <w:rsid w:val="005A635E"/>
    <w:rsid w:val="005A63F3"/>
    <w:rsid w:val="005A6733"/>
    <w:rsid w:val="005A6F01"/>
    <w:rsid w:val="005A70DF"/>
    <w:rsid w:val="005A7E23"/>
    <w:rsid w:val="005A7E6B"/>
    <w:rsid w:val="005A7EE5"/>
    <w:rsid w:val="005B03CA"/>
    <w:rsid w:val="005B1357"/>
    <w:rsid w:val="005B1805"/>
    <w:rsid w:val="005B1E02"/>
    <w:rsid w:val="005B20F5"/>
    <w:rsid w:val="005B308B"/>
    <w:rsid w:val="005B38DF"/>
    <w:rsid w:val="005B449C"/>
    <w:rsid w:val="005B4BA7"/>
    <w:rsid w:val="005B50F2"/>
    <w:rsid w:val="005B55D6"/>
    <w:rsid w:val="005B6276"/>
    <w:rsid w:val="005B628D"/>
    <w:rsid w:val="005B6E48"/>
    <w:rsid w:val="005B7749"/>
    <w:rsid w:val="005B7BE4"/>
    <w:rsid w:val="005C0205"/>
    <w:rsid w:val="005C09D1"/>
    <w:rsid w:val="005C0FB6"/>
    <w:rsid w:val="005C1A12"/>
    <w:rsid w:val="005C1DD0"/>
    <w:rsid w:val="005C2841"/>
    <w:rsid w:val="005C2B14"/>
    <w:rsid w:val="005C2E3B"/>
    <w:rsid w:val="005C30B1"/>
    <w:rsid w:val="005C46F8"/>
    <w:rsid w:val="005C4EE2"/>
    <w:rsid w:val="005C59F1"/>
    <w:rsid w:val="005C6A87"/>
    <w:rsid w:val="005C721C"/>
    <w:rsid w:val="005D0896"/>
    <w:rsid w:val="005D0D26"/>
    <w:rsid w:val="005D0EFE"/>
    <w:rsid w:val="005D168E"/>
    <w:rsid w:val="005D1F5D"/>
    <w:rsid w:val="005D2B8F"/>
    <w:rsid w:val="005D4BA5"/>
    <w:rsid w:val="005D4BCB"/>
    <w:rsid w:val="005D4DE9"/>
    <w:rsid w:val="005D4DF6"/>
    <w:rsid w:val="005D4EA9"/>
    <w:rsid w:val="005D5494"/>
    <w:rsid w:val="005D5754"/>
    <w:rsid w:val="005D57DB"/>
    <w:rsid w:val="005D5AAC"/>
    <w:rsid w:val="005D62D9"/>
    <w:rsid w:val="005D69A5"/>
    <w:rsid w:val="005D7588"/>
    <w:rsid w:val="005D77A6"/>
    <w:rsid w:val="005D7BDE"/>
    <w:rsid w:val="005E0BB8"/>
    <w:rsid w:val="005E0DF9"/>
    <w:rsid w:val="005E0FE0"/>
    <w:rsid w:val="005E181D"/>
    <w:rsid w:val="005E1FD0"/>
    <w:rsid w:val="005E2963"/>
    <w:rsid w:val="005E2B68"/>
    <w:rsid w:val="005E2E25"/>
    <w:rsid w:val="005E44D4"/>
    <w:rsid w:val="005E490B"/>
    <w:rsid w:val="005E4C51"/>
    <w:rsid w:val="005E5A4D"/>
    <w:rsid w:val="005E607B"/>
    <w:rsid w:val="005E6E06"/>
    <w:rsid w:val="005E714A"/>
    <w:rsid w:val="005E7462"/>
    <w:rsid w:val="005E74E6"/>
    <w:rsid w:val="005E7733"/>
    <w:rsid w:val="005E7F72"/>
    <w:rsid w:val="005F0BCD"/>
    <w:rsid w:val="005F11AE"/>
    <w:rsid w:val="005F11B7"/>
    <w:rsid w:val="005F1F06"/>
    <w:rsid w:val="005F2C08"/>
    <w:rsid w:val="005F33FD"/>
    <w:rsid w:val="005F34FD"/>
    <w:rsid w:val="005F3C3F"/>
    <w:rsid w:val="005F488F"/>
    <w:rsid w:val="005F5093"/>
    <w:rsid w:val="005F57CE"/>
    <w:rsid w:val="005F5825"/>
    <w:rsid w:val="005F705A"/>
    <w:rsid w:val="005F788E"/>
    <w:rsid w:val="005F789F"/>
    <w:rsid w:val="005F7DFC"/>
    <w:rsid w:val="00601541"/>
    <w:rsid w:val="006023FA"/>
    <w:rsid w:val="00602BE0"/>
    <w:rsid w:val="0060331E"/>
    <w:rsid w:val="00603768"/>
    <w:rsid w:val="00603782"/>
    <w:rsid w:val="0060386E"/>
    <w:rsid w:val="00605AB8"/>
    <w:rsid w:val="00605C16"/>
    <w:rsid w:val="0060600A"/>
    <w:rsid w:val="006061F6"/>
    <w:rsid w:val="00606970"/>
    <w:rsid w:val="0060727D"/>
    <w:rsid w:val="00607297"/>
    <w:rsid w:val="00607391"/>
    <w:rsid w:val="00607D9C"/>
    <w:rsid w:val="00607E47"/>
    <w:rsid w:val="006100D5"/>
    <w:rsid w:val="00610713"/>
    <w:rsid w:val="0061079F"/>
    <w:rsid w:val="00610B7F"/>
    <w:rsid w:val="00610F6E"/>
    <w:rsid w:val="006113BD"/>
    <w:rsid w:val="00611D06"/>
    <w:rsid w:val="00612015"/>
    <w:rsid w:val="006128C7"/>
    <w:rsid w:val="006132DE"/>
    <w:rsid w:val="006134D1"/>
    <w:rsid w:val="00613748"/>
    <w:rsid w:val="00613F25"/>
    <w:rsid w:val="0061427E"/>
    <w:rsid w:val="00614591"/>
    <w:rsid w:val="006146AC"/>
    <w:rsid w:val="00614813"/>
    <w:rsid w:val="00614DDB"/>
    <w:rsid w:val="00615B6A"/>
    <w:rsid w:val="00615EDD"/>
    <w:rsid w:val="0061649A"/>
    <w:rsid w:val="006166E4"/>
    <w:rsid w:val="006171A1"/>
    <w:rsid w:val="00617E3F"/>
    <w:rsid w:val="006205C0"/>
    <w:rsid w:val="00621044"/>
    <w:rsid w:val="00621184"/>
    <w:rsid w:val="00621304"/>
    <w:rsid w:val="0062146B"/>
    <w:rsid w:val="00621E8F"/>
    <w:rsid w:val="00622242"/>
    <w:rsid w:val="006224CD"/>
    <w:rsid w:val="00622D6A"/>
    <w:rsid w:val="006231CD"/>
    <w:rsid w:val="006241D4"/>
    <w:rsid w:val="006255FF"/>
    <w:rsid w:val="0062630D"/>
    <w:rsid w:val="006270BF"/>
    <w:rsid w:val="00627620"/>
    <w:rsid w:val="0062784E"/>
    <w:rsid w:val="00627A80"/>
    <w:rsid w:val="006302F6"/>
    <w:rsid w:val="00631E43"/>
    <w:rsid w:val="00632882"/>
    <w:rsid w:val="00633867"/>
    <w:rsid w:val="00634339"/>
    <w:rsid w:val="00634583"/>
    <w:rsid w:val="00636099"/>
    <w:rsid w:val="00636535"/>
    <w:rsid w:val="006365EE"/>
    <w:rsid w:val="0063678A"/>
    <w:rsid w:val="00636DB8"/>
    <w:rsid w:val="00637C5D"/>
    <w:rsid w:val="00640357"/>
    <w:rsid w:val="006408AB"/>
    <w:rsid w:val="00641A77"/>
    <w:rsid w:val="00642886"/>
    <w:rsid w:val="006428F4"/>
    <w:rsid w:val="00642A30"/>
    <w:rsid w:val="00643831"/>
    <w:rsid w:val="006438BD"/>
    <w:rsid w:val="00643C40"/>
    <w:rsid w:val="006447F3"/>
    <w:rsid w:val="006457FD"/>
    <w:rsid w:val="00646722"/>
    <w:rsid w:val="00647698"/>
    <w:rsid w:val="00647860"/>
    <w:rsid w:val="00650F5B"/>
    <w:rsid w:val="006518B3"/>
    <w:rsid w:val="00651F0D"/>
    <w:rsid w:val="00653AD4"/>
    <w:rsid w:val="00653B94"/>
    <w:rsid w:val="00653C21"/>
    <w:rsid w:val="00654781"/>
    <w:rsid w:val="00654AF2"/>
    <w:rsid w:val="00655B76"/>
    <w:rsid w:val="00656CD5"/>
    <w:rsid w:val="006577E1"/>
    <w:rsid w:val="006604BE"/>
    <w:rsid w:val="006606F1"/>
    <w:rsid w:val="00660793"/>
    <w:rsid w:val="00660A36"/>
    <w:rsid w:val="00660B97"/>
    <w:rsid w:val="00661700"/>
    <w:rsid w:val="00662EBE"/>
    <w:rsid w:val="00663082"/>
    <w:rsid w:val="00663482"/>
    <w:rsid w:val="00663710"/>
    <w:rsid w:val="00664E7C"/>
    <w:rsid w:val="0066527C"/>
    <w:rsid w:val="00665DE1"/>
    <w:rsid w:val="00667892"/>
    <w:rsid w:val="00670169"/>
    <w:rsid w:val="0067050D"/>
    <w:rsid w:val="0067053D"/>
    <w:rsid w:val="006732C9"/>
    <w:rsid w:val="0067345E"/>
    <w:rsid w:val="00675013"/>
    <w:rsid w:val="0067554A"/>
    <w:rsid w:val="00675647"/>
    <w:rsid w:val="00675A25"/>
    <w:rsid w:val="00676D45"/>
    <w:rsid w:val="0067714C"/>
    <w:rsid w:val="00677821"/>
    <w:rsid w:val="0068099C"/>
    <w:rsid w:val="00680CC6"/>
    <w:rsid w:val="006819F8"/>
    <w:rsid w:val="00681CFA"/>
    <w:rsid w:val="0068204E"/>
    <w:rsid w:val="00682314"/>
    <w:rsid w:val="006835F8"/>
    <w:rsid w:val="00683A7F"/>
    <w:rsid w:val="006846DC"/>
    <w:rsid w:val="00684D08"/>
    <w:rsid w:val="00685B60"/>
    <w:rsid w:val="00685CBC"/>
    <w:rsid w:val="00690862"/>
    <w:rsid w:val="00690D06"/>
    <w:rsid w:val="00690ED9"/>
    <w:rsid w:val="00691539"/>
    <w:rsid w:val="0069183F"/>
    <w:rsid w:val="00691A9C"/>
    <w:rsid w:val="006927EF"/>
    <w:rsid w:val="00692D0D"/>
    <w:rsid w:val="00695037"/>
    <w:rsid w:val="006958F9"/>
    <w:rsid w:val="006964A7"/>
    <w:rsid w:val="00696F21"/>
    <w:rsid w:val="00697C52"/>
    <w:rsid w:val="00697E64"/>
    <w:rsid w:val="006A0305"/>
    <w:rsid w:val="006A096A"/>
    <w:rsid w:val="006A14ED"/>
    <w:rsid w:val="006A18B6"/>
    <w:rsid w:val="006A2502"/>
    <w:rsid w:val="006A2951"/>
    <w:rsid w:val="006A33C2"/>
    <w:rsid w:val="006A35EE"/>
    <w:rsid w:val="006A3E0A"/>
    <w:rsid w:val="006A61E4"/>
    <w:rsid w:val="006A65C5"/>
    <w:rsid w:val="006A7041"/>
    <w:rsid w:val="006A7135"/>
    <w:rsid w:val="006A7CDA"/>
    <w:rsid w:val="006B0A2B"/>
    <w:rsid w:val="006B0A43"/>
    <w:rsid w:val="006B1458"/>
    <w:rsid w:val="006B1DD9"/>
    <w:rsid w:val="006B20EF"/>
    <w:rsid w:val="006B2424"/>
    <w:rsid w:val="006B3220"/>
    <w:rsid w:val="006B3767"/>
    <w:rsid w:val="006B3F25"/>
    <w:rsid w:val="006B40DF"/>
    <w:rsid w:val="006B5112"/>
    <w:rsid w:val="006B5335"/>
    <w:rsid w:val="006B55E4"/>
    <w:rsid w:val="006B581E"/>
    <w:rsid w:val="006B5838"/>
    <w:rsid w:val="006B5866"/>
    <w:rsid w:val="006B64C7"/>
    <w:rsid w:val="006B66D5"/>
    <w:rsid w:val="006B7B7B"/>
    <w:rsid w:val="006C02B8"/>
    <w:rsid w:val="006C0D8E"/>
    <w:rsid w:val="006C10A4"/>
    <w:rsid w:val="006C13C0"/>
    <w:rsid w:val="006C1C3B"/>
    <w:rsid w:val="006C1C47"/>
    <w:rsid w:val="006C2376"/>
    <w:rsid w:val="006C315A"/>
    <w:rsid w:val="006C35B9"/>
    <w:rsid w:val="006C3BFF"/>
    <w:rsid w:val="006C3EA2"/>
    <w:rsid w:val="006C441F"/>
    <w:rsid w:val="006C480B"/>
    <w:rsid w:val="006C597D"/>
    <w:rsid w:val="006C62E6"/>
    <w:rsid w:val="006C6523"/>
    <w:rsid w:val="006C6A3A"/>
    <w:rsid w:val="006C6AC7"/>
    <w:rsid w:val="006D0496"/>
    <w:rsid w:val="006D0CE9"/>
    <w:rsid w:val="006D10C5"/>
    <w:rsid w:val="006D14C3"/>
    <w:rsid w:val="006D17D4"/>
    <w:rsid w:val="006D304C"/>
    <w:rsid w:val="006D30C2"/>
    <w:rsid w:val="006D34DF"/>
    <w:rsid w:val="006D3D38"/>
    <w:rsid w:val="006D3E4C"/>
    <w:rsid w:val="006D4993"/>
    <w:rsid w:val="006D4FA4"/>
    <w:rsid w:val="006D51AA"/>
    <w:rsid w:val="006D5F40"/>
    <w:rsid w:val="006D6546"/>
    <w:rsid w:val="006D68D9"/>
    <w:rsid w:val="006D6D30"/>
    <w:rsid w:val="006D7088"/>
    <w:rsid w:val="006D74AB"/>
    <w:rsid w:val="006D7E3F"/>
    <w:rsid w:val="006D7F17"/>
    <w:rsid w:val="006E0C1E"/>
    <w:rsid w:val="006E0D12"/>
    <w:rsid w:val="006E16C3"/>
    <w:rsid w:val="006E23A1"/>
    <w:rsid w:val="006E23EB"/>
    <w:rsid w:val="006E2CE1"/>
    <w:rsid w:val="006E5C06"/>
    <w:rsid w:val="006F0349"/>
    <w:rsid w:val="006F0BA4"/>
    <w:rsid w:val="006F2117"/>
    <w:rsid w:val="006F229E"/>
    <w:rsid w:val="006F505E"/>
    <w:rsid w:val="006F64F4"/>
    <w:rsid w:val="006F672F"/>
    <w:rsid w:val="006F744C"/>
    <w:rsid w:val="00700111"/>
    <w:rsid w:val="007001D4"/>
    <w:rsid w:val="00701160"/>
    <w:rsid w:val="00701B48"/>
    <w:rsid w:val="00702270"/>
    <w:rsid w:val="0070250A"/>
    <w:rsid w:val="00702FF5"/>
    <w:rsid w:val="00703050"/>
    <w:rsid w:val="00703724"/>
    <w:rsid w:val="00703725"/>
    <w:rsid w:val="007037AA"/>
    <w:rsid w:val="00703E34"/>
    <w:rsid w:val="00704019"/>
    <w:rsid w:val="00704174"/>
    <w:rsid w:val="00704A32"/>
    <w:rsid w:val="00705613"/>
    <w:rsid w:val="00706FD5"/>
    <w:rsid w:val="00707270"/>
    <w:rsid w:val="007078B6"/>
    <w:rsid w:val="00707D1B"/>
    <w:rsid w:val="00710243"/>
    <w:rsid w:val="007103C4"/>
    <w:rsid w:val="00711ACD"/>
    <w:rsid w:val="00712140"/>
    <w:rsid w:val="0071225E"/>
    <w:rsid w:val="00712571"/>
    <w:rsid w:val="00712BC9"/>
    <w:rsid w:val="00712FA0"/>
    <w:rsid w:val="00713659"/>
    <w:rsid w:val="007136B4"/>
    <w:rsid w:val="00714CA3"/>
    <w:rsid w:val="00714D59"/>
    <w:rsid w:val="00714F2E"/>
    <w:rsid w:val="007154B7"/>
    <w:rsid w:val="007156B1"/>
    <w:rsid w:val="0071580F"/>
    <w:rsid w:val="00716204"/>
    <w:rsid w:val="007165CC"/>
    <w:rsid w:val="00716769"/>
    <w:rsid w:val="00716ABB"/>
    <w:rsid w:val="0071745C"/>
    <w:rsid w:val="00717992"/>
    <w:rsid w:val="00717BC1"/>
    <w:rsid w:val="00720102"/>
    <w:rsid w:val="0072013B"/>
    <w:rsid w:val="00720D7E"/>
    <w:rsid w:val="00720FC9"/>
    <w:rsid w:val="00721C0D"/>
    <w:rsid w:val="007225DC"/>
    <w:rsid w:val="00723AA0"/>
    <w:rsid w:val="00723AEE"/>
    <w:rsid w:val="00724E84"/>
    <w:rsid w:val="00725554"/>
    <w:rsid w:val="00726128"/>
    <w:rsid w:val="00727BBD"/>
    <w:rsid w:val="0073062C"/>
    <w:rsid w:val="0073133F"/>
    <w:rsid w:val="0073172F"/>
    <w:rsid w:val="00731D4C"/>
    <w:rsid w:val="00731D4D"/>
    <w:rsid w:val="00732085"/>
    <w:rsid w:val="00732D36"/>
    <w:rsid w:val="00733161"/>
    <w:rsid w:val="0073319C"/>
    <w:rsid w:val="00733E66"/>
    <w:rsid w:val="00734174"/>
    <w:rsid w:val="00734C29"/>
    <w:rsid w:val="00734E33"/>
    <w:rsid w:val="00734F4E"/>
    <w:rsid w:val="00735EE3"/>
    <w:rsid w:val="0073710A"/>
    <w:rsid w:val="00737219"/>
    <w:rsid w:val="00741814"/>
    <w:rsid w:val="00741A25"/>
    <w:rsid w:val="00741FFD"/>
    <w:rsid w:val="007421F4"/>
    <w:rsid w:val="00742800"/>
    <w:rsid w:val="0074388C"/>
    <w:rsid w:val="00743F22"/>
    <w:rsid w:val="00744A96"/>
    <w:rsid w:val="00745E7F"/>
    <w:rsid w:val="0074694A"/>
    <w:rsid w:val="0074716C"/>
    <w:rsid w:val="007473D2"/>
    <w:rsid w:val="00747D3F"/>
    <w:rsid w:val="00750A47"/>
    <w:rsid w:val="00751AFC"/>
    <w:rsid w:val="00751C65"/>
    <w:rsid w:val="00752317"/>
    <w:rsid w:val="007526EC"/>
    <w:rsid w:val="00752B5F"/>
    <w:rsid w:val="00753379"/>
    <w:rsid w:val="00754650"/>
    <w:rsid w:val="00755A34"/>
    <w:rsid w:val="00756411"/>
    <w:rsid w:val="007566F0"/>
    <w:rsid w:val="00756AEF"/>
    <w:rsid w:val="00756DA1"/>
    <w:rsid w:val="00757319"/>
    <w:rsid w:val="00757B84"/>
    <w:rsid w:val="0076031D"/>
    <w:rsid w:val="00760D80"/>
    <w:rsid w:val="00760FD7"/>
    <w:rsid w:val="00761FA5"/>
    <w:rsid w:val="00762527"/>
    <w:rsid w:val="007628C2"/>
    <w:rsid w:val="0076452E"/>
    <w:rsid w:val="00764702"/>
    <w:rsid w:val="00764739"/>
    <w:rsid w:val="0076574D"/>
    <w:rsid w:val="007663B8"/>
    <w:rsid w:val="00766DD2"/>
    <w:rsid w:val="007670B9"/>
    <w:rsid w:val="007678B6"/>
    <w:rsid w:val="00767E9E"/>
    <w:rsid w:val="00770278"/>
    <w:rsid w:val="0077124B"/>
    <w:rsid w:val="00771A4D"/>
    <w:rsid w:val="00771B8B"/>
    <w:rsid w:val="0077291D"/>
    <w:rsid w:val="00773A79"/>
    <w:rsid w:val="00773AD2"/>
    <w:rsid w:val="00773C9E"/>
    <w:rsid w:val="00773E35"/>
    <w:rsid w:val="00774376"/>
    <w:rsid w:val="0077489C"/>
    <w:rsid w:val="0077507D"/>
    <w:rsid w:val="0077585E"/>
    <w:rsid w:val="007761EA"/>
    <w:rsid w:val="0077690C"/>
    <w:rsid w:val="00776A41"/>
    <w:rsid w:val="00776BE1"/>
    <w:rsid w:val="00777409"/>
    <w:rsid w:val="00777433"/>
    <w:rsid w:val="00777630"/>
    <w:rsid w:val="007777B3"/>
    <w:rsid w:val="00777AAB"/>
    <w:rsid w:val="007804E8"/>
    <w:rsid w:val="00780D25"/>
    <w:rsid w:val="00780D99"/>
    <w:rsid w:val="0078168C"/>
    <w:rsid w:val="00781B64"/>
    <w:rsid w:val="00781D7F"/>
    <w:rsid w:val="00782066"/>
    <w:rsid w:val="007833FD"/>
    <w:rsid w:val="007839E9"/>
    <w:rsid w:val="007841D3"/>
    <w:rsid w:val="00784E49"/>
    <w:rsid w:val="00786532"/>
    <w:rsid w:val="00786F34"/>
    <w:rsid w:val="00787117"/>
    <w:rsid w:val="0078775B"/>
    <w:rsid w:val="00790405"/>
    <w:rsid w:val="00791163"/>
    <w:rsid w:val="007912A2"/>
    <w:rsid w:val="00791BEB"/>
    <w:rsid w:val="00791C23"/>
    <w:rsid w:val="0079208A"/>
    <w:rsid w:val="00792957"/>
    <w:rsid w:val="0079309A"/>
    <w:rsid w:val="00793C47"/>
    <w:rsid w:val="00793CDB"/>
    <w:rsid w:val="00794162"/>
    <w:rsid w:val="007946FE"/>
    <w:rsid w:val="007949DB"/>
    <w:rsid w:val="00794EB2"/>
    <w:rsid w:val="0079531B"/>
    <w:rsid w:val="0079587B"/>
    <w:rsid w:val="007958AE"/>
    <w:rsid w:val="0079658B"/>
    <w:rsid w:val="00796B47"/>
    <w:rsid w:val="00796F49"/>
    <w:rsid w:val="007970FD"/>
    <w:rsid w:val="00797AA2"/>
    <w:rsid w:val="00797D3F"/>
    <w:rsid w:val="007A08AA"/>
    <w:rsid w:val="007A08C6"/>
    <w:rsid w:val="007A0B88"/>
    <w:rsid w:val="007A1013"/>
    <w:rsid w:val="007A13C0"/>
    <w:rsid w:val="007A1818"/>
    <w:rsid w:val="007A183B"/>
    <w:rsid w:val="007A1A4E"/>
    <w:rsid w:val="007A26DE"/>
    <w:rsid w:val="007A2EDF"/>
    <w:rsid w:val="007A3668"/>
    <w:rsid w:val="007A38AD"/>
    <w:rsid w:val="007A45AB"/>
    <w:rsid w:val="007A5069"/>
    <w:rsid w:val="007A5379"/>
    <w:rsid w:val="007A5861"/>
    <w:rsid w:val="007A6DA7"/>
    <w:rsid w:val="007A6DCB"/>
    <w:rsid w:val="007A6E00"/>
    <w:rsid w:val="007A6F65"/>
    <w:rsid w:val="007A79DC"/>
    <w:rsid w:val="007B064A"/>
    <w:rsid w:val="007B14B7"/>
    <w:rsid w:val="007B1665"/>
    <w:rsid w:val="007B1C91"/>
    <w:rsid w:val="007B21DF"/>
    <w:rsid w:val="007B2552"/>
    <w:rsid w:val="007B29DC"/>
    <w:rsid w:val="007B2C49"/>
    <w:rsid w:val="007B2DA6"/>
    <w:rsid w:val="007B3C57"/>
    <w:rsid w:val="007B3D82"/>
    <w:rsid w:val="007B49F8"/>
    <w:rsid w:val="007B4E64"/>
    <w:rsid w:val="007B5486"/>
    <w:rsid w:val="007B5AD2"/>
    <w:rsid w:val="007B5B01"/>
    <w:rsid w:val="007B5D89"/>
    <w:rsid w:val="007B5E70"/>
    <w:rsid w:val="007B77B7"/>
    <w:rsid w:val="007B7901"/>
    <w:rsid w:val="007B7EE4"/>
    <w:rsid w:val="007C031A"/>
    <w:rsid w:val="007C0F32"/>
    <w:rsid w:val="007C0F71"/>
    <w:rsid w:val="007C166A"/>
    <w:rsid w:val="007C18AB"/>
    <w:rsid w:val="007C1C51"/>
    <w:rsid w:val="007C1EDF"/>
    <w:rsid w:val="007C24D0"/>
    <w:rsid w:val="007C32A7"/>
    <w:rsid w:val="007C356F"/>
    <w:rsid w:val="007C3648"/>
    <w:rsid w:val="007C39CC"/>
    <w:rsid w:val="007C3A2C"/>
    <w:rsid w:val="007C4339"/>
    <w:rsid w:val="007C4504"/>
    <w:rsid w:val="007C464C"/>
    <w:rsid w:val="007C4A98"/>
    <w:rsid w:val="007C5009"/>
    <w:rsid w:val="007C51E3"/>
    <w:rsid w:val="007C54E0"/>
    <w:rsid w:val="007C5829"/>
    <w:rsid w:val="007C6EB7"/>
    <w:rsid w:val="007D0F2B"/>
    <w:rsid w:val="007D1C3F"/>
    <w:rsid w:val="007D1D9E"/>
    <w:rsid w:val="007D27E5"/>
    <w:rsid w:val="007D3D02"/>
    <w:rsid w:val="007D3D7E"/>
    <w:rsid w:val="007D3F33"/>
    <w:rsid w:val="007D3FFA"/>
    <w:rsid w:val="007D5471"/>
    <w:rsid w:val="007D588F"/>
    <w:rsid w:val="007D5C40"/>
    <w:rsid w:val="007D6AB3"/>
    <w:rsid w:val="007D6ED5"/>
    <w:rsid w:val="007D711D"/>
    <w:rsid w:val="007D726D"/>
    <w:rsid w:val="007D7850"/>
    <w:rsid w:val="007D7AFA"/>
    <w:rsid w:val="007D7FD0"/>
    <w:rsid w:val="007E0C58"/>
    <w:rsid w:val="007E1346"/>
    <w:rsid w:val="007E1766"/>
    <w:rsid w:val="007E1F33"/>
    <w:rsid w:val="007E4D16"/>
    <w:rsid w:val="007E6634"/>
    <w:rsid w:val="007E6AD8"/>
    <w:rsid w:val="007E6D3A"/>
    <w:rsid w:val="007E7017"/>
    <w:rsid w:val="007E75ED"/>
    <w:rsid w:val="007E78F2"/>
    <w:rsid w:val="007F0429"/>
    <w:rsid w:val="007F0775"/>
    <w:rsid w:val="007F1563"/>
    <w:rsid w:val="007F1AD6"/>
    <w:rsid w:val="007F2523"/>
    <w:rsid w:val="007F2AE7"/>
    <w:rsid w:val="007F4382"/>
    <w:rsid w:val="007F4558"/>
    <w:rsid w:val="007F49F1"/>
    <w:rsid w:val="007F4C03"/>
    <w:rsid w:val="007F51A4"/>
    <w:rsid w:val="007F5495"/>
    <w:rsid w:val="007F5BEE"/>
    <w:rsid w:val="007F68E1"/>
    <w:rsid w:val="007F757D"/>
    <w:rsid w:val="00800AD3"/>
    <w:rsid w:val="008013AE"/>
    <w:rsid w:val="008013EC"/>
    <w:rsid w:val="0080191F"/>
    <w:rsid w:val="00801CD4"/>
    <w:rsid w:val="00801F1B"/>
    <w:rsid w:val="00802099"/>
    <w:rsid w:val="00802704"/>
    <w:rsid w:val="008027B9"/>
    <w:rsid w:val="00802823"/>
    <w:rsid w:val="00802FA5"/>
    <w:rsid w:val="0080318B"/>
    <w:rsid w:val="00803759"/>
    <w:rsid w:val="008040E3"/>
    <w:rsid w:val="00804737"/>
    <w:rsid w:val="00804A71"/>
    <w:rsid w:val="008055FF"/>
    <w:rsid w:val="00805E7A"/>
    <w:rsid w:val="00805FAC"/>
    <w:rsid w:val="0080630B"/>
    <w:rsid w:val="008077EA"/>
    <w:rsid w:val="008100E1"/>
    <w:rsid w:val="00810268"/>
    <w:rsid w:val="008105BD"/>
    <w:rsid w:val="00810993"/>
    <w:rsid w:val="00811127"/>
    <w:rsid w:val="00811E70"/>
    <w:rsid w:val="00812549"/>
    <w:rsid w:val="00812E19"/>
    <w:rsid w:val="00813550"/>
    <w:rsid w:val="00813D0E"/>
    <w:rsid w:val="00815379"/>
    <w:rsid w:val="00815543"/>
    <w:rsid w:val="008177C3"/>
    <w:rsid w:val="00820025"/>
    <w:rsid w:val="0082138C"/>
    <w:rsid w:val="00821B1B"/>
    <w:rsid w:val="00822725"/>
    <w:rsid w:val="00823924"/>
    <w:rsid w:val="0082393B"/>
    <w:rsid w:val="008244CA"/>
    <w:rsid w:val="0082527D"/>
    <w:rsid w:val="0082550E"/>
    <w:rsid w:val="008259EA"/>
    <w:rsid w:val="00825BA4"/>
    <w:rsid w:val="008260CC"/>
    <w:rsid w:val="008263F1"/>
    <w:rsid w:val="008266A2"/>
    <w:rsid w:val="008270BA"/>
    <w:rsid w:val="008272AA"/>
    <w:rsid w:val="0082752D"/>
    <w:rsid w:val="00830BB8"/>
    <w:rsid w:val="00830EB8"/>
    <w:rsid w:val="00830F90"/>
    <w:rsid w:val="00831193"/>
    <w:rsid w:val="0083191F"/>
    <w:rsid w:val="0083267B"/>
    <w:rsid w:val="00832A4A"/>
    <w:rsid w:val="008336E3"/>
    <w:rsid w:val="00833CA2"/>
    <w:rsid w:val="008347D3"/>
    <w:rsid w:val="00835681"/>
    <w:rsid w:val="008361DE"/>
    <w:rsid w:val="00836611"/>
    <w:rsid w:val="00836991"/>
    <w:rsid w:val="00836E22"/>
    <w:rsid w:val="00837791"/>
    <w:rsid w:val="00840001"/>
    <w:rsid w:val="008400D9"/>
    <w:rsid w:val="008401E0"/>
    <w:rsid w:val="00840D18"/>
    <w:rsid w:val="0084197B"/>
    <w:rsid w:val="00841D65"/>
    <w:rsid w:val="0084250F"/>
    <w:rsid w:val="00842BED"/>
    <w:rsid w:val="00843361"/>
    <w:rsid w:val="00843912"/>
    <w:rsid w:val="00844525"/>
    <w:rsid w:val="00845228"/>
    <w:rsid w:val="00845665"/>
    <w:rsid w:val="00846E73"/>
    <w:rsid w:val="0084741D"/>
    <w:rsid w:val="00847ED4"/>
    <w:rsid w:val="008507F5"/>
    <w:rsid w:val="00850850"/>
    <w:rsid w:val="00850BA7"/>
    <w:rsid w:val="00851CDB"/>
    <w:rsid w:val="008532C1"/>
    <w:rsid w:val="008533FA"/>
    <w:rsid w:val="00853A14"/>
    <w:rsid w:val="00854EC8"/>
    <w:rsid w:val="00855314"/>
    <w:rsid w:val="00855F58"/>
    <w:rsid w:val="00856D04"/>
    <w:rsid w:val="00856DFD"/>
    <w:rsid w:val="00860319"/>
    <w:rsid w:val="00860A73"/>
    <w:rsid w:val="0086110C"/>
    <w:rsid w:val="00861503"/>
    <w:rsid w:val="0086150A"/>
    <w:rsid w:val="008617A7"/>
    <w:rsid w:val="00861CB3"/>
    <w:rsid w:val="00861E02"/>
    <w:rsid w:val="00862386"/>
    <w:rsid w:val="0086343F"/>
    <w:rsid w:val="00863A31"/>
    <w:rsid w:val="00863AC3"/>
    <w:rsid w:val="00863E35"/>
    <w:rsid w:val="00864AF9"/>
    <w:rsid w:val="00865544"/>
    <w:rsid w:val="00865F51"/>
    <w:rsid w:val="00866E73"/>
    <w:rsid w:val="0086704E"/>
    <w:rsid w:val="008679A3"/>
    <w:rsid w:val="00870CEE"/>
    <w:rsid w:val="00870E79"/>
    <w:rsid w:val="0087127F"/>
    <w:rsid w:val="008717A4"/>
    <w:rsid w:val="00871A80"/>
    <w:rsid w:val="00871DE9"/>
    <w:rsid w:val="00871FEE"/>
    <w:rsid w:val="0087360B"/>
    <w:rsid w:val="00874724"/>
    <w:rsid w:val="008753E9"/>
    <w:rsid w:val="00875FB6"/>
    <w:rsid w:val="008763F6"/>
    <w:rsid w:val="008770CD"/>
    <w:rsid w:val="008771F4"/>
    <w:rsid w:val="00877289"/>
    <w:rsid w:val="00877AAD"/>
    <w:rsid w:val="00880D37"/>
    <w:rsid w:val="00880DA8"/>
    <w:rsid w:val="00880FFF"/>
    <w:rsid w:val="008816F1"/>
    <w:rsid w:val="008818BE"/>
    <w:rsid w:val="00881FC8"/>
    <w:rsid w:val="00882F00"/>
    <w:rsid w:val="008830F5"/>
    <w:rsid w:val="008842FE"/>
    <w:rsid w:val="00884B61"/>
    <w:rsid w:val="008852D1"/>
    <w:rsid w:val="00885480"/>
    <w:rsid w:val="00885AB4"/>
    <w:rsid w:val="00885E03"/>
    <w:rsid w:val="00885F1A"/>
    <w:rsid w:val="00886440"/>
    <w:rsid w:val="008869DD"/>
    <w:rsid w:val="00886E01"/>
    <w:rsid w:val="00887868"/>
    <w:rsid w:val="00887D3C"/>
    <w:rsid w:val="00887EF6"/>
    <w:rsid w:val="0089021C"/>
    <w:rsid w:val="008903B7"/>
    <w:rsid w:val="00890FB3"/>
    <w:rsid w:val="00891529"/>
    <w:rsid w:val="008916E8"/>
    <w:rsid w:val="00892295"/>
    <w:rsid w:val="0089270E"/>
    <w:rsid w:val="00892712"/>
    <w:rsid w:val="008942CB"/>
    <w:rsid w:val="00895CBD"/>
    <w:rsid w:val="00895CE8"/>
    <w:rsid w:val="008972A6"/>
    <w:rsid w:val="00897472"/>
    <w:rsid w:val="008974A4"/>
    <w:rsid w:val="00897660"/>
    <w:rsid w:val="00897D57"/>
    <w:rsid w:val="008A0B33"/>
    <w:rsid w:val="008A1F63"/>
    <w:rsid w:val="008A27F1"/>
    <w:rsid w:val="008A2B95"/>
    <w:rsid w:val="008A2DF0"/>
    <w:rsid w:val="008A448C"/>
    <w:rsid w:val="008A468B"/>
    <w:rsid w:val="008A4E94"/>
    <w:rsid w:val="008A53D0"/>
    <w:rsid w:val="008A57F5"/>
    <w:rsid w:val="008A5F43"/>
    <w:rsid w:val="008A64C8"/>
    <w:rsid w:val="008A73BB"/>
    <w:rsid w:val="008A7536"/>
    <w:rsid w:val="008A7C3E"/>
    <w:rsid w:val="008A7E45"/>
    <w:rsid w:val="008B078E"/>
    <w:rsid w:val="008B07A4"/>
    <w:rsid w:val="008B2B4A"/>
    <w:rsid w:val="008B3021"/>
    <w:rsid w:val="008B439C"/>
    <w:rsid w:val="008B4B2A"/>
    <w:rsid w:val="008B59E1"/>
    <w:rsid w:val="008B5B86"/>
    <w:rsid w:val="008B5C42"/>
    <w:rsid w:val="008B6971"/>
    <w:rsid w:val="008B6C5A"/>
    <w:rsid w:val="008B743C"/>
    <w:rsid w:val="008B7830"/>
    <w:rsid w:val="008C03CB"/>
    <w:rsid w:val="008C04B5"/>
    <w:rsid w:val="008C1040"/>
    <w:rsid w:val="008C10EA"/>
    <w:rsid w:val="008C1551"/>
    <w:rsid w:val="008C18FD"/>
    <w:rsid w:val="008C191D"/>
    <w:rsid w:val="008C19B0"/>
    <w:rsid w:val="008C1C7B"/>
    <w:rsid w:val="008C286A"/>
    <w:rsid w:val="008C3676"/>
    <w:rsid w:val="008C36E0"/>
    <w:rsid w:val="008C3B13"/>
    <w:rsid w:val="008C4C84"/>
    <w:rsid w:val="008C4D90"/>
    <w:rsid w:val="008C5637"/>
    <w:rsid w:val="008C5A18"/>
    <w:rsid w:val="008C736B"/>
    <w:rsid w:val="008C75C2"/>
    <w:rsid w:val="008C7693"/>
    <w:rsid w:val="008D0273"/>
    <w:rsid w:val="008D0410"/>
    <w:rsid w:val="008D080C"/>
    <w:rsid w:val="008D17C2"/>
    <w:rsid w:val="008D1AD5"/>
    <w:rsid w:val="008D2530"/>
    <w:rsid w:val="008D29A3"/>
    <w:rsid w:val="008D2B60"/>
    <w:rsid w:val="008D33CA"/>
    <w:rsid w:val="008D40CF"/>
    <w:rsid w:val="008D4BDC"/>
    <w:rsid w:val="008D4E58"/>
    <w:rsid w:val="008D5117"/>
    <w:rsid w:val="008D59EE"/>
    <w:rsid w:val="008D634F"/>
    <w:rsid w:val="008D63D9"/>
    <w:rsid w:val="008D6B9C"/>
    <w:rsid w:val="008D7C2A"/>
    <w:rsid w:val="008D7C4D"/>
    <w:rsid w:val="008D7E1B"/>
    <w:rsid w:val="008D7F25"/>
    <w:rsid w:val="008E031B"/>
    <w:rsid w:val="008E1CFA"/>
    <w:rsid w:val="008E2D5D"/>
    <w:rsid w:val="008E392B"/>
    <w:rsid w:val="008E3F2D"/>
    <w:rsid w:val="008E4219"/>
    <w:rsid w:val="008E4E6D"/>
    <w:rsid w:val="008E5629"/>
    <w:rsid w:val="008E566E"/>
    <w:rsid w:val="008E5B7C"/>
    <w:rsid w:val="008E5CBE"/>
    <w:rsid w:val="008E6467"/>
    <w:rsid w:val="008E6478"/>
    <w:rsid w:val="008E786D"/>
    <w:rsid w:val="008E7A61"/>
    <w:rsid w:val="008F0FFD"/>
    <w:rsid w:val="008F168E"/>
    <w:rsid w:val="008F1964"/>
    <w:rsid w:val="008F2138"/>
    <w:rsid w:val="008F2B4F"/>
    <w:rsid w:val="008F2D5D"/>
    <w:rsid w:val="008F32F5"/>
    <w:rsid w:val="008F338F"/>
    <w:rsid w:val="008F4097"/>
    <w:rsid w:val="008F4301"/>
    <w:rsid w:val="008F4BC4"/>
    <w:rsid w:val="008F5A3E"/>
    <w:rsid w:val="008F6A58"/>
    <w:rsid w:val="008F6C4F"/>
    <w:rsid w:val="008F6F1A"/>
    <w:rsid w:val="008F70AF"/>
    <w:rsid w:val="008F73B0"/>
    <w:rsid w:val="008F7D38"/>
    <w:rsid w:val="00900983"/>
    <w:rsid w:val="009010C7"/>
    <w:rsid w:val="00901DC1"/>
    <w:rsid w:val="009034F8"/>
    <w:rsid w:val="00904796"/>
    <w:rsid w:val="00905B82"/>
    <w:rsid w:val="00906C9F"/>
    <w:rsid w:val="00906D01"/>
    <w:rsid w:val="0090765A"/>
    <w:rsid w:val="009117B7"/>
    <w:rsid w:val="00911971"/>
    <w:rsid w:val="00912734"/>
    <w:rsid w:val="00912EAF"/>
    <w:rsid w:val="009136C5"/>
    <w:rsid w:val="00913E8B"/>
    <w:rsid w:val="009149FD"/>
    <w:rsid w:val="0091507F"/>
    <w:rsid w:val="00915E70"/>
    <w:rsid w:val="009166CF"/>
    <w:rsid w:val="00916AD6"/>
    <w:rsid w:val="00917071"/>
    <w:rsid w:val="00917239"/>
    <w:rsid w:val="009172D6"/>
    <w:rsid w:val="0092031D"/>
    <w:rsid w:val="009207AB"/>
    <w:rsid w:val="00921381"/>
    <w:rsid w:val="0092176B"/>
    <w:rsid w:val="0092208C"/>
    <w:rsid w:val="009227E2"/>
    <w:rsid w:val="00922899"/>
    <w:rsid w:val="009228AA"/>
    <w:rsid w:val="00922AB2"/>
    <w:rsid w:val="00922D0F"/>
    <w:rsid w:val="009230E2"/>
    <w:rsid w:val="00923351"/>
    <w:rsid w:val="00923D13"/>
    <w:rsid w:val="00924733"/>
    <w:rsid w:val="0092521D"/>
    <w:rsid w:val="00925767"/>
    <w:rsid w:val="009257FF"/>
    <w:rsid w:val="00925CB3"/>
    <w:rsid w:val="00925E03"/>
    <w:rsid w:val="009262BD"/>
    <w:rsid w:val="00926701"/>
    <w:rsid w:val="009267E6"/>
    <w:rsid w:val="00926EDB"/>
    <w:rsid w:val="0092718E"/>
    <w:rsid w:val="00927304"/>
    <w:rsid w:val="00930457"/>
    <w:rsid w:val="00930517"/>
    <w:rsid w:val="0093057D"/>
    <w:rsid w:val="00930B86"/>
    <w:rsid w:val="009317C6"/>
    <w:rsid w:val="00931802"/>
    <w:rsid w:val="00932307"/>
    <w:rsid w:val="00932A48"/>
    <w:rsid w:val="009344B0"/>
    <w:rsid w:val="009356D1"/>
    <w:rsid w:val="00935738"/>
    <w:rsid w:val="00935A90"/>
    <w:rsid w:val="00936315"/>
    <w:rsid w:val="009364E9"/>
    <w:rsid w:val="0093762F"/>
    <w:rsid w:val="0093763E"/>
    <w:rsid w:val="00940A16"/>
    <w:rsid w:val="00940EFB"/>
    <w:rsid w:val="00942371"/>
    <w:rsid w:val="009428B2"/>
    <w:rsid w:val="00942B8E"/>
    <w:rsid w:val="0094411F"/>
    <w:rsid w:val="009447D4"/>
    <w:rsid w:val="00944936"/>
    <w:rsid w:val="009457B1"/>
    <w:rsid w:val="00945F25"/>
    <w:rsid w:val="0094608F"/>
    <w:rsid w:val="009461F4"/>
    <w:rsid w:val="00946E19"/>
    <w:rsid w:val="00947069"/>
    <w:rsid w:val="00947BB0"/>
    <w:rsid w:val="00947E42"/>
    <w:rsid w:val="00950D3D"/>
    <w:rsid w:val="00951232"/>
    <w:rsid w:val="00951269"/>
    <w:rsid w:val="0095157A"/>
    <w:rsid w:val="00952DC7"/>
    <w:rsid w:val="009541BB"/>
    <w:rsid w:val="009555DC"/>
    <w:rsid w:val="009557C0"/>
    <w:rsid w:val="00955BB0"/>
    <w:rsid w:val="00956766"/>
    <w:rsid w:val="009567BC"/>
    <w:rsid w:val="00956834"/>
    <w:rsid w:val="0095728C"/>
    <w:rsid w:val="00957B93"/>
    <w:rsid w:val="00957FEC"/>
    <w:rsid w:val="009604FB"/>
    <w:rsid w:val="00960B56"/>
    <w:rsid w:val="00961186"/>
    <w:rsid w:val="00961BFB"/>
    <w:rsid w:val="00961FF6"/>
    <w:rsid w:val="009627C7"/>
    <w:rsid w:val="00963781"/>
    <w:rsid w:val="0096400E"/>
    <w:rsid w:val="009643CB"/>
    <w:rsid w:val="00965411"/>
    <w:rsid w:val="009654BA"/>
    <w:rsid w:val="009654F8"/>
    <w:rsid w:val="009662BC"/>
    <w:rsid w:val="00966586"/>
    <w:rsid w:val="0096663E"/>
    <w:rsid w:val="00967152"/>
    <w:rsid w:val="00970166"/>
    <w:rsid w:val="009703D2"/>
    <w:rsid w:val="0097071F"/>
    <w:rsid w:val="00970836"/>
    <w:rsid w:val="00970DF3"/>
    <w:rsid w:val="00971C80"/>
    <w:rsid w:val="00972D43"/>
    <w:rsid w:val="00972D87"/>
    <w:rsid w:val="00972FB8"/>
    <w:rsid w:val="00973009"/>
    <w:rsid w:val="009738B2"/>
    <w:rsid w:val="00974311"/>
    <w:rsid w:val="00974352"/>
    <w:rsid w:val="009752A2"/>
    <w:rsid w:val="00975B48"/>
    <w:rsid w:val="00976798"/>
    <w:rsid w:val="009769EE"/>
    <w:rsid w:val="00977646"/>
    <w:rsid w:val="009776E7"/>
    <w:rsid w:val="00977A02"/>
    <w:rsid w:val="00980282"/>
    <w:rsid w:val="009805A4"/>
    <w:rsid w:val="009812B9"/>
    <w:rsid w:val="0098165E"/>
    <w:rsid w:val="009823F2"/>
    <w:rsid w:val="009829FB"/>
    <w:rsid w:val="00983885"/>
    <w:rsid w:val="0098388A"/>
    <w:rsid w:val="00983D65"/>
    <w:rsid w:val="00985B78"/>
    <w:rsid w:val="00986240"/>
    <w:rsid w:val="0098634B"/>
    <w:rsid w:val="009864D0"/>
    <w:rsid w:val="0098695A"/>
    <w:rsid w:val="00986DC9"/>
    <w:rsid w:val="00986FC9"/>
    <w:rsid w:val="00987288"/>
    <w:rsid w:val="00987A66"/>
    <w:rsid w:val="00990B4C"/>
    <w:rsid w:val="00990C4C"/>
    <w:rsid w:val="00990D53"/>
    <w:rsid w:val="00990EA7"/>
    <w:rsid w:val="009919C7"/>
    <w:rsid w:val="00992304"/>
    <w:rsid w:val="0099257B"/>
    <w:rsid w:val="00992851"/>
    <w:rsid w:val="00992F4D"/>
    <w:rsid w:val="00993645"/>
    <w:rsid w:val="00993F6C"/>
    <w:rsid w:val="00994C81"/>
    <w:rsid w:val="009962EB"/>
    <w:rsid w:val="00996419"/>
    <w:rsid w:val="00996457"/>
    <w:rsid w:val="00997154"/>
    <w:rsid w:val="009A0178"/>
    <w:rsid w:val="009A023E"/>
    <w:rsid w:val="009A06C5"/>
    <w:rsid w:val="009A2169"/>
    <w:rsid w:val="009A26BF"/>
    <w:rsid w:val="009A27ED"/>
    <w:rsid w:val="009A366A"/>
    <w:rsid w:val="009A3DDC"/>
    <w:rsid w:val="009A47BA"/>
    <w:rsid w:val="009A52D5"/>
    <w:rsid w:val="009A5BA9"/>
    <w:rsid w:val="009A5D17"/>
    <w:rsid w:val="009A6511"/>
    <w:rsid w:val="009A6760"/>
    <w:rsid w:val="009A6903"/>
    <w:rsid w:val="009A69CF"/>
    <w:rsid w:val="009A7724"/>
    <w:rsid w:val="009B0715"/>
    <w:rsid w:val="009B0D87"/>
    <w:rsid w:val="009B16CB"/>
    <w:rsid w:val="009B17CC"/>
    <w:rsid w:val="009B257B"/>
    <w:rsid w:val="009B25A3"/>
    <w:rsid w:val="009B270F"/>
    <w:rsid w:val="009B2D45"/>
    <w:rsid w:val="009B34B7"/>
    <w:rsid w:val="009B365A"/>
    <w:rsid w:val="009B3AB1"/>
    <w:rsid w:val="009B416A"/>
    <w:rsid w:val="009B4803"/>
    <w:rsid w:val="009B536B"/>
    <w:rsid w:val="009B552E"/>
    <w:rsid w:val="009B5F40"/>
    <w:rsid w:val="009B6A05"/>
    <w:rsid w:val="009C03CE"/>
    <w:rsid w:val="009C14CB"/>
    <w:rsid w:val="009C1976"/>
    <w:rsid w:val="009C3284"/>
    <w:rsid w:val="009C32BA"/>
    <w:rsid w:val="009C40F8"/>
    <w:rsid w:val="009C4E6F"/>
    <w:rsid w:val="009C5DA3"/>
    <w:rsid w:val="009C5EA5"/>
    <w:rsid w:val="009C6163"/>
    <w:rsid w:val="009C62A8"/>
    <w:rsid w:val="009C7891"/>
    <w:rsid w:val="009C7D3F"/>
    <w:rsid w:val="009D034C"/>
    <w:rsid w:val="009D05F5"/>
    <w:rsid w:val="009D0740"/>
    <w:rsid w:val="009D0AA3"/>
    <w:rsid w:val="009D0C69"/>
    <w:rsid w:val="009D0F55"/>
    <w:rsid w:val="009D1211"/>
    <w:rsid w:val="009D36F7"/>
    <w:rsid w:val="009D4507"/>
    <w:rsid w:val="009D46A8"/>
    <w:rsid w:val="009D495F"/>
    <w:rsid w:val="009D4AAB"/>
    <w:rsid w:val="009D7730"/>
    <w:rsid w:val="009D7F90"/>
    <w:rsid w:val="009E0791"/>
    <w:rsid w:val="009E1128"/>
    <w:rsid w:val="009E1648"/>
    <w:rsid w:val="009E21D9"/>
    <w:rsid w:val="009E2DD7"/>
    <w:rsid w:val="009E3210"/>
    <w:rsid w:val="009E33BB"/>
    <w:rsid w:val="009E3495"/>
    <w:rsid w:val="009E36FF"/>
    <w:rsid w:val="009E4219"/>
    <w:rsid w:val="009E4ADC"/>
    <w:rsid w:val="009E4C8F"/>
    <w:rsid w:val="009E5475"/>
    <w:rsid w:val="009E5EA5"/>
    <w:rsid w:val="009E68D0"/>
    <w:rsid w:val="009E6A58"/>
    <w:rsid w:val="009E7B87"/>
    <w:rsid w:val="009E7C03"/>
    <w:rsid w:val="009F0250"/>
    <w:rsid w:val="009F02D2"/>
    <w:rsid w:val="009F1AB5"/>
    <w:rsid w:val="009F1DD0"/>
    <w:rsid w:val="009F2F11"/>
    <w:rsid w:val="009F2F32"/>
    <w:rsid w:val="009F3292"/>
    <w:rsid w:val="009F35FB"/>
    <w:rsid w:val="009F3BA9"/>
    <w:rsid w:val="009F3D2F"/>
    <w:rsid w:val="009F46E7"/>
    <w:rsid w:val="009F4D69"/>
    <w:rsid w:val="009F5852"/>
    <w:rsid w:val="009F588C"/>
    <w:rsid w:val="009F6088"/>
    <w:rsid w:val="009F64BA"/>
    <w:rsid w:val="009F7C7D"/>
    <w:rsid w:val="00A00EC3"/>
    <w:rsid w:val="00A02175"/>
    <w:rsid w:val="00A03664"/>
    <w:rsid w:val="00A03778"/>
    <w:rsid w:val="00A03B2B"/>
    <w:rsid w:val="00A0460F"/>
    <w:rsid w:val="00A04E82"/>
    <w:rsid w:val="00A05658"/>
    <w:rsid w:val="00A05838"/>
    <w:rsid w:val="00A05B23"/>
    <w:rsid w:val="00A06E1B"/>
    <w:rsid w:val="00A07924"/>
    <w:rsid w:val="00A107B2"/>
    <w:rsid w:val="00A10ECE"/>
    <w:rsid w:val="00A1169C"/>
    <w:rsid w:val="00A11830"/>
    <w:rsid w:val="00A11B64"/>
    <w:rsid w:val="00A11C11"/>
    <w:rsid w:val="00A120A4"/>
    <w:rsid w:val="00A12445"/>
    <w:rsid w:val="00A126F9"/>
    <w:rsid w:val="00A13481"/>
    <w:rsid w:val="00A141EE"/>
    <w:rsid w:val="00A14B2F"/>
    <w:rsid w:val="00A14DA0"/>
    <w:rsid w:val="00A14E06"/>
    <w:rsid w:val="00A15072"/>
    <w:rsid w:val="00A16AD7"/>
    <w:rsid w:val="00A16C09"/>
    <w:rsid w:val="00A1795B"/>
    <w:rsid w:val="00A20BDC"/>
    <w:rsid w:val="00A21370"/>
    <w:rsid w:val="00A229A8"/>
    <w:rsid w:val="00A23403"/>
    <w:rsid w:val="00A234AE"/>
    <w:rsid w:val="00A23932"/>
    <w:rsid w:val="00A23D31"/>
    <w:rsid w:val="00A24F0B"/>
    <w:rsid w:val="00A257EB"/>
    <w:rsid w:val="00A264BE"/>
    <w:rsid w:val="00A265E1"/>
    <w:rsid w:val="00A26957"/>
    <w:rsid w:val="00A2725C"/>
    <w:rsid w:val="00A274D5"/>
    <w:rsid w:val="00A2764C"/>
    <w:rsid w:val="00A2768A"/>
    <w:rsid w:val="00A27812"/>
    <w:rsid w:val="00A300D2"/>
    <w:rsid w:val="00A3100D"/>
    <w:rsid w:val="00A311AE"/>
    <w:rsid w:val="00A3285B"/>
    <w:rsid w:val="00A32D2D"/>
    <w:rsid w:val="00A334E5"/>
    <w:rsid w:val="00A33995"/>
    <w:rsid w:val="00A339A3"/>
    <w:rsid w:val="00A34825"/>
    <w:rsid w:val="00A356C0"/>
    <w:rsid w:val="00A356DA"/>
    <w:rsid w:val="00A35991"/>
    <w:rsid w:val="00A35CA7"/>
    <w:rsid w:val="00A37766"/>
    <w:rsid w:val="00A378CF"/>
    <w:rsid w:val="00A37BE5"/>
    <w:rsid w:val="00A37CEB"/>
    <w:rsid w:val="00A4057B"/>
    <w:rsid w:val="00A41A72"/>
    <w:rsid w:val="00A41CE3"/>
    <w:rsid w:val="00A41E51"/>
    <w:rsid w:val="00A41FBB"/>
    <w:rsid w:val="00A42707"/>
    <w:rsid w:val="00A42729"/>
    <w:rsid w:val="00A42965"/>
    <w:rsid w:val="00A43833"/>
    <w:rsid w:val="00A43903"/>
    <w:rsid w:val="00A4526C"/>
    <w:rsid w:val="00A4557B"/>
    <w:rsid w:val="00A45AC7"/>
    <w:rsid w:val="00A45D91"/>
    <w:rsid w:val="00A45EBE"/>
    <w:rsid w:val="00A46739"/>
    <w:rsid w:val="00A472C9"/>
    <w:rsid w:val="00A47C45"/>
    <w:rsid w:val="00A47CAE"/>
    <w:rsid w:val="00A50390"/>
    <w:rsid w:val="00A5049B"/>
    <w:rsid w:val="00A50536"/>
    <w:rsid w:val="00A50659"/>
    <w:rsid w:val="00A50FF5"/>
    <w:rsid w:val="00A51702"/>
    <w:rsid w:val="00A51FB9"/>
    <w:rsid w:val="00A53280"/>
    <w:rsid w:val="00A53387"/>
    <w:rsid w:val="00A53C43"/>
    <w:rsid w:val="00A548B9"/>
    <w:rsid w:val="00A54BDB"/>
    <w:rsid w:val="00A55156"/>
    <w:rsid w:val="00A55790"/>
    <w:rsid w:val="00A55B8B"/>
    <w:rsid w:val="00A56526"/>
    <w:rsid w:val="00A57151"/>
    <w:rsid w:val="00A60242"/>
    <w:rsid w:val="00A60420"/>
    <w:rsid w:val="00A617F7"/>
    <w:rsid w:val="00A61FDA"/>
    <w:rsid w:val="00A622F4"/>
    <w:rsid w:val="00A62317"/>
    <w:rsid w:val="00A62948"/>
    <w:rsid w:val="00A62A4D"/>
    <w:rsid w:val="00A632DE"/>
    <w:rsid w:val="00A63BE7"/>
    <w:rsid w:val="00A64F55"/>
    <w:rsid w:val="00A65A10"/>
    <w:rsid w:val="00A66C60"/>
    <w:rsid w:val="00A66DDD"/>
    <w:rsid w:val="00A670FC"/>
    <w:rsid w:val="00A672FD"/>
    <w:rsid w:val="00A6767A"/>
    <w:rsid w:val="00A71488"/>
    <w:rsid w:val="00A71B4F"/>
    <w:rsid w:val="00A71B92"/>
    <w:rsid w:val="00A71C86"/>
    <w:rsid w:val="00A72288"/>
    <w:rsid w:val="00A7255D"/>
    <w:rsid w:val="00A72584"/>
    <w:rsid w:val="00A73AA4"/>
    <w:rsid w:val="00A74DEE"/>
    <w:rsid w:val="00A7753F"/>
    <w:rsid w:val="00A7778F"/>
    <w:rsid w:val="00A7789E"/>
    <w:rsid w:val="00A80477"/>
    <w:rsid w:val="00A80550"/>
    <w:rsid w:val="00A82279"/>
    <w:rsid w:val="00A825E5"/>
    <w:rsid w:val="00A82640"/>
    <w:rsid w:val="00A82DF3"/>
    <w:rsid w:val="00A83306"/>
    <w:rsid w:val="00A83BF1"/>
    <w:rsid w:val="00A83C38"/>
    <w:rsid w:val="00A847A4"/>
    <w:rsid w:val="00A84AC6"/>
    <w:rsid w:val="00A85273"/>
    <w:rsid w:val="00A8640B"/>
    <w:rsid w:val="00A865A7"/>
    <w:rsid w:val="00A868AD"/>
    <w:rsid w:val="00A86A1C"/>
    <w:rsid w:val="00A876AD"/>
    <w:rsid w:val="00A87791"/>
    <w:rsid w:val="00A878CE"/>
    <w:rsid w:val="00A879CF"/>
    <w:rsid w:val="00A87D8A"/>
    <w:rsid w:val="00A87F32"/>
    <w:rsid w:val="00A904EE"/>
    <w:rsid w:val="00A91721"/>
    <w:rsid w:val="00A91867"/>
    <w:rsid w:val="00A927FB"/>
    <w:rsid w:val="00A92A36"/>
    <w:rsid w:val="00A92DDF"/>
    <w:rsid w:val="00A932DC"/>
    <w:rsid w:val="00A93750"/>
    <w:rsid w:val="00A94AB0"/>
    <w:rsid w:val="00A95D5F"/>
    <w:rsid w:val="00A9658D"/>
    <w:rsid w:val="00A968AB"/>
    <w:rsid w:val="00A96AE1"/>
    <w:rsid w:val="00A96AE7"/>
    <w:rsid w:val="00A96EAA"/>
    <w:rsid w:val="00A9742C"/>
    <w:rsid w:val="00A9792B"/>
    <w:rsid w:val="00A97DDF"/>
    <w:rsid w:val="00AA0BF9"/>
    <w:rsid w:val="00AA185D"/>
    <w:rsid w:val="00AA2179"/>
    <w:rsid w:val="00AA27DA"/>
    <w:rsid w:val="00AA2F9E"/>
    <w:rsid w:val="00AA4309"/>
    <w:rsid w:val="00AA44EB"/>
    <w:rsid w:val="00AA456F"/>
    <w:rsid w:val="00AA49E0"/>
    <w:rsid w:val="00AA5630"/>
    <w:rsid w:val="00AA5934"/>
    <w:rsid w:val="00AA5B2F"/>
    <w:rsid w:val="00AA6E0D"/>
    <w:rsid w:val="00AA73F6"/>
    <w:rsid w:val="00AA7504"/>
    <w:rsid w:val="00AA759B"/>
    <w:rsid w:val="00AA7D3A"/>
    <w:rsid w:val="00AB0060"/>
    <w:rsid w:val="00AB03F5"/>
    <w:rsid w:val="00AB10FF"/>
    <w:rsid w:val="00AB15BF"/>
    <w:rsid w:val="00AB1F12"/>
    <w:rsid w:val="00AB2813"/>
    <w:rsid w:val="00AB2A5B"/>
    <w:rsid w:val="00AB3155"/>
    <w:rsid w:val="00AB3C33"/>
    <w:rsid w:val="00AB484D"/>
    <w:rsid w:val="00AB5970"/>
    <w:rsid w:val="00AB5F03"/>
    <w:rsid w:val="00AB65B6"/>
    <w:rsid w:val="00AB6897"/>
    <w:rsid w:val="00AB697B"/>
    <w:rsid w:val="00AB6A40"/>
    <w:rsid w:val="00AB71F3"/>
    <w:rsid w:val="00AC153C"/>
    <w:rsid w:val="00AC1B0E"/>
    <w:rsid w:val="00AC2D22"/>
    <w:rsid w:val="00AC2F9A"/>
    <w:rsid w:val="00AC33D5"/>
    <w:rsid w:val="00AC4376"/>
    <w:rsid w:val="00AC4906"/>
    <w:rsid w:val="00AC4CD3"/>
    <w:rsid w:val="00AC52E2"/>
    <w:rsid w:val="00AC5311"/>
    <w:rsid w:val="00AC66A6"/>
    <w:rsid w:val="00AC71AE"/>
    <w:rsid w:val="00AC7627"/>
    <w:rsid w:val="00AC77EF"/>
    <w:rsid w:val="00AC793F"/>
    <w:rsid w:val="00AC7A3A"/>
    <w:rsid w:val="00AC7B8B"/>
    <w:rsid w:val="00AC7B9E"/>
    <w:rsid w:val="00AD0A23"/>
    <w:rsid w:val="00AD0E12"/>
    <w:rsid w:val="00AD0E60"/>
    <w:rsid w:val="00AD19D3"/>
    <w:rsid w:val="00AD234F"/>
    <w:rsid w:val="00AD288C"/>
    <w:rsid w:val="00AD486D"/>
    <w:rsid w:val="00AD4E37"/>
    <w:rsid w:val="00AD55C3"/>
    <w:rsid w:val="00AD5DC8"/>
    <w:rsid w:val="00AD5E55"/>
    <w:rsid w:val="00AD5FFF"/>
    <w:rsid w:val="00AD612A"/>
    <w:rsid w:val="00AE07CF"/>
    <w:rsid w:val="00AE089C"/>
    <w:rsid w:val="00AE0D26"/>
    <w:rsid w:val="00AE1351"/>
    <w:rsid w:val="00AE269F"/>
    <w:rsid w:val="00AE29E3"/>
    <w:rsid w:val="00AE3794"/>
    <w:rsid w:val="00AE4053"/>
    <w:rsid w:val="00AE4198"/>
    <w:rsid w:val="00AE5190"/>
    <w:rsid w:val="00AE6412"/>
    <w:rsid w:val="00AE7134"/>
    <w:rsid w:val="00AE74F3"/>
    <w:rsid w:val="00AE7EE1"/>
    <w:rsid w:val="00AF09B2"/>
    <w:rsid w:val="00AF1C66"/>
    <w:rsid w:val="00AF2E57"/>
    <w:rsid w:val="00AF5F4E"/>
    <w:rsid w:val="00AF684F"/>
    <w:rsid w:val="00AF7B27"/>
    <w:rsid w:val="00B0040F"/>
    <w:rsid w:val="00B00647"/>
    <w:rsid w:val="00B01287"/>
    <w:rsid w:val="00B01716"/>
    <w:rsid w:val="00B02544"/>
    <w:rsid w:val="00B02C06"/>
    <w:rsid w:val="00B03077"/>
    <w:rsid w:val="00B037BB"/>
    <w:rsid w:val="00B04A2E"/>
    <w:rsid w:val="00B04FFA"/>
    <w:rsid w:val="00B071A8"/>
    <w:rsid w:val="00B073BC"/>
    <w:rsid w:val="00B07C7F"/>
    <w:rsid w:val="00B1184E"/>
    <w:rsid w:val="00B12079"/>
    <w:rsid w:val="00B1232C"/>
    <w:rsid w:val="00B13543"/>
    <w:rsid w:val="00B15065"/>
    <w:rsid w:val="00B156C8"/>
    <w:rsid w:val="00B1682B"/>
    <w:rsid w:val="00B16B8A"/>
    <w:rsid w:val="00B172D2"/>
    <w:rsid w:val="00B17368"/>
    <w:rsid w:val="00B174B3"/>
    <w:rsid w:val="00B17E80"/>
    <w:rsid w:val="00B17FA9"/>
    <w:rsid w:val="00B20B6F"/>
    <w:rsid w:val="00B20C36"/>
    <w:rsid w:val="00B21AF2"/>
    <w:rsid w:val="00B226E8"/>
    <w:rsid w:val="00B252E7"/>
    <w:rsid w:val="00B25E33"/>
    <w:rsid w:val="00B26365"/>
    <w:rsid w:val="00B27401"/>
    <w:rsid w:val="00B27B96"/>
    <w:rsid w:val="00B30068"/>
    <w:rsid w:val="00B32200"/>
    <w:rsid w:val="00B3242A"/>
    <w:rsid w:val="00B32D30"/>
    <w:rsid w:val="00B33ECF"/>
    <w:rsid w:val="00B349BF"/>
    <w:rsid w:val="00B34CC2"/>
    <w:rsid w:val="00B34FCB"/>
    <w:rsid w:val="00B35414"/>
    <w:rsid w:val="00B35B8F"/>
    <w:rsid w:val="00B35BB7"/>
    <w:rsid w:val="00B3613F"/>
    <w:rsid w:val="00B36A39"/>
    <w:rsid w:val="00B36E22"/>
    <w:rsid w:val="00B36E45"/>
    <w:rsid w:val="00B37047"/>
    <w:rsid w:val="00B4077E"/>
    <w:rsid w:val="00B40D40"/>
    <w:rsid w:val="00B4286A"/>
    <w:rsid w:val="00B4290A"/>
    <w:rsid w:val="00B437CB"/>
    <w:rsid w:val="00B44130"/>
    <w:rsid w:val="00B4491C"/>
    <w:rsid w:val="00B45044"/>
    <w:rsid w:val="00B45F7C"/>
    <w:rsid w:val="00B46BEE"/>
    <w:rsid w:val="00B472AD"/>
    <w:rsid w:val="00B50630"/>
    <w:rsid w:val="00B5178D"/>
    <w:rsid w:val="00B518F2"/>
    <w:rsid w:val="00B5196F"/>
    <w:rsid w:val="00B5198C"/>
    <w:rsid w:val="00B51BCC"/>
    <w:rsid w:val="00B527A0"/>
    <w:rsid w:val="00B53557"/>
    <w:rsid w:val="00B538C0"/>
    <w:rsid w:val="00B54253"/>
    <w:rsid w:val="00B54CF0"/>
    <w:rsid w:val="00B55A9A"/>
    <w:rsid w:val="00B565AB"/>
    <w:rsid w:val="00B57F6F"/>
    <w:rsid w:val="00B60400"/>
    <w:rsid w:val="00B608F1"/>
    <w:rsid w:val="00B60BEE"/>
    <w:rsid w:val="00B61364"/>
    <w:rsid w:val="00B615F8"/>
    <w:rsid w:val="00B62308"/>
    <w:rsid w:val="00B627D4"/>
    <w:rsid w:val="00B62899"/>
    <w:rsid w:val="00B62E5C"/>
    <w:rsid w:val="00B63173"/>
    <w:rsid w:val="00B64CE9"/>
    <w:rsid w:val="00B667C5"/>
    <w:rsid w:val="00B66D46"/>
    <w:rsid w:val="00B66D8C"/>
    <w:rsid w:val="00B66DC9"/>
    <w:rsid w:val="00B6705B"/>
    <w:rsid w:val="00B678E7"/>
    <w:rsid w:val="00B67BC3"/>
    <w:rsid w:val="00B67F28"/>
    <w:rsid w:val="00B70113"/>
    <w:rsid w:val="00B702BB"/>
    <w:rsid w:val="00B7081B"/>
    <w:rsid w:val="00B718E8"/>
    <w:rsid w:val="00B729AB"/>
    <w:rsid w:val="00B72D4A"/>
    <w:rsid w:val="00B73018"/>
    <w:rsid w:val="00B73E26"/>
    <w:rsid w:val="00B7447E"/>
    <w:rsid w:val="00B74563"/>
    <w:rsid w:val="00B74BD1"/>
    <w:rsid w:val="00B74FA0"/>
    <w:rsid w:val="00B752CE"/>
    <w:rsid w:val="00B7636C"/>
    <w:rsid w:val="00B76653"/>
    <w:rsid w:val="00B766BA"/>
    <w:rsid w:val="00B7707F"/>
    <w:rsid w:val="00B77139"/>
    <w:rsid w:val="00B77711"/>
    <w:rsid w:val="00B803B0"/>
    <w:rsid w:val="00B8061C"/>
    <w:rsid w:val="00B808C7"/>
    <w:rsid w:val="00B81D4A"/>
    <w:rsid w:val="00B82445"/>
    <w:rsid w:val="00B825C4"/>
    <w:rsid w:val="00B82EDE"/>
    <w:rsid w:val="00B8333D"/>
    <w:rsid w:val="00B835A4"/>
    <w:rsid w:val="00B84001"/>
    <w:rsid w:val="00B8421E"/>
    <w:rsid w:val="00B8464A"/>
    <w:rsid w:val="00B848C0"/>
    <w:rsid w:val="00B85527"/>
    <w:rsid w:val="00B866C5"/>
    <w:rsid w:val="00B86B4F"/>
    <w:rsid w:val="00B87508"/>
    <w:rsid w:val="00B87E24"/>
    <w:rsid w:val="00B90035"/>
    <w:rsid w:val="00B9025B"/>
    <w:rsid w:val="00B905DC"/>
    <w:rsid w:val="00B9067C"/>
    <w:rsid w:val="00B907AD"/>
    <w:rsid w:val="00B911B7"/>
    <w:rsid w:val="00B915B2"/>
    <w:rsid w:val="00B91B5F"/>
    <w:rsid w:val="00B91F93"/>
    <w:rsid w:val="00B927B6"/>
    <w:rsid w:val="00B92F77"/>
    <w:rsid w:val="00B9300C"/>
    <w:rsid w:val="00B93A66"/>
    <w:rsid w:val="00B93B32"/>
    <w:rsid w:val="00B940C1"/>
    <w:rsid w:val="00B95077"/>
    <w:rsid w:val="00B9562C"/>
    <w:rsid w:val="00B958AC"/>
    <w:rsid w:val="00B962A1"/>
    <w:rsid w:val="00B9669E"/>
    <w:rsid w:val="00B97D1F"/>
    <w:rsid w:val="00BA02E8"/>
    <w:rsid w:val="00BA12C1"/>
    <w:rsid w:val="00BA18B0"/>
    <w:rsid w:val="00BA2671"/>
    <w:rsid w:val="00BA30FD"/>
    <w:rsid w:val="00BA317C"/>
    <w:rsid w:val="00BA31A0"/>
    <w:rsid w:val="00BA32B5"/>
    <w:rsid w:val="00BA3749"/>
    <w:rsid w:val="00BA37BB"/>
    <w:rsid w:val="00BA425C"/>
    <w:rsid w:val="00BA520A"/>
    <w:rsid w:val="00BA58A5"/>
    <w:rsid w:val="00BA604B"/>
    <w:rsid w:val="00BA6A3D"/>
    <w:rsid w:val="00BA7594"/>
    <w:rsid w:val="00BA7D06"/>
    <w:rsid w:val="00BB01D6"/>
    <w:rsid w:val="00BB02E1"/>
    <w:rsid w:val="00BB0702"/>
    <w:rsid w:val="00BB18EA"/>
    <w:rsid w:val="00BB1DA9"/>
    <w:rsid w:val="00BB213A"/>
    <w:rsid w:val="00BB252E"/>
    <w:rsid w:val="00BB274F"/>
    <w:rsid w:val="00BB306B"/>
    <w:rsid w:val="00BB3341"/>
    <w:rsid w:val="00BB3DAA"/>
    <w:rsid w:val="00BB449C"/>
    <w:rsid w:val="00BB4654"/>
    <w:rsid w:val="00BB53CD"/>
    <w:rsid w:val="00BB5939"/>
    <w:rsid w:val="00BB5C83"/>
    <w:rsid w:val="00BB6E3F"/>
    <w:rsid w:val="00BB76DD"/>
    <w:rsid w:val="00BC0651"/>
    <w:rsid w:val="00BC157A"/>
    <w:rsid w:val="00BC25F4"/>
    <w:rsid w:val="00BC25FE"/>
    <w:rsid w:val="00BC2FE5"/>
    <w:rsid w:val="00BC354E"/>
    <w:rsid w:val="00BC4818"/>
    <w:rsid w:val="00BC6277"/>
    <w:rsid w:val="00BC7941"/>
    <w:rsid w:val="00BD0402"/>
    <w:rsid w:val="00BD07D9"/>
    <w:rsid w:val="00BD167D"/>
    <w:rsid w:val="00BD214A"/>
    <w:rsid w:val="00BD29FF"/>
    <w:rsid w:val="00BD2DCD"/>
    <w:rsid w:val="00BD3923"/>
    <w:rsid w:val="00BD4661"/>
    <w:rsid w:val="00BD4E8D"/>
    <w:rsid w:val="00BD5466"/>
    <w:rsid w:val="00BD5472"/>
    <w:rsid w:val="00BD5528"/>
    <w:rsid w:val="00BD56B3"/>
    <w:rsid w:val="00BD5E2D"/>
    <w:rsid w:val="00BD653B"/>
    <w:rsid w:val="00BD6D17"/>
    <w:rsid w:val="00BD6F3E"/>
    <w:rsid w:val="00BD7F0D"/>
    <w:rsid w:val="00BE083C"/>
    <w:rsid w:val="00BE0F08"/>
    <w:rsid w:val="00BE19C4"/>
    <w:rsid w:val="00BE32EC"/>
    <w:rsid w:val="00BE362D"/>
    <w:rsid w:val="00BE4823"/>
    <w:rsid w:val="00BE57A3"/>
    <w:rsid w:val="00BE5A0D"/>
    <w:rsid w:val="00BE5CA5"/>
    <w:rsid w:val="00BE7B6A"/>
    <w:rsid w:val="00BF18D1"/>
    <w:rsid w:val="00BF2FCC"/>
    <w:rsid w:val="00BF35DB"/>
    <w:rsid w:val="00BF3E0E"/>
    <w:rsid w:val="00BF3E63"/>
    <w:rsid w:val="00BF517E"/>
    <w:rsid w:val="00BF54C7"/>
    <w:rsid w:val="00BF60D4"/>
    <w:rsid w:val="00BF6E1C"/>
    <w:rsid w:val="00BF774E"/>
    <w:rsid w:val="00BF7DA1"/>
    <w:rsid w:val="00C00837"/>
    <w:rsid w:val="00C009C3"/>
    <w:rsid w:val="00C00B58"/>
    <w:rsid w:val="00C00CA9"/>
    <w:rsid w:val="00C00D2E"/>
    <w:rsid w:val="00C01587"/>
    <w:rsid w:val="00C01A98"/>
    <w:rsid w:val="00C023E2"/>
    <w:rsid w:val="00C02632"/>
    <w:rsid w:val="00C02D12"/>
    <w:rsid w:val="00C031FC"/>
    <w:rsid w:val="00C03732"/>
    <w:rsid w:val="00C0384A"/>
    <w:rsid w:val="00C0477C"/>
    <w:rsid w:val="00C04E17"/>
    <w:rsid w:val="00C05358"/>
    <w:rsid w:val="00C05522"/>
    <w:rsid w:val="00C055E8"/>
    <w:rsid w:val="00C061B9"/>
    <w:rsid w:val="00C06E2B"/>
    <w:rsid w:val="00C10160"/>
    <w:rsid w:val="00C10A4F"/>
    <w:rsid w:val="00C11B93"/>
    <w:rsid w:val="00C12579"/>
    <w:rsid w:val="00C126EB"/>
    <w:rsid w:val="00C12E8F"/>
    <w:rsid w:val="00C135DE"/>
    <w:rsid w:val="00C13662"/>
    <w:rsid w:val="00C14308"/>
    <w:rsid w:val="00C15389"/>
    <w:rsid w:val="00C1548A"/>
    <w:rsid w:val="00C15D1C"/>
    <w:rsid w:val="00C15D92"/>
    <w:rsid w:val="00C16EB1"/>
    <w:rsid w:val="00C17195"/>
    <w:rsid w:val="00C2027D"/>
    <w:rsid w:val="00C202A5"/>
    <w:rsid w:val="00C2153C"/>
    <w:rsid w:val="00C22AF7"/>
    <w:rsid w:val="00C23559"/>
    <w:rsid w:val="00C2378A"/>
    <w:rsid w:val="00C23F16"/>
    <w:rsid w:val="00C23F20"/>
    <w:rsid w:val="00C24506"/>
    <w:rsid w:val="00C248D0"/>
    <w:rsid w:val="00C25669"/>
    <w:rsid w:val="00C2589A"/>
    <w:rsid w:val="00C25B03"/>
    <w:rsid w:val="00C25F9D"/>
    <w:rsid w:val="00C266AE"/>
    <w:rsid w:val="00C30053"/>
    <w:rsid w:val="00C30236"/>
    <w:rsid w:val="00C3044E"/>
    <w:rsid w:val="00C30B86"/>
    <w:rsid w:val="00C32670"/>
    <w:rsid w:val="00C33022"/>
    <w:rsid w:val="00C337A7"/>
    <w:rsid w:val="00C3454C"/>
    <w:rsid w:val="00C35569"/>
    <w:rsid w:val="00C365D5"/>
    <w:rsid w:val="00C366FA"/>
    <w:rsid w:val="00C36D8C"/>
    <w:rsid w:val="00C36F1A"/>
    <w:rsid w:val="00C37F00"/>
    <w:rsid w:val="00C4089D"/>
    <w:rsid w:val="00C412C0"/>
    <w:rsid w:val="00C41325"/>
    <w:rsid w:val="00C415B1"/>
    <w:rsid w:val="00C41986"/>
    <w:rsid w:val="00C41E3F"/>
    <w:rsid w:val="00C422F5"/>
    <w:rsid w:val="00C426C8"/>
    <w:rsid w:val="00C42A6B"/>
    <w:rsid w:val="00C42A79"/>
    <w:rsid w:val="00C436EC"/>
    <w:rsid w:val="00C4397B"/>
    <w:rsid w:val="00C441CF"/>
    <w:rsid w:val="00C44498"/>
    <w:rsid w:val="00C44850"/>
    <w:rsid w:val="00C4495C"/>
    <w:rsid w:val="00C44F7C"/>
    <w:rsid w:val="00C45F61"/>
    <w:rsid w:val="00C468CA"/>
    <w:rsid w:val="00C4699D"/>
    <w:rsid w:val="00C478A6"/>
    <w:rsid w:val="00C47B96"/>
    <w:rsid w:val="00C47CE8"/>
    <w:rsid w:val="00C47EFC"/>
    <w:rsid w:val="00C508CE"/>
    <w:rsid w:val="00C50E4C"/>
    <w:rsid w:val="00C50E5E"/>
    <w:rsid w:val="00C51151"/>
    <w:rsid w:val="00C5282E"/>
    <w:rsid w:val="00C52FA8"/>
    <w:rsid w:val="00C5341F"/>
    <w:rsid w:val="00C5462C"/>
    <w:rsid w:val="00C5462F"/>
    <w:rsid w:val="00C54F70"/>
    <w:rsid w:val="00C559CC"/>
    <w:rsid w:val="00C55E52"/>
    <w:rsid w:val="00C56583"/>
    <w:rsid w:val="00C609BE"/>
    <w:rsid w:val="00C60E18"/>
    <w:rsid w:val="00C60E68"/>
    <w:rsid w:val="00C61270"/>
    <w:rsid w:val="00C62514"/>
    <w:rsid w:val="00C62629"/>
    <w:rsid w:val="00C62697"/>
    <w:rsid w:val="00C636A1"/>
    <w:rsid w:val="00C63AEC"/>
    <w:rsid w:val="00C648C5"/>
    <w:rsid w:val="00C661DC"/>
    <w:rsid w:val="00C66CE5"/>
    <w:rsid w:val="00C67371"/>
    <w:rsid w:val="00C67749"/>
    <w:rsid w:val="00C7012C"/>
    <w:rsid w:val="00C70845"/>
    <w:rsid w:val="00C7090F"/>
    <w:rsid w:val="00C71604"/>
    <w:rsid w:val="00C717C3"/>
    <w:rsid w:val="00C72094"/>
    <w:rsid w:val="00C72482"/>
    <w:rsid w:val="00C726C5"/>
    <w:rsid w:val="00C72903"/>
    <w:rsid w:val="00C733F5"/>
    <w:rsid w:val="00C737A4"/>
    <w:rsid w:val="00C740B8"/>
    <w:rsid w:val="00C7456D"/>
    <w:rsid w:val="00C76593"/>
    <w:rsid w:val="00C76ACF"/>
    <w:rsid w:val="00C778D8"/>
    <w:rsid w:val="00C77AD9"/>
    <w:rsid w:val="00C77E24"/>
    <w:rsid w:val="00C80255"/>
    <w:rsid w:val="00C80370"/>
    <w:rsid w:val="00C80481"/>
    <w:rsid w:val="00C809E4"/>
    <w:rsid w:val="00C80A3D"/>
    <w:rsid w:val="00C80A7F"/>
    <w:rsid w:val="00C80DF6"/>
    <w:rsid w:val="00C811D2"/>
    <w:rsid w:val="00C81FB4"/>
    <w:rsid w:val="00C8261F"/>
    <w:rsid w:val="00C83266"/>
    <w:rsid w:val="00C8404D"/>
    <w:rsid w:val="00C841E4"/>
    <w:rsid w:val="00C8480E"/>
    <w:rsid w:val="00C867CE"/>
    <w:rsid w:val="00C86826"/>
    <w:rsid w:val="00C86947"/>
    <w:rsid w:val="00C8695B"/>
    <w:rsid w:val="00C86E13"/>
    <w:rsid w:val="00C86EC9"/>
    <w:rsid w:val="00C86FCE"/>
    <w:rsid w:val="00C875D7"/>
    <w:rsid w:val="00C87B7D"/>
    <w:rsid w:val="00C908F8"/>
    <w:rsid w:val="00C90953"/>
    <w:rsid w:val="00C92429"/>
    <w:rsid w:val="00C93824"/>
    <w:rsid w:val="00C938D7"/>
    <w:rsid w:val="00C93933"/>
    <w:rsid w:val="00C93CDA"/>
    <w:rsid w:val="00C94E5B"/>
    <w:rsid w:val="00C952D0"/>
    <w:rsid w:val="00C95318"/>
    <w:rsid w:val="00C954F3"/>
    <w:rsid w:val="00C9569C"/>
    <w:rsid w:val="00C95B8D"/>
    <w:rsid w:val="00C95FBB"/>
    <w:rsid w:val="00C97717"/>
    <w:rsid w:val="00C979B8"/>
    <w:rsid w:val="00CA01FA"/>
    <w:rsid w:val="00CA076E"/>
    <w:rsid w:val="00CA31A8"/>
    <w:rsid w:val="00CA3341"/>
    <w:rsid w:val="00CA36ED"/>
    <w:rsid w:val="00CA4300"/>
    <w:rsid w:val="00CA5340"/>
    <w:rsid w:val="00CA5575"/>
    <w:rsid w:val="00CA5740"/>
    <w:rsid w:val="00CA62FA"/>
    <w:rsid w:val="00CA6A44"/>
    <w:rsid w:val="00CA6CC4"/>
    <w:rsid w:val="00CA6E11"/>
    <w:rsid w:val="00CA7585"/>
    <w:rsid w:val="00CA7FF0"/>
    <w:rsid w:val="00CB0B90"/>
    <w:rsid w:val="00CB0B9A"/>
    <w:rsid w:val="00CB0D04"/>
    <w:rsid w:val="00CB1C8A"/>
    <w:rsid w:val="00CB21A0"/>
    <w:rsid w:val="00CB2312"/>
    <w:rsid w:val="00CB2966"/>
    <w:rsid w:val="00CB29A9"/>
    <w:rsid w:val="00CB34E5"/>
    <w:rsid w:val="00CB3D53"/>
    <w:rsid w:val="00CB453E"/>
    <w:rsid w:val="00CB4942"/>
    <w:rsid w:val="00CB4A85"/>
    <w:rsid w:val="00CB4ACE"/>
    <w:rsid w:val="00CB5182"/>
    <w:rsid w:val="00CB5790"/>
    <w:rsid w:val="00CB6711"/>
    <w:rsid w:val="00CB6EF2"/>
    <w:rsid w:val="00CB7167"/>
    <w:rsid w:val="00CB74C8"/>
    <w:rsid w:val="00CB74F0"/>
    <w:rsid w:val="00CC0721"/>
    <w:rsid w:val="00CC07A6"/>
    <w:rsid w:val="00CC0B39"/>
    <w:rsid w:val="00CC0C93"/>
    <w:rsid w:val="00CC1797"/>
    <w:rsid w:val="00CC1D7B"/>
    <w:rsid w:val="00CC2F7B"/>
    <w:rsid w:val="00CC33FA"/>
    <w:rsid w:val="00CC3F9F"/>
    <w:rsid w:val="00CC4A18"/>
    <w:rsid w:val="00CC4FEF"/>
    <w:rsid w:val="00CC54F9"/>
    <w:rsid w:val="00CC5ABF"/>
    <w:rsid w:val="00CC72E6"/>
    <w:rsid w:val="00CC744B"/>
    <w:rsid w:val="00CC796F"/>
    <w:rsid w:val="00CD04A3"/>
    <w:rsid w:val="00CD07A7"/>
    <w:rsid w:val="00CD0C0B"/>
    <w:rsid w:val="00CD1672"/>
    <w:rsid w:val="00CD183A"/>
    <w:rsid w:val="00CD284B"/>
    <w:rsid w:val="00CD29BB"/>
    <w:rsid w:val="00CD2D7D"/>
    <w:rsid w:val="00CD415B"/>
    <w:rsid w:val="00CD5246"/>
    <w:rsid w:val="00CD6F72"/>
    <w:rsid w:val="00CD7308"/>
    <w:rsid w:val="00CD7368"/>
    <w:rsid w:val="00CD75AA"/>
    <w:rsid w:val="00CE0C57"/>
    <w:rsid w:val="00CE242F"/>
    <w:rsid w:val="00CE366C"/>
    <w:rsid w:val="00CE3B53"/>
    <w:rsid w:val="00CE4EDB"/>
    <w:rsid w:val="00CE5A98"/>
    <w:rsid w:val="00CE5C3E"/>
    <w:rsid w:val="00CE5F00"/>
    <w:rsid w:val="00CE6393"/>
    <w:rsid w:val="00CE649B"/>
    <w:rsid w:val="00CE6CF7"/>
    <w:rsid w:val="00CE7380"/>
    <w:rsid w:val="00CF0516"/>
    <w:rsid w:val="00CF0967"/>
    <w:rsid w:val="00CF0D34"/>
    <w:rsid w:val="00CF0E62"/>
    <w:rsid w:val="00CF1227"/>
    <w:rsid w:val="00CF1C3D"/>
    <w:rsid w:val="00CF1CB9"/>
    <w:rsid w:val="00CF22DB"/>
    <w:rsid w:val="00CF2C8A"/>
    <w:rsid w:val="00CF2EE3"/>
    <w:rsid w:val="00CF31D3"/>
    <w:rsid w:val="00CF346B"/>
    <w:rsid w:val="00CF43E4"/>
    <w:rsid w:val="00CF43FD"/>
    <w:rsid w:val="00CF524D"/>
    <w:rsid w:val="00CF59E1"/>
    <w:rsid w:val="00CF5BDD"/>
    <w:rsid w:val="00CF607B"/>
    <w:rsid w:val="00CF6F89"/>
    <w:rsid w:val="00CF7D24"/>
    <w:rsid w:val="00D000D5"/>
    <w:rsid w:val="00D01049"/>
    <w:rsid w:val="00D01EB6"/>
    <w:rsid w:val="00D022BC"/>
    <w:rsid w:val="00D022D9"/>
    <w:rsid w:val="00D02B90"/>
    <w:rsid w:val="00D02DE7"/>
    <w:rsid w:val="00D0396F"/>
    <w:rsid w:val="00D03A04"/>
    <w:rsid w:val="00D03AFF"/>
    <w:rsid w:val="00D03FDC"/>
    <w:rsid w:val="00D0564E"/>
    <w:rsid w:val="00D066A5"/>
    <w:rsid w:val="00D06A52"/>
    <w:rsid w:val="00D107E0"/>
    <w:rsid w:val="00D10B5E"/>
    <w:rsid w:val="00D10C1B"/>
    <w:rsid w:val="00D113F7"/>
    <w:rsid w:val="00D119AF"/>
    <w:rsid w:val="00D13027"/>
    <w:rsid w:val="00D1601D"/>
    <w:rsid w:val="00D164A6"/>
    <w:rsid w:val="00D1654B"/>
    <w:rsid w:val="00D167CD"/>
    <w:rsid w:val="00D16B0A"/>
    <w:rsid w:val="00D1797F"/>
    <w:rsid w:val="00D17C19"/>
    <w:rsid w:val="00D20658"/>
    <w:rsid w:val="00D21432"/>
    <w:rsid w:val="00D21793"/>
    <w:rsid w:val="00D21B56"/>
    <w:rsid w:val="00D21BAA"/>
    <w:rsid w:val="00D22667"/>
    <w:rsid w:val="00D2296E"/>
    <w:rsid w:val="00D235CB"/>
    <w:rsid w:val="00D23695"/>
    <w:rsid w:val="00D23C01"/>
    <w:rsid w:val="00D23FE3"/>
    <w:rsid w:val="00D24462"/>
    <w:rsid w:val="00D24A2F"/>
    <w:rsid w:val="00D24CE9"/>
    <w:rsid w:val="00D24FEE"/>
    <w:rsid w:val="00D25076"/>
    <w:rsid w:val="00D252D6"/>
    <w:rsid w:val="00D25E91"/>
    <w:rsid w:val="00D2609C"/>
    <w:rsid w:val="00D26B09"/>
    <w:rsid w:val="00D26F87"/>
    <w:rsid w:val="00D27684"/>
    <w:rsid w:val="00D27838"/>
    <w:rsid w:val="00D27911"/>
    <w:rsid w:val="00D279A8"/>
    <w:rsid w:val="00D27FC7"/>
    <w:rsid w:val="00D30617"/>
    <w:rsid w:val="00D30BB2"/>
    <w:rsid w:val="00D311CE"/>
    <w:rsid w:val="00D31C81"/>
    <w:rsid w:val="00D32344"/>
    <w:rsid w:val="00D32E1B"/>
    <w:rsid w:val="00D32E63"/>
    <w:rsid w:val="00D33271"/>
    <w:rsid w:val="00D3339D"/>
    <w:rsid w:val="00D33C82"/>
    <w:rsid w:val="00D3423E"/>
    <w:rsid w:val="00D345C4"/>
    <w:rsid w:val="00D3588C"/>
    <w:rsid w:val="00D35E1A"/>
    <w:rsid w:val="00D35E33"/>
    <w:rsid w:val="00D36569"/>
    <w:rsid w:val="00D36660"/>
    <w:rsid w:val="00D36EA4"/>
    <w:rsid w:val="00D37A93"/>
    <w:rsid w:val="00D4157D"/>
    <w:rsid w:val="00D419DE"/>
    <w:rsid w:val="00D42192"/>
    <w:rsid w:val="00D421B6"/>
    <w:rsid w:val="00D42EFA"/>
    <w:rsid w:val="00D43AB4"/>
    <w:rsid w:val="00D448A5"/>
    <w:rsid w:val="00D449E7"/>
    <w:rsid w:val="00D45587"/>
    <w:rsid w:val="00D455BB"/>
    <w:rsid w:val="00D45965"/>
    <w:rsid w:val="00D45BC3"/>
    <w:rsid w:val="00D46760"/>
    <w:rsid w:val="00D46896"/>
    <w:rsid w:val="00D46FC2"/>
    <w:rsid w:val="00D47AFA"/>
    <w:rsid w:val="00D47E6C"/>
    <w:rsid w:val="00D47E9B"/>
    <w:rsid w:val="00D506AB"/>
    <w:rsid w:val="00D50D7E"/>
    <w:rsid w:val="00D51155"/>
    <w:rsid w:val="00D51A4B"/>
    <w:rsid w:val="00D51C19"/>
    <w:rsid w:val="00D51D74"/>
    <w:rsid w:val="00D52A0F"/>
    <w:rsid w:val="00D53402"/>
    <w:rsid w:val="00D53677"/>
    <w:rsid w:val="00D539BD"/>
    <w:rsid w:val="00D53C4B"/>
    <w:rsid w:val="00D53CBB"/>
    <w:rsid w:val="00D54B92"/>
    <w:rsid w:val="00D5629B"/>
    <w:rsid w:val="00D56906"/>
    <w:rsid w:val="00D57271"/>
    <w:rsid w:val="00D57856"/>
    <w:rsid w:val="00D57BA8"/>
    <w:rsid w:val="00D61147"/>
    <w:rsid w:val="00D6184A"/>
    <w:rsid w:val="00D63012"/>
    <w:rsid w:val="00D63475"/>
    <w:rsid w:val="00D63591"/>
    <w:rsid w:val="00D638E9"/>
    <w:rsid w:val="00D63CD7"/>
    <w:rsid w:val="00D64CA4"/>
    <w:rsid w:val="00D6510B"/>
    <w:rsid w:val="00D655F2"/>
    <w:rsid w:val="00D65864"/>
    <w:rsid w:val="00D661BE"/>
    <w:rsid w:val="00D663C3"/>
    <w:rsid w:val="00D66751"/>
    <w:rsid w:val="00D67467"/>
    <w:rsid w:val="00D67572"/>
    <w:rsid w:val="00D705C8"/>
    <w:rsid w:val="00D709B6"/>
    <w:rsid w:val="00D71284"/>
    <w:rsid w:val="00D717D4"/>
    <w:rsid w:val="00D71DAD"/>
    <w:rsid w:val="00D72123"/>
    <w:rsid w:val="00D72D74"/>
    <w:rsid w:val="00D73679"/>
    <w:rsid w:val="00D73788"/>
    <w:rsid w:val="00D73B06"/>
    <w:rsid w:val="00D73C61"/>
    <w:rsid w:val="00D747C7"/>
    <w:rsid w:val="00D74CCC"/>
    <w:rsid w:val="00D75BC3"/>
    <w:rsid w:val="00D7650C"/>
    <w:rsid w:val="00D76838"/>
    <w:rsid w:val="00D77AB8"/>
    <w:rsid w:val="00D77FFE"/>
    <w:rsid w:val="00D8101F"/>
    <w:rsid w:val="00D81530"/>
    <w:rsid w:val="00D8213E"/>
    <w:rsid w:val="00D8256A"/>
    <w:rsid w:val="00D826FA"/>
    <w:rsid w:val="00D834E1"/>
    <w:rsid w:val="00D83E50"/>
    <w:rsid w:val="00D84277"/>
    <w:rsid w:val="00D85822"/>
    <w:rsid w:val="00D86105"/>
    <w:rsid w:val="00D86B3B"/>
    <w:rsid w:val="00D870AD"/>
    <w:rsid w:val="00D87140"/>
    <w:rsid w:val="00D905B5"/>
    <w:rsid w:val="00D9108D"/>
    <w:rsid w:val="00D910BF"/>
    <w:rsid w:val="00D91DF7"/>
    <w:rsid w:val="00D9207C"/>
    <w:rsid w:val="00D92591"/>
    <w:rsid w:val="00D92A10"/>
    <w:rsid w:val="00D92AE6"/>
    <w:rsid w:val="00D93928"/>
    <w:rsid w:val="00D93A5B"/>
    <w:rsid w:val="00D9454B"/>
    <w:rsid w:val="00D94B51"/>
    <w:rsid w:val="00D96A55"/>
    <w:rsid w:val="00D96C8E"/>
    <w:rsid w:val="00D96D8D"/>
    <w:rsid w:val="00D97091"/>
    <w:rsid w:val="00D9772A"/>
    <w:rsid w:val="00D979F4"/>
    <w:rsid w:val="00DA1FE9"/>
    <w:rsid w:val="00DA2388"/>
    <w:rsid w:val="00DA2676"/>
    <w:rsid w:val="00DA2A51"/>
    <w:rsid w:val="00DA31A8"/>
    <w:rsid w:val="00DA3B9A"/>
    <w:rsid w:val="00DA406F"/>
    <w:rsid w:val="00DA57B1"/>
    <w:rsid w:val="00DA6C8E"/>
    <w:rsid w:val="00DA6E17"/>
    <w:rsid w:val="00DA6FBA"/>
    <w:rsid w:val="00DA7D5B"/>
    <w:rsid w:val="00DA7E6D"/>
    <w:rsid w:val="00DB017D"/>
    <w:rsid w:val="00DB0709"/>
    <w:rsid w:val="00DB091D"/>
    <w:rsid w:val="00DB0F25"/>
    <w:rsid w:val="00DB124C"/>
    <w:rsid w:val="00DB1507"/>
    <w:rsid w:val="00DB2425"/>
    <w:rsid w:val="00DB244F"/>
    <w:rsid w:val="00DB248A"/>
    <w:rsid w:val="00DB2666"/>
    <w:rsid w:val="00DB286B"/>
    <w:rsid w:val="00DB2B5F"/>
    <w:rsid w:val="00DB2C0E"/>
    <w:rsid w:val="00DB2DA7"/>
    <w:rsid w:val="00DB3EBF"/>
    <w:rsid w:val="00DB4008"/>
    <w:rsid w:val="00DB4D30"/>
    <w:rsid w:val="00DB4E77"/>
    <w:rsid w:val="00DB52FC"/>
    <w:rsid w:val="00DB565C"/>
    <w:rsid w:val="00DB59FD"/>
    <w:rsid w:val="00DB5D5A"/>
    <w:rsid w:val="00DB65B3"/>
    <w:rsid w:val="00DB6A01"/>
    <w:rsid w:val="00DB6F4B"/>
    <w:rsid w:val="00DB7116"/>
    <w:rsid w:val="00DB7DD3"/>
    <w:rsid w:val="00DC0032"/>
    <w:rsid w:val="00DC11C6"/>
    <w:rsid w:val="00DC17F8"/>
    <w:rsid w:val="00DC2565"/>
    <w:rsid w:val="00DC2A92"/>
    <w:rsid w:val="00DC397F"/>
    <w:rsid w:val="00DC3EE3"/>
    <w:rsid w:val="00DC483C"/>
    <w:rsid w:val="00DC49A8"/>
    <w:rsid w:val="00DC5AE4"/>
    <w:rsid w:val="00DC6C84"/>
    <w:rsid w:val="00DC6CF3"/>
    <w:rsid w:val="00DC720F"/>
    <w:rsid w:val="00DC7FB7"/>
    <w:rsid w:val="00DD1A3D"/>
    <w:rsid w:val="00DD1D8C"/>
    <w:rsid w:val="00DD343E"/>
    <w:rsid w:val="00DD3ADB"/>
    <w:rsid w:val="00DD48A1"/>
    <w:rsid w:val="00DD4BB2"/>
    <w:rsid w:val="00DD52C1"/>
    <w:rsid w:val="00DD5635"/>
    <w:rsid w:val="00DD5A8F"/>
    <w:rsid w:val="00DD61BD"/>
    <w:rsid w:val="00DD6958"/>
    <w:rsid w:val="00DE040E"/>
    <w:rsid w:val="00DE06CF"/>
    <w:rsid w:val="00DE1090"/>
    <w:rsid w:val="00DE1A0B"/>
    <w:rsid w:val="00DE1AC1"/>
    <w:rsid w:val="00DE1DD9"/>
    <w:rsid w:val="00DE2097"/>
    <w:rsid w:val="00DE253A"/>
    <w:rsid w:val="00DE3090"/>
    <w:rsid w:val="00DE3E83"/>
    <w:rsid w:val="00DE44BE"/>
    <w:rsid w:val="00DE4780"/>
    <w:rsid w:val="00DE483C"/>
    <w:rsid w:val="00DE5309"/>
    <w:rsid w:val="00DE631B"/>
    <w:rsid w:val="00DE6754"/>
    <w:rsid w:val="00DE6D4E"/>
    <w:rsid w:val="00DE6E67"/>
    <w:rsid w:val="00DE784E"/>
    <w:rsid w:val="00DF0D1D"/>
    <w:rsid w:val="00DF0D46"/>
    <w:rsid w:val="00DF0D59"/>
    <w:rsid w:val="00DF1C72"/>
    <w:rsid w:val="00DF2C7B"/>
    <w:rsid w:val="00DF3232"/>
    <w:rsid w:val="00DF38EF"/>
    <w:rsid w:val="00DF48C3"/>
    <w:rsid w:val="00DF4B05"/>
    <w:rsid w:val="00DF6023"/>
    <w:rsid w:val="00DF6C4E"/>
    <w:rsid w:val="00DF6DB5"/>
    <w:rsid w:val="00DF70C4"/>
    <w:rsid w:val="00DF715D"/>
    <w:rsid w:val="00DF7EF5"/>
    <w:rsid w:val="00E00ED1"/>
    <w:rsid w:val="00E01747"/>
    <w:rsid w:val="00E01BFD"/>
    <w:rsid w:val="00E03323"/>
    <w:rsid w:val="00E0364A"/>
    <w:rsid w:val="00E04C38"/>
    <w:rsid w:val="00E04D16"/>
    <w:rsid w:val="00E05421"/>
    <w:rsid w:val="00E05817"/>
    <w:rsid w:val="00E068D8"/>
    <w:rsid w:val="00E06C40"/>
    <w:rsid w:val="00E072E7"/>
    <w:rsid w:val="00E0778E"/>
    <w:rsid w:val="00E07AB9"/>
    <w:rsid w:val="00E10A6B"/>
    <w:rsid w:val="00E119E2"/>
    <w:rsid w:val="00E12C10"/>
    <w:rsid w:val="00E12EB4"/>
    <w:rsid w:val="00E13C59"/>
    <w:rsid w:val="00E14350"/>
    <w:rsid w:val="00E1438A"/>
    <w:rsid w:val="00E14CA3"/>
    <w:rsid w:val="00E14F68"/>
    <w:rsid w:val="00E153BA"/>
    <w:rsid w:val="00E165DD"/>
    <w:rsid w:val="00E16611"/>
    <w:rsid w:val="00E17100"/>
    <w:rsid w:val="00E201C1"/>
    <w:rsid w:val="00E202E7"/>
    <w:rsid w:val="00E20A2E"/>
    <w:rsid w:val="00E21292"/>
    <w:rsid w:val="00E21902"/>
    <w:rsid w:val="00E23835"/>
    <w:rsid w:val="00E23A42"/>
    <w:rsid w:val="00E251E0"/>
    <w:rsid w:val="00E25275"/>
    <w:rsid w:val="00E26F82"/>
    <w:rsid w:val="00E2710B"/>
    <w:rsid w:val="00E27673"/>
    <w:rsid w:val="00E307FE"/>
    <w:rsid w:val="00E308F9"/>
    <w:rsid w:val="00E3097D"/>
    <w:rsid w:val="00E336AB"/>
    <w:rsid w:val="00E3370A"/>
    <w:rsid w:val="00E33917"/>
    <w:rsid w:val="00E33D4A"/>
    <w:rsid w:val="00E33DCA"/>
    <w:rsid w:val="00E3411C"/>
    <w:rsid w:val="00E34512"/>
    <w:rsid w:val="00E3453E"/>
    <w:rsid w:val="00E35774"/>
    <w:rsid w:val="00E359A7"/>
    <w:rsid w:val="00E373FF"/>
    <w:rsid w:val="00E37723"/>
    <w:rsid w:val="00E3786F"/>
    <w:rsid w:val="00E378F0"/>
    <w:rsid w:val="00E37D5C"/>
    <w:rsid w:val="00E40219"/>
    <w:rsid w:val="00E40492"/>
    <w:rsid w:val="00E40577"/>
    <w:rsid w:val="00E41370"/>
    <w:rsid w:val="00E41863"/>
    <w:rsid w:val="00E41D0B"/>
    <w:rsid w:val="00E425B5"/>
    <w:rsid w:val="00E42BF5"/>
    <w:rsid w:val="00E42F6B"/>
    <w:rsid w:val="00E43F9A"/>
    <w:rsid w:val="00E46012"/>
    <w:rsid w:val="00E465F7"/>
    <w:rsid w:val="00E46AAB"/>
    <w:rsid w:val="00E46B7B"/>
    <w:rsid w:val="00E46B95"/>
    <w:rsid w:val="00E46D92"/>
    <w:rsid w:val="00E47039"/>
    <w:rsid w:val="00E4749C"/>
    <w:rsid w:val="00E474E9"/>
    <w:rsid w:val="00E474F7"/>
    <w:rsid w:val="00E478A1"/>
    <w:rsid w:val="00E52A31"/>
    <w:rsid w:val="00E536F6"/>
    <w:rsid w:val="00E54228"/>
    <w:rsid w:val="00E54BA0"/>
    <w:rsid w:val="00E5518F"/>
    <w:rsid w:val="00E5553B"/>
    <w:rsid w:val="00E56BCA"/>
    <w:rsid w:val="00E56F0C"/>
    <w:rsid w:val="00E57173"/>
    <w:rsid w:val="00E5729B"/>
    <w:rsid w:val="00E601CB"/>
    <w:rsid w:val="00E6056A"/>
    <w:rsid w:val="00E60DE5"/>
    <w:rsid w:val="00E61616"/>
    <w:rsid w:val="00E61980"/>
    <w:rsid w:val="00E6276C"/>
    <w:rsid w:val="00E6329F"/>
    <w:rsid w:val="00E63A1B"/>
    <w:rsid w:val="00E64093"/>
    <w:rsid w:val="00E64731"/>
    <w:rsid w:val="00E64BF6"/>
    <w:rsid w:val="00E64D5F"/>
    <w:rsid w:val="00E64D82"/>
    <w:rsid w:val="00E66043"/>
    <w:rsid w:val="00E66521"/>
    <w:rsid w:val="00E6682C"/>
    <w:rsid w:val="00E66B7F"/>
    <w:rsid w:val="00E66CEE"/>
    <w:rsid w:val="00E66F8D"/>
    <w:rsid w:val="00E67ECC"/>
    <w:rsid w:val="00E70071"/>
    <w:rsid w:val="00E703E2"/>
    <w:rsid w:val="00E70C25"/>
    <w:rsid w:val="00E71EB4"/>
    <w:rsid w:val="00E72132"/>
    <w:rsid w:val="00E72571"/>
    <w:rsid w:val="00E72A8D"/>
    <w:rsid w:val="00E72AFB"/>
    <w:rsid w:val="00E72FA0"/>
    <w:rsid w:val="00E73459"/>
    <w:rsid w:val="00E73D12"/>
    <w:rsid w:val="00E74315"/>
    <w:rsid w:val="00E74563"/>
    <w:rsid w:val="00E75C00"/>
    <w:rsid w:val="00E75D6A"/>
    <w:rsid w:val="00E76193"/>
    <w:rsid w:val="00E76341"/>
    <w:rsid w:val="00E76876"/>
    <w:rsid w:val="00E76FE9"/>
    <w:rsid w:val="00E77D3E"/>
    <w:rsid w:val="00E800AC"/>
    <w:rsid w:val="00E80947"/>
    <w:rsid w:val="00E80A1D"/>
    <w:rsid w:val="00E810C0"/>
    <w:rsid w:val="00E814A5"/>
    <w:rsid w:val="00E8153D"/>
    <w:rsid w:val="00E81935"/>
    <w:rsid w:val="00E8196C"/>
    <w:rsid w:val="00E8199B"/>
    <w:rsid w:val="00E822EE"/>
    <w:rsid w:val="00E8235C"/>
    <w:rsid w:val="00E835C9"/>
    <w:rsid w:val="00E8446B"/>
    <w:rsid w:val="00E844EE"/>
    <w:rsid w:val="00E847D4"/>
    <w:rsid w:val="00E85181"/>
    <w:rsid w:val="00E85B90"/>
    <w:rsid w:val="00E85D6C"/>
    <w:rsid w:val="00E85E7E"/>
    <w:rsid w:val="00E86457"/>
    <w:rsid w:val="00E86C91"/>
    <w:rsid w:val="00E86F78"/>
    <w:rsid w:val="00E87592"/>
    <w:rsid w:val="00E90353"/>
    <w:rsid w:val="00E9060B"/>
    <w:rsid w:val="00E90B61"/>
    <w:rsid w:val="00E91102"/>
    <w:rsid w:val="00E913DD"/>
    <w:rsid w:val="00E914C0"/>
    <w:rsid w:val="00E918EA"/>
    <w:rsid w:val="00E923EA"/>
    <w:rsid w:val="00E929D2"/>
    <w:rsid w:val="00E93E73"/>
    <w:rsid w:val="00E94F7A"/>
    <w:rsid w:val="00E9519E"/>
    <w:rsid w:val="00E95C61"/>
    <w:rsid w:val="00E95E40"/>
    <w:rsid w:val="00E978E7"/>
    <w:rsid w:val="00EA0224"/>
    <w:rsid w:val="00EA0B7E"/>
    <w:rsid w:val="00EA1E44"/>
    <w:rsid w:val="00EA259F"/>
    <w:rsid w:val="00EA29BC"/>
    <w:rsid w:val="00EA364C"/>
    <w:rsid w:val="00EA42A0"/>
    <w:rsid w:val="00EA463F"/>
    <w:rsid w:val="00EA4712"/>
    <w:rsid w:val="00EA54D7"/>
    <w:rsid w:val="00EA5530"/>
    <w:rsid w:val="00EA572E"/>
    <w:rsid w:val="00EA57C3"/>
    <w:rsid w:val="00EA6445"/>
    <w:rsid w:val="00EA65F3"/>
    <w:rsid w:val="00EA6E64"/>
    <w:rsid w:val="00EA6FDF"/>
    <w:rsid w:val="00EA7A7B"/>
    <w:rsid w:val="00EB0008"/>
    <w:rsid w:val="00EB1643"/>
    <w:rsid w:val="00EB2C75"/>
    <w:rsid w:val="00EB3EEB"/>
    <w:rsid w:val="00EB4073"/>
    <w:rsid w:val="00EB42C9"/>
    <w:rsid w:val="00EB44D1"/>
    <w:rsid w:val="00EB465B"/>
    <w:rsid w:val="00EB5F93"/>
    <w:rsid w:val="00EB60E9"/>
    <w:rsid w:val="00EB64B1"/>
    <w:rsid w:val="00EB72CC"/>
    <w:rsid w:val="00EB733B"/>
    <w:rsid w:val="00EB7CF4"/>
    <w:rsid w:val="00EC0031"/>
    <w:rsid w:val="00EC1412"/>
    <w:rsid w:val="00EC3106"/>
    <w:rsid w:val="00EC3E71"/>
    <w:rsid w:val="00EC458D"/>
    <w:rsid w:val="00EC4A83"/>
    <w:rsid w:val="00EC4BBC"/>
    <w:rsid w:val="00EC5CFD"/>
    <w:rsid w:val="00EC603B"/>
    <w:rsid w:val="00EC6491"/>
    <w:rsid w:val="00EC6A6B"/>
    <w:rsid w:val="00EC7363"/>
    <w:rsid w:val="00EC793B"/>
    <w:rsid w:val="00EC7DF3"/>
    <w:rsid w:val="00EC7F3C"/>
    <w:rsid w:val="00ED0E97"/>
    <w:rsid w:val="00ED14FA"/>
    <w:rsid w:val="00ED1E19"/>
    <w:rsid w:val="00ED2449"/>
    <w:rsid w:val="00ED2483"/>
    <w:rsid w:val="00ED31EE"/>
    <w:rsid w:val="00ED3955"/>
    <w:rsid w:val="00ED3CDD"/>
    <w:rsid w:val="00ED3D2D"/>
    <w:rsid w:val="00ED5455"/>
    <w:rsid w:val="00ED5F6A"/>
    <w:rsid w:val="00ED64B1"/>
    <w:rsid w:val="00ED6BCB"/>
    <w:rsid w:val="00ED7E27"/>
    <w:rsid w:val="00EE006B"/>
    <w:rsid w:val="00EE0614"/>
    <w:rsid w:val="00EE0703"/>
    <w:rsid w:val="00EE0CC1"/>
    <w:rsid w:val="00EE2AB8"/>
    <w:rsid w:val="00EE36E2"/>
    <w:rsid w:val="00EE37B4"/>
    <w:rsid w:val="00EE4099"/>
    <w:rsid w:val="00EE492A"/>
    <w:rsid w:val="00EE4FFB"/>
    <w:rsid w:val="00EE6811"/>
    <w:rsid w:val="00EF0553"/>
    <w:rsid w:val="00EF0A74"/>
    <w:rsid w:val="00EF2661"/>
    <w:rsid w:val="00EF2B19"/>
    <w:rsid w:val="00EF3244"/>
    <w:rsid w:val="00EF3A67"/>
    <w:rsid w:val="00EF4506"/>
    <w:rsid w:val="00EF4699"/>
    <w:rsid w:val="00EF4C94"/>
    <w:rsid w:val="00EF4EF5"/>
    <w:rsid w:val="00EF5416"/>
    <w:rsid w:val="00EF5530"/>
    <w:rsid w:val="00EF5617"/>
    <w:rsid w:val="00EF5691"/>
    <w:rsid w:val="00EF5D85"/>
    <w:rsid w:val="00EF5EDF"/>
    <w:rsid w:val="00EF606D"/>
    <w:rsid w:val="00EF61BD"/>
    <w:rsid w:val="00EF78FC"/>
    <w:rsid w:val="00EF7FBD"/>
    <w:rsid w:val="00F003B8"/>
    <w:rsid w:val="00F00997"/>
    <w:rsid w:val="00F00C7B"/>
    <w:rsid w:val="00F00E16"/>
    <w:rsid w:val="00F010C3"/>
    <w:rsid w:val="00F01EC3"/>
    <w:rsid w:val="00F02314"/>
    <w:rsid w:val="00F02EE8"/>
    <w:rsid w:val="00F036A8"/>
    <w:rsid w:val="00F04590"/>
    <w:rsid w:val="00F04741"/>
    <w:rsid w:val="00F04FE6"/>
    <w:rsid w:val="00F05B70"/>
    <w:rsid w:val="00F05B81"/>
    <w:rsid w:val="00F05E7D"/>
    <w:rsid w:val="00F06BBD"/>
    <w:rsid w:val="00F06EA1"/>
    <w:rsid w:val="00F076B6"/>
    <w:rsid w:val="00F07752"/>
    <w:rsid w:val="00F10042"/>
    <w:rsid w:val="00F10142"/>
    <w:rsid w:val="00F1033F"/>
    <w:rsid w:val="00F10354"/>
    <w:rsid w:val="00F11AB7"/>
    <w:rsid w:val="00F11BEA"/>
    <w:rsid w:val="00F11E63"/>
    <w:rsid w:val="00F12356"/>
    <w:rsid w:val="00F1319C"/>
    <w:rsid w:val="00F13D3B"/>
    <w:rsid w:val="00F14823"/>
    <w:rsid w:val="00F14F28"/>
    <w:rsid w:val="00F15C0D"/>
    <w:rsid w:val="00F16650"/>
    <w:rsid w:val="00F16E32"/>
    <w:rsid w:val="00F16F16"/>
    <w:rsid w:val="00F175AA"/>
    <w:rsid w:val="00F17980"/>
    <w:rsid w:val="00F17AC7"/>
    <w:rsid w:val="00F20364"/>
    <w:rsid w:val="00F2053B"/>
    <w:rsid w:val="00F20A4E"/>
    <w:rsid w:val="00F20EDD"/>
    <w:rsid w:val="00F21043"/>
    <w:rsid w:val="00F21495"/>
    <w:rsid w:val="00F21BF0"/>
    <w:rsid w:val="00F21CFB"/>
    <w:rsid w:val="00F21DEA"/>
    <w:rsid w:val="00F2216F"/>
    <w:rsid w:val="00F229B6"/>
    <w:rsid w:val="00F22C68"/>
    <w:rsid w:val="00F239DF"/>
    <w:rsid w:val="00F2546C"/>
    <w:rsid w:val="00F25C5E"/>
    <w:rsid w:val="00F269BB"/>
    <w:rsid w:val="00F275A3"/>
    <w:rsid w:val="00F276FA"/>
    <w:rsid w:val="00F27C3E"/>
    <w:rsid w:val="00F30CF3"/>
    <w:rsid w:val="00F31195"/>
    <w:rsid w:val="00F32125"/>
    <w:rsid w:val="00F328E4"/>
    <w:rsid w:val="00F333EB"/>
    <w:rsid w:val="00F33AA3"/>
    <w:rsid w:val="00F33FD5"/>
    <w:rsid w:val="00F349EC"/>
    <w:rsid w:val="00F34E84"/>
    <w:rsid w:val="00F3529B"/>
    <w:rsid w:val="00F358D1"/>
    <w:rsid w:val="00F35C29"/>
    <w:rsid w:val="00F361C6"/>
    <w:rsid w:val="00F3653E"/>
    <w:rsid w:val="00F36E1A"/>
    <w:rsid w:val="00F3702E"/>
    <w:rsid w:val="00F3736A"/>
    <w:rsid w:val="00F37506"/>
    <w:rsid w:val="00F379B4"/>
    <w:rsid w:val="00F37EF2"/>
    <w:rsid w:val="00F415B8"/>
    <w:rsid w:val="00F4165A"/>
    <w:rsid w:val="00F41A39"/>
    <w:rsid w:val="00F4270E"/>
    <w:rsid w:val="00F44674"/>
    <w:rsid w:val="00F4474A"/>
    <w:rsid w:val="00F4498A"/>
    <w:rsid w:val="00F44C2E"/>
    <w:rsid w:val="00F44DDD"/>
    <w:rsid w:val="00F4535F"/>
    <w:rsid w:val="00F46250"/>
    <w:rsid w:val="00F462FD"/>
    <w:rsid w:val="00F467F2"/>
    <w:rsid w:val="00F47ADE"/>
    <w:rsid w:val="00F50C6C"/>
    <w:rsid w:val="00F51AC5"/>
    <w:rsid w:val="00F522AA"/>
    <w:rsid w:val="00F527F7"/>
    <w:rsid w:val="00F52B80"/>
    <w:rsid w:val="00F52D0C"/>
    <w:rsid w:val="00F530E3"/>
    <w:rsid w:val="00F53353"/>
    <w:rsid w:val="00F53FD8"/>
    <w:rsid w:val="00F54783"/>
    <w:rsid w:val="00F549D8"/>
    <w:rsid w:val="00F54E45"/>
    <w:rsid w:val="00F5507D"/>
    <w:rsid w:val="00F55099"/>
    <w:rsid w:val="00F5584B"/>
    <w:rsid w:val="00F55D95"/>
    <w:rsid w:val="00F56342"/>
    <w:rsid w:val="00F565AF"/>
    <w:rsid w:val="00F56A78"/>
    <w:rsid w:val="00F573AD"/>
    <w:rsid w:val="00F57E29"/>
    <w:rsid w:val="00F601BD"/>
    <w:rsid w:val="00F60AC4"/>
    <w:rsid w:val="00F60E23"/>
    <w:rsid w:val="00F61707"/>
    <w:rsid w:val="00F61E6D"/>
    <w:rsid w:val="00F62227"/>
    <w:rsid w:val="00F628CB"/>
    <w:rsid w:val="00F63148"/>
    <w:rsid w:val="00F64011"/>
    <w:rsid w:val="00F64859"/>
    <w:rsid w:val="00F64F19"/>
    <w:rsid w:val="00F6606A"/>
    <w:rsid w:val="00F6619F"/>
    <w:rsid w:val="00F6662C"/>
    <w:rsid w:val="00F666B9"/>
    <w:rsid w:val="00F66A7D"/>
    <w:rsid w:val="00F700D5"/>
    <w:rsid w:val="00F70253"/>
    <w:rsid w:val="00F7080E"/>
    <w:rsid w:val="00F70C95"/>
    <w:rsid w:val="00F71072"/>
    <w:rsid w:val="00F71644"/>
    <w:rsid w:val="00F72075"/>
    <w:rsid w:val="00F7560D"/>
    <w:rsid w:val="00F75F1F"/>
    <w:rsid w:val="00F77582"/>
    <w:rsid w:val="00F802C4"/>
    <w:rsid w:val="00F80404"/>
    <w:rsid w:val="00F8063A"/>
    <w:rsid w:val="00F83162"/>
    <w:rsid w:val="00F83345"/>
    <w:rsid w:val="00F839F8"/>
    <w:rsid w:val="00F83D33"/>
    <w:rsid w:val="00F845BB"/>
    <w:rsid w:val="00F853E3"/>
    <w:rsid w:val="00F86CD8"/>
    <w:rsid w:val="00F90637"/>
    <w:rsid w:val="00F90F19"/>
    <w:rsid w:val="00F9197C"/>
    <w:rsid w:val="00F91B21"/>
    <w:rsid w:val="00F91B5C"/>
    <w:rsid w:val="00F91EAC"/>
    <w:rsid w:val="00F9209C"/>
    <w:rsid w:val="00F92531"/>
    <w:rsid w:val="00F933F5"/>
    <w:rsid w:val="00F94359"/>
    <w:rsid w:val="00F9515D"/>
    <w:rsid w:val="00F9530B"/>
    <w:rsid w:val="00F953B1"/>
    <w:rsid w:val="00F953DB"/>
    <w:rsid w:val="00F95D7E"/>
    <w:rsid w:val="00F96245"/>
    <w:rsid w:val="00F9661E"/>
    <w:rsid w:val="00F966FA"/>
    <w:rsid w:val="00F96D21"/>
    <w:rsid w:val="00F97050"/>
    <w:rsid w:val="00F9720A"/>
    <w:rsid w:val="00FA0451"/>
    <w:rsid w:val="00FA0D59"/>
    <w:rsid w:val="00FA100A"/>
    <w:rsid w:val="00FA1CA5"/>
    <w:rsid w:val="00FA1FC8"/>
    <w:rsid w:val="00FA21DE"/>
    <w:rsid w:val="00FA2DAD"/>
    <w:rsid w:val="00FA3582"/>
    <w:rsid w:val="00FA474C"/>
    <w:rsid w:val="00FA487A"/>
    <w:rsid w:val="00FA4A1B"/>
    <w:rsid w:val="00FA4E99"/>
    <w:rsid w:val="00FA5E07"/>
    <w:rsid w:val="00FA6499"/>
    <w:rsid w:val="00FA7BB6"/>
    <w:rsid w:val="00FB084D"/>
    <w:rsid w:val="00FB0956"/>
    <w:rsid w:val="00FB0BFE"/>
    <w:rsid w:val="00FB0EEA"/>
    <w:rsid w:val="00FB133B"/>
    <w:rsid w:val="00FB14A8"/>
    <w:rsid w:val="00FB1E25"/>
    <w:rsid w:val="00FB227D"/>
    <w:rsid w:val="00FB2A1C"/>
    <w:rsid w:val="00FB2CC7"/>
    <w:rsid w:val="00FB2E1C"/>
    <w:rsid w:val="00FB2E70"/>
    <w:rsid w:val="00FB3757"/>
    <w:rsid w:val="00FB3E0E"/>
    <w:rsid w:val="00FB3E13"/>
    <w:rsid w:val="00FB4AAC"/>
    <w:rsid w:val="00FB5814"/>
    <w:rsid w:val="00FB605B"/>
    <w:rsid w:val="00FB69B3"/>
    <w:rsid w:val="00FB6A41"/>
    <w:rsid w:val="00FB6B84"/>
    <w:rsid w:val="00FB6C3C"/>
    <w:rsid w:val="00FB6E93"/>
    <w:rsid w:val="00FB77E2"/>
    <w:rsid w:val="00FB7AD4"/>
    <w:rsid w:val="00FB7EE3"/>
    <w:rsid w:val="00FC149A"/>
    <w:rsid w:val="00FC16A0"/>
    <w:rsid w:val="00FC1AE7"/>
    <w:rsid w:val="00FC1FB1"/>
    <w:rsid w:val="00FC2B88"/>
    <w:rsid w:val="00FC3179"/>
    <w:rsid w:val="00FC3776"/>
    <w:rsid w:val="00FC4124"/>
    <w:rsid w:val="00FC5CF9"/>
    <w:rsid w:val="00FC605A"/>
    <w:rsid w:val="00FC69DE"/>
    <w:rsid w:val="00FD0165"/>
    <w:rsid w:val="00FD122E"/>
    <w:rsid w:val="00FD2FA3"/>
    <w:rsid w:val="00FD3CE7"/>
    <w:rsid w:val="00FD4741"/>
    <w:rsid w:val="00FD4B05"/>
    <w:rsid w:val="00FE1783"/>
    <w:rsid w:val="00FE1CEE"/>
    <w:rsid w:val="00FE22F6"/>
    <w:rsid w:val="00FE2407"/>
    <w:rsid w:val="00FE2D2C"/>
    <w:rsid w:val="00FE2D6D"/>
    <w:rsid w:val="00FE302A"/>
    <w:rsid w:val="00FE3A92"/>
    <w:rsid w:val="00FE3B78"/>
    <w:rsid w:val="00FE3D40"/>
    <w:rsid w:val="00FE4E86"/>
    <w:rsid w:val="00FE5B41"/>
    <w:rsid w:val="00FE6222"/>
    <w:rsid w:val="00FE6FDC"/>
    <w:rsid w:val="00FF0D0B"/>
    <w:rsid w:val="00FF0D37"/>
    <w:rsid w:val="00FF1949"/>
    <w:rsid w:val="00FF1F77"/>
    <w:rsid w:val="00FF2C10"/>
    <w:rsid w:val="00FF3661"/>
    <w:rsid w:val="00FF3A39"/>
    <w:rsid w:val="00FF3FE6"/>
    <w:rsid w:val="00FF51E7"/>
    <w:rsid w:val="00FF5AF2"/>
    <w:rsid w:val="00FF65E0"/>
    <w:rsid w:val="00FF6729"/>
    <w:rsid w:val="00FF7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C1BA2B"/>
  <w15:docId w15:val="{36159F94-DF24-4943-8179-A6E23A86E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9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35DF"/>
    <w:pPr>
      <w:keepNext/>
      <w:keepLines/>
      <w:spacing w:before="24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0111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66DD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16B0A"/>
    <w:pPr>
      <w:tabs>
        <w:tab w:val="center" w:pos="4680"/>
        <w:tab w:val="right" w:pos="9360"/>
      </w:tabs>
    </w:pPr>
  </w:style>
  <w:style w:type="paragraph" w:styleId="Footer">
    <w:name w:val="footer"/>
    <w:basedOn w:val="Normal"/>
    <w:link w:val="FooterChar"/>
    <w:uiPriority w:val="99"/>
    <w:unhideWhenUsed/>
    <w:rsid w:val="00D16B0A"/>
    <w:pPr>
      <w:tabs>
        <w:tab w:val="center" w:pos="4680"/>
        <w:tab w:val="right" w:pos="9360"/>
      </w:tabs>
    </w:pPr>
  </w:style>
  <w:style w:type="paragraph" w:customStyle="1" w:styleId="Body">
    <w:name w:val="Body"/>
    <w:rPr>
      <w:rFonts w:ascii="Calibri" w:hAnsi="Calibri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1Char">
    <w:name w:val="Heading 1 Char"/>
    <w:link w:val="Heading1"/>
    <w:uiPriority w:val="9"/>
    <w:rsid w:val="002D35DF"/>
    <w:rPr>
      <w:rFonts w:eastAsiaTheme="majorEastAsia" w:cstheme="majorBidi"/>
      <w:b/>
      <w:sz w:val="24"/>
      <w:szCs w:val="32"/>
      <w:bdr w:val="none" w:sz="0" w:space="0" w:color="auto"/>
    </w:rPr>
  </w:style>
  <w:style w:type="paragraph" w:customStyle="1" w:styleId="Default">
    <w:name w:val="Default"/>
    <w:rsid w:val="005E2B6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</w:pPr>
    <w:rPr>
      <w:rFonts w:eastAsiaTheme="minorHAnsi"/>
      <w:color w:val="000000"/>
      <w:sz w:val="24"/>
      <w:szCs w:val="24"/>
      <w:bdr w:val="none" w:sz="0" w:space="0" w:color="auto"/>
    </w:rPr>
  </w:style>
  <w:style w:type="paragraph" w:customStyle="1" w:styleId="Heading">
    <w:name w:val="Heading"/>
    <w:next w:val="Body"/>
    <w:pPr>
      <w:keepNext/>
      <w:keepLines/>
      <w:spacing w:before="240"/>
      <w:outlineLvl w:val="0"/>
    </w:pPr>
    <w:rPr>
      <w:rFonts w:cs="Arial Unicode MS"/>
      <w:b/>
      <w:bCs/>
      <w:color w:val="000000"/>
      <w:sz w:val="24"/>
      <w:szCs w:val="24"/>
      <w:u w:color="000000"/>
      <w:lang w:val="fr-FR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aliases w:val="Bullet1"/>
    <w:basedOn w:val="Normal"/>
    <w:link w:val="ListParagraphChar"/>
    <w:uiPriority w:val="34"/>
    <w:qFormat/>
    <w:rsid w:val="00703725"/>
    <w:pPr>
      <w:ind w:left="720"/>
      <w:contextualSpacing/>
    </w:p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B357D"/>
    <w:rPr>
      <w:rFonts w:ascii="Calibri" w:hAnsi="Calibri" w:cs="Calibri"/>
      <w:noProof/>
    </w:rPr>
  </w:style>
  <w:style w:type="character" w:customStyle="1" w:styleId="Link">
    <w:name w:val="Link"/>
    <w:rPr>
      <w:outline w:val="0"/>
      <w:color w:val="0563C1"/>
      <w:u w:val="single" w:color="0563C1"/>
      <w:lang w:val="en-US"/>
    </w:rPr>
  </w:style>
  <w:style w:type="character" w:customStyle="1" w:styleId="Hyperlink1">
    <w:name w:val="Hyperlink.1"/>
    <w:basedOn w:val="Link"/>
    <w:rPr>
      <w:rFonts w:ascii="Times New Roman" w:eastAsia="Times New Roman" w:hAnsi="Times New Roman" w:cs="Times New Roman"/>
      <w:outline w:val="0"/>
      <w:color w:val="0563C1"/>
      <w:sz w:val="24"/>
      <w:szCs w:val="24"/>
      <w:u w:val="single" w:color="0563C1"/>
      <w:lang w:val="en-US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Text">
    <w:name w:val="Table Text"/>
    <w:link w:val="TableTextChar"/>
    <w:qFormat/>
    <w:rsid w:val="00431E0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288"/>
        <w:tab w:val="left" w:pos="576"/>
        <w:tab w:val="left" w:pos="864"/>
      </w:tabs>
    </w:pPr>
    <w:rPr>
      <w:rFonts w:eastAsia="Times New Roman"/>
      <w:bdr w:val="none" w:sz="0" w:space="0" w:color="auto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27405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</w:rPr>
  </w:style>
  <w:style w:type="character" w:customStyle="1" w:styleId="Heading1Char1">
    <w:name w:val="Heading 1 Char1"/>
    <w:basedOn w:val="DefaultParagraphFont"/>
    <w:uiPriority w:val="9"/>
    <w:rsid w:val="00130D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erChar">
    <w:name w:val="Header Char"/>
    <w:basedOn w:val="DefaultParagraphFont"/>
    <w:link w:val="Header"/>
    <w:uiPriority w:val="99"/>
    <w:rsid w:val="00130D12"/>
    <w:rPr>
      <w:rFonts w:asciiTheme="minorHAnsi" w:eastAsiaTheme="minorHAnsi" w:hAnsiTheme="minorHAnsi" w:cstheme="minorBidi"/>
      <w:sz w:val="22"/>
      <w:szCs w:val="22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rsid w:val="00130D12"/>
    <w:rPr>
      <w:rFonts w:asciiTheme="minorHAnsi" w:eastAsiaTheme="minorHAnsi" w:hAnsiTheme="minorHAnsi" w:cstheme="minorBidi"/>
      <w:sz w:val="22"/>
      <w:szCs w:val="22"/>
      <w:bdr w:val="none" w:sz="0" w:space="0" w:color="aut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5A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D12"/>
    <w:rPr>
      <w:rFonts w:asciiTheme="minorHAnsi" w:eastAsiaTheme="minorHAnsi" w:hAnsiTheme="minorHAnsi" w:cstheme="minorBidi"/>
      <w:b/>
      <w:bCs/>
      <w:bdr w:val="none" w:sz="0" w:space="0" w:color="auto"/>
    </w:rPr>
  </w:style>
  <w:style w:type="paragraph" w:customStyle="1" w:styleId="EndNoteBibliographyTitle">
    <w:name w:val="EndNote Bibliography Title"/>
    <w:basedOn w:val="Normal"/>
    <w:link w:val="EndNoteBibliographyTitleChar"/>
    <w:rsid w:val="001B357D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0D12"/>
    <w:rPr>
      <w:rFonts w:ascii="Calibri" w:eastAsiaTheme="minorHAnsi" w:hAnsi="Calibri" w:cs="Calibri"/>
      <w:noProof/>
      <w:sz w:val="22"/>
      <w:szCs w:val="22"/>
      <w:bdr w:val="none" w:sz="0" w:space="0" w:color="auto"/>
    </w:rPr>
  </w:style>
  <w:style w:type="character" w:customStyle="1" w:styleId="EndNoteBibliographyChar">
    <w:name w:val="EndNote Bibliography Char"/>
    <w:basedOn w:val="DefaultParagraphFont"/>
    <w:link w:val="EndNoteBibliography"/>
    <w:rsid w:val="00130D12"/>
    <w:rPr>
      <w:rFonts w:ascii="Calibri" w:eastAsiaTheme="minorHAnsi" w:hAnsi="Calibri" w:cs="Calibri"/>
      <w:noProof/>
      <w:sz w:val="22"/>
      <w:szCs w:val="22"/>
      <w:bdr w:val="none" w:sz="0" w:space="0" w:color="auto"/>
    </w:rPr>
  </w:style>
  <w:style w:type="character" w:styleId="UnresolvedMention">
    <w:name w:val="Unresolved Mention"/>
    <w:basedOn w:val="DefaultParagraphFont"/>
    <w:uiPriority w:val="99"/>
    <w:semiHidden/>
    <w:unhideWhenUsed/>
    <w:rsid w:val="00130D12"/>
    <w:rPr>
      <w:color w:val="605E5C"/>
      <w:shd w:val="clear" w:color="auto" w:fill="E1DFDD"/>
    </w:rPr>
  </w:style>
  <w:style w:type="character" w:customStyle="1" w:styleId="TableTextChar">
    <w:name w:val="Table Text Char"/>
    <w:link w:val="TableText"/>
    <w:locked/>
    <w:rsid w:val="00130D12"/>
    <w:rPr>
      <w:rFonts w:eastAsia="Times New Roman"/>
      <w:bdr w:val="none" w:sz="0" w:space="0" w:color="auto"/>
    </w:rPr>
  </w:style>
  <w:style w:type="paragraph" w:customStyle="1" w:styleId="TableFootnote">
    <w:name w:val="Table Footnote"/>
    <w:qFormat/>
    <w:rsid w:val="00BD4E8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288"/>
      </w:tabs>
      <w:ind w:left="288" w:hanging="288"/>
    </w:pPr>
    <w:rPr>
      <w:rFonts w:eastAsia="Times New Roman"/>
      <w:bdr w:val="none" w:sz="0" w:space="0" w:color="auto"/>
    </w:rPr>
  </w:style>
  <w:style w:type="table" w:styleId="TableGrid">
    <w:name w:val="Table Grid"/>
    <w:basedOn w:val="TableNormal"/>
    <w:uiPriority w:val="39"/>
    <w:rsid w:val="00130D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34"/>
    <w:rsid w:val="00130D12"/>
    <w:rPr>
      <w:rFonts w:asciiTheme="minorHAnsi" w:eastAsiaTheme="minorHAnsi" w:hAnsiTheme="minorHAnsi" w:cstheme="minorBidi"/>
      <w:sz w:val="22"/>
      <w:szCs w:val="22"/>
      <w:bdr w:val="none" w:sz="0" w:space="0" w:color="auto"/>
    </w:rPr>
  </w:style>
  <w:style w:type="character" w:styleId="FollowedHyperlink">
    <w:name w:val="FollowedHyperlink"/>
    <w:basedOn w:val="DefaultParagraphFont"/>
    <w:uiPriority w:val="99"/>
    <w:semiHidden/>
    <w:unhideWhenUsed/>
    <w:rsid w:val="00130D12"/>
    <w:rPr>
      <w:color w:val="FF00FF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30D12"/>
  </w:style>
  <w:style w:type="character" w:customStyle="1" w:styleId="Heading2Char">
    <w:name w:val="Heading 2 Char"/>
    <w:basedOn w:val="DefaultParagraphFont"/>
    <w:link w:val="Heading2"/>
    <w:uiPriority w:val="9"/>
    <w:rsid w:val="00130D12"/>
    <w:rPr>
      <w:rFonts w:eastAsiaTheme="majorEastAsia" w:cstheme="majorBidi"/>
      <w:b/>
      <w:sz w:val="24"/>
      <w:szCs w:val="26"/>
      <w:bdr w:val="none" w:sz="0" w:space="0" w:color="auto"/>
    </w:rPr>
  </w:style>
  <w:style w:type="character" w:customStyle="1" w:styleId="cf01">
    <w:name w:val="cf01"/>
    <w:basedOn w:val="DefaultParagraphFont"/>
    <w:rsid w:val="000927DB"/>
    <w:rPr>
      <w:rFonts w:ascii="Segoe UI" w:hAnsi="Segoe UI" w:cs="Segoe UI" w:hint="default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42A6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42A6B"/>
    <w:rPr>
      <w:rFonts w:asciiTheme="minorHAnsi" w:eastAsiaTheme="minorHAnsi" w:hAnsiTheme="minorHAnsi" w:cstheme="minorBidi"/>
      <w:bdr w:val="none" w:sz="0" w:space="0" w:color="auto"/>
    </w:rPr>
  </w:style>
  <w:style w:type="character" w:styleId="EndnoteReference">
    <w:name w:val="endnote reference"/>
    <w:basedOn w:val="DefaultParagraphFont"/>
    <w:uiPriority w:val="99"/>
    <w:semiHidden/>
    <w:unhideWhenUsed/>
    <w:rsid w:val="00C42A6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6CD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6CD5"/>
    <w:rPr>
      <w:rFonts w:asciiTheme="minorHAnsi" w:eastAsiaTheme="minorHAnsi" w:hAnsiTheme="minorHAnsi" w:cstheme="minorBidi"/>
      <w:bdr w:val="none" w:sz="0" w:space="0" w:color="auto"/>
    </w:rPr>
  </w:style>
  <w:style w:type="character" w:styleId="FootnoteReference">
    <w:name w:val="footnote reference"/>
    <w:basedOn w:val="DefaultParagraphFont"/>
    <w:uiPriority w:val="99"/>
    <w:semiHidden/>
    <w:unhideWhenUsed/>
    <w:rsid w:val="00656CD5"/>
    <w:rPr>
      <w:vertAlign w:val="superscript"/>
    </w:rPr>
  </w:style>
  <w:style w:type="paragraph" w:customStyle="1" w:styleId="SupplementaryMaterial">
    <w:name w:val="Supplementary Material"/>
    <w:basedOn w:val="Title"/>
    <w:next w:val="Title"/>
    <w:qFormat/>
    <w:rsid w:val="00E6161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E6161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1616"/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</w:rPr>
  </w:style>
  <w:style w:type="table" w:styleId="GridTable1Light">
    <w:name w:val="Grid Table 1 Light"/>
    <w:basedOn w:val="TableNormal"/>
    <w:uiPriority w:val="46"/>
    <w:rsid w:val="00756DA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2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0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0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20297">
          <w:marLeft w:val="3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54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D26E7DCF30214785D7178A8B26690E" ma:contentTypeVersion="14" ma:contentTypeDescription="Create a new document." ma:contentTypeScope="" ma:versionID="40b5ef7ce5416e0632008ce2a43d7dfd">
  <xsd:schema xmlns:xsd="http://www.w3.org/2001/XMLSchema" xmlns:xs="http://www.w3.org/2001/XMLSchema" xmlns:p="http://schemas.microsoft.com/office/2006/metadata/properties" xmlns:ns1="http://schemas.microsoft.com/sharepoint/v3" xmlns:ns2="63d202a6-6cfb-4805-9e76-04beec312f6c" xmlns:ns3="39f94945-2fcd-4de4-bfb4-02c859afd984" targetNamespace="http://schemas.microsoft.com/office/2006/metadata/properties" ma:root="true" ma:fieldsID="70598e416352941994ebbad93b72e3bf" ns1:_="" ns2:_="" ns3:_="">
    <xsd:import namespace="http://schemas.microsoft.com/sharepoint/v3"/>
    <xsd:import namespace="63d202a6-6cfb-4805-9e76-04beec312f6c"/>
    <xsd:import namespace="39f94945-2fcd-4de4-bfb4-02c859afd98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MediaServiceOCR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d202a6-6cfb-4805-9e76-04beec312f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f94945-2fcd-4de4-bfb4-02c859afd98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7131932f-08ec-4292-813f-31993da3aeb6}" ma:internalName="TaxCatchAll" ma:showField="CatchAllData" ma:web="39f94945-2fcd-4de4-bfb4-02c859afd98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63d202a6-6cfb-4805-9e76-04beec312f6c">
      <Terms xmlns="http://schemas.microsoft.com/office/infopath/2007/PartnerControls"/>
    </lcf76f155ced4ddcb4097134ff3c332f>
    <_ip_UnifiedCompliancePolicyProperties xmlns="http://schemas.microsoft.com/sharepoint/v3" xsi:nil="true"/>
    <TaxCatchAll xmlns="39f94945-2fcd-4de4-bfb4-02c859afd984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62A932E-CC69-415C-A44C-8A869160E4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3d202a6-6cfb-4805-9e76-04beec312f6c"/>
    <ds:schemaRef ds:uri="39f94945-2fcd-4de4-bfb4-02c859afd9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9C3149C-A542-4670-BFCA-5D49A905D41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CAE12BF-843E-4E41-AB1B-B847DCD58DE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63d202a6-6cfb-4805-9e76-04beec312f6c"/>
    <ds:schemaRef ds:uri="39f94945-2fcd-4de4-bfb4-02c859afd984"/>
  </ds:schemaRefs>
</ds:datastoreItem>
</file>

<file path=customXml/itemProps4.xml><?xml version="1.0" encoding="utf-8"?>
<ds:datastoreItem xmlns:ds="http://schemas.openxmlformats.org/officeDocument/2006/customXml" ds:itemID="{5DFF8154-13B3-49FD-89B3-153850EBD3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18</Words>
  <Characters>3430</Characters>
  <Application>Microsoft Office Word</Application>
  <DocSecurity>0</DocSecurity>
  <Lines>10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yssa Nguyen</dc:creator>
  <cp:lastModifiedBy>Kimberly Dittmar (PhD, CMPP)</cp:lastModifiedBy>
  <cp:revision>2</cp:revision>
  <cp:lastPrinted>2023-06-12T02:04:00Z</cp:lastPrinted>
  <dcterms:created xsi:type="dcterms:W3CDTF">2023-12-21T22:14:00Z</dcterms:created>
  <dcterms:modified xsi:type="dcterms:W3CDTF">2023-12-21T2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D26E7DCF30214785D7178A8B26690E</vt:lpwstr>
  </property>
</Properties>
</file>